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1F8F7E" w14:textId="7002F7FA" w:rsidR="000D1B91" w:rsidRPr="00B52B57" w:rsidRDefault="00FB5386" w:rsidP="009944A8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B52B57">
        <w:rPr>
          <w:rFonts w:ascii="Times New Roman" w:hAnsi="Times New Roman" w:cs="Times New Roman" w:hint="eastAsia"/>
          <w:b/>
          <w:bCs/>
          <w:szCs w:val="21"/>
        </w:rPr>
        <w:t>Lymph node location: n</w:t>
      </w:r>
      <w:r w:rsidR="000D1B91" w:rsidRPr="00B52B57">
        <w:rPr>
          <w:rFonts w:ascii="Times New Roman" w:hAnsi="Times New Roman" w:cs="Times New Roman"/>
          <w:b/>
          <w:bCs/>
          <w:szCs w:val="21"/>
        </w:rPr>
        <w:t>eck</w:t>
      </w:r>
      <w:r w:rsidR="008A029F" w:rsidRPr="00B52B57"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Style w:val="25"/>
        <w:tblW w:w="9165" w:type="dxa"/>
        <w:tblLook w:val="04A0" w:firstRow="1" w:lastRow="0" w:firstColumn="1" w:lastColumn="0" w:noHBand="0" w:noVBand="1"/>
      </w:tblPr>
      <w:tblGrid>
        <w:gridCol w:w="2595"/>
        <w:gridCol w:w="2447"/>
        <w:gridCol w:w="2447"/>
        <w:gridCol w:w="1676"/>
      </w:tblGrid>
      <w:tr w:rsidR="00374E02" w:rsidRPr="00374E02" w14:paraId="21722272" w14:textId="77777777" w:rsidTr="006368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  <w:tcBorders>
              <w:top w:val="single" w:sz="4" w:space="0" w:color="auto"/>
              <w:bottom w:val="single" w:sz="4" w:space="0" w:color="auto"/>
            </w:tcBorders>
          </w:tcPr>
          <w:p w14:paraId="4B14FEA8" w14:textId="77777777" w:rsidR="000D1B91" w:rsidRPr="007638A2" w:rsidRDefault="000D1B91" w:rsidP="009944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bookmarkStart w:id="0" w:name="_Hlk160545143"/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Parameters</w:t>
            </w: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</w:tcPr>
          <w:p w14:paraId="23D62D80" w14:textId="77777777" w:rsidR="000D1B91" w:rsidRPr="007638A2" w:rsidRDefault="000D1B91" w:rsidP="009944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Metastatic LNs</w:t>
            </w:r>
          </w:p>
          <w:p w14:paraId="7F7A582E" w14:textId="3EC5B7CA" w:rsidR="00932551" w:rsidRPr="007638A2" w:rsidRDefault="00932551" w:rsidP="009944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(n = 1)</w:t>
            </w: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</w:tcPr>
          <w:p w14:paraId="29D11878" w14:textId="77777777" w:rsidR="000D1B91" w:rsidRPr="007638A2" w:rsidRDefault="000D1B91" w:rsidP="009944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Nonmetastatic LNs</w:t>
            </w:r>
          </w:p>
          <w:p w14:paraId="1395E529" w14:textId="5EDD1F9C" w:rsidR="00932551" w:rsidRPr="007638A2" w:rsidRDefault="00932551" w:rsidP="009944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(n = 0)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78850087" w14:textId="77777777" w:rsidR="000D1B91" w:rsidRPr="007638A2" w:rsidRDefault="000D1B91" w:rsidP="009944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p</w:t>
            </w:r>
          </w:p>
        </w:tc>
      </w:tr>
      <w:tr w:rsidR="00374E02" w:rsidRPr="00374E02" w14:paraId="5F38904C" w14:textId="77777777" w:rsidTr="00636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  <w:tcBorders>
              <w:top w:val="single" w:sz="4" w:space="0" w:color="auto"/>
            </w:tcBorders>
          </w:tcPr>
          <w:p w14:paraId="32A03C5E" w14:textId="77777777" w:rsidR="000D1B91" w:rsidRPr="007638A2" w:rsidRDefault="000D1B91" w:rsidP="009944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CT value (HU)</w:t>
            </w:r>
          </w:p>
        </w:tc>
        <w:tc>
          <w:tcPr>
            <w:tcW w:w="2447" w:type="dxa"/>
            <w:tcBorders>
              <w:top w:val="single" w:sz="4" w:space="0" w:color="auto"/>
            </w:tcBorders>
          </w:tcPr>
          <w:p w14:paraId="4838AA87" w14:textId="1ED61D90" w:rsidR="000D1B91" w:rsidRPr="00374E02" w:rsidRDefault="00AD1E15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75.</w:t>
            </w:r>
            <w:r w:rsidR="00B52B57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447" w:type="dxa"/>
            <w:tcBorders>
              <w:top w:val="single" w:sz="4" w:space="0" w:color="auto"/>
            </w:tcBorders>
          </w:tcPr>
          <w:p w14:paraId="40F2E8B7" w14:textId="6B47F49C" w:rsidR="000D1B91" w:rsidRPr="00374E02" w:rsidRDefault="00E14030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41D68EFE" w14:textId="201B3E81" w:rsidR="000D1B91" w:rsidRPr="00374E02" w:rsidRDefault="00D82C40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09BE66A6" w14:textId="77777777" w:rsidTr="006368D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18048E46" w14:textId="77777777" w:rsidR="000D1B91" w:rsidRPr="007638A2" w:rsidRDefault="000D1B91" w:rsidP="009944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IC (mg/mL)</w:t>
            </w:r>
          </w:p>
        </w:tc>
        <w:tc>
          <w:tcPr>
            <w:tcW w:w="2447" w:type="dxa"/>
          </w:tcPr>
          <w:p w14:paraId="01D2E508" w14:textId="57AA724C" w:rsidR="000D1B91" w:rsidRPr="00374E02" w:rsidRDefault="00AD1E15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1</w:t>
            </w:r>
            <w:r w:rsidR="00B52B57">
              <w:rPr>
                <w:rFonts w:ascii="Times New Roman" w:hAnsi="Times New Roman" w:cs="Times New Roman" w:hint="eastAsia"/>
                <w:szCs w:val="21"/>
              </w:rPr>
              <w:t>.00</w:t>
            </w:r>
          </w:p>
        </w:tc>
        <w:tc>
          <w:tcPr>
            <w:tcW w:w="2447" w:type="dxa"/>
          </w:tcPr>
          <w:p w14:paraId="12A90FF8" w14:textId="427FE375" w:rsidR="000D1B91" w:rsidRPr="00374E02" w:rsidRDefault="00E14030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1676" w:type="dxa"/>
          </w:tcPr>
          <w:p w14:paraId="7AD64913" w14:textId="59811042" w:rsidR="000D1B91" w:rsidRPr="00374E02" w:rsidRDefault="00CB7BA7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45398ADB" w14:textId="77777777" w:rsidTr="00636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6874B4CF" w14:textId="77777777" w:rsidR="000D1B91" w:rsidRPr="007638A2" w:rsidRDefault="000D1B91" w:rsidP="009944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Fat fraction (%)</w:t>
            </w:r>
          </w:p>
        </w:tc>
        <w:tc>
          <w:tcPr>
            <w:tcW w:w="2447" w:type="dxa"/>
          </w:tcPr>
          <w:p w14:paraId="6049667A" w14:textId="2EE7FB4B" w:rsidR="000D1B91" w:rsidRPr="00374E02" w:rsidRDefault="00AD1E15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3.55</w:t>
            </w:r>
          </w:p>
        </w:tc>
        <w:tc>
          <w:tcPr>
            <w:tcW w:w="2447" w:type="dxa"/>
          </w:tcPr>
          <w:p w14:paraId="7AED4B21" w14:textId="5A6F036E" w:rsidR="000D1B91" w:rsidRPr="00374E02" w:rsidRDefault="00E14030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1676" w:type="dxa"/>
          </w:tcPr>
          <w:p w14:paraId="7C683801" w14:textId="0E631132" w:rsidR="000D1B91" w:rsidRPr="00374E02" w:rsidRDefault="00CB7BA7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6C3A5144" w14:textId="77777777" w:rsidTr="006368D0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4B90BD36" w14:textId="2BBD336D" w:rsidR="000D1B91" w:rsidRPr="007638A2" w:rsidRDefault="000D1B91" w:rsidP="009944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Long-ax</w:t>
            </w:r>
            <w:r w:rsidR="00CC13D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is</w:t>
            </w: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diameter (mm)</w:t>
            </w:r>
          </w:p>
        </w:tc>
        <w:tc>
          <w:tcPr>
            <w:tcW w:w="2447" w:type="dxa"/>
          </w:tcPr>
          <w:p w14:paraId="0AB7AFAA" w14:textId="4C1212DD" w:rsidR="000D1B91" w:rsidRPr="00374E02" w:rsidRDefault="00AD1E15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6.45</w:t>
            </w:r>
          </w:p>
        </w:tc>
        <w:tc>
          <w:tcPr>
            <w:tcW w:w="2447" w:type="dxa"/>
          </w:tcPr>
          <w:p w14:paraId="43DAC794" w14:textId="7F2F6A2D" w:rsidR="000D1B91" w:rsidRPr="00374E02" w:rsidRDefault="00E14030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1676" w:type="dxa"/>
          </w:tcPr>
          <w:p w14:paraId="3B2742CC" w14:textId="7CC19BD0" w:rsidR="000D1B91" w:rsidRPr="00374E02" w:rsidRDefault="00E14030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68CD4945" w14:textId="77777777" w:rsidTr="00636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144C90A5" w14:textId="593CA285" w:rsidR="000D1B91" w:rsidRPr="007638A2" w:rsidRDefault="000D1B91" w:rsidP="009944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Short-</w:t>
            </w:r>
            <w:r w:rsidR="00CC13DC">
              <w:rPr>
                <w:rFonts w:ascii="Times New Roman" w:hAnsi="Times New Roman" w:cs="Times New Roman"/>
                <w:b w:val="0"/>
                <w:bCs w:val="0"/>
                <w:szCs w:val="21"/>
              </w:rPr>
              <w:t>axis</w:t>
            </w: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diameter (mm)</w:t>
            </w:r>
          </w:p>
        </w:tc>
        <w:tc>
          <w:tcPr>
            <w:tcW w:w="2447" w:type="dxa"/>
          </w:tcPr>
          <w:p w14:paraId="5855D5FE" w14:textId="31463693" w:rsidR="000D1B91" w:rsidRPr="00374E02" w:rsidRDefault="00AD1E15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5.5</w:t>
            </w:r>
            <w:r w:rsidR="00B52B57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447" w:type="dxa"/>
          </w:tcPr>
          <w:p w14:paraId="6FFF591F" w14:textId="559902DE" w:rsidR="000D1B91" w:rsidRPr="00374E02" w:rsidRDefault="00E14030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1676" w:type="dxa"/>
          </w:tcPr>
          <w:p w14:paraId="320AF106" w14:textId="1672076C" w:rsidR="000D1B91" w:rsidRPr="00374E02" w:rsidRDefault="00F87412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4FC1318B" w14:textId="77777777" w:rsidTr="006368D0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6B23EE2A" w14:textId="0AB94672" w:rsidR="00914DA2" w:rsidRPr="007638A2" w:rsidRDefault="00CC13DC" w:rsidP="009944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C13DC">
              <w:rPr>
                <w:rFonts w:ascii="Times New Roman" w:hAnsi="Times New Roman" w:cs="Times New Roman"/>
                <w:b w:val="0"/>
                <w:bCs w:val="0"/>
                <w:szCs w:val="21"/>
              </w:rPr>
              <w:t>Ratio of long-axis to short-axis diameters</w:t>
            </w:r>
          </w:p>
        </w:tc>
        <w:tc>
          <w:tcPr>
            <w:tcW w:w="2447" w:type="dxa"/>
          </w:tcPr>
          <w:p w14:paraId="1F48BD7D" w14:textId="449A34F5" w:rsidR="00914DA2" w:rsidRDefault="00AD1E15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1.17</w:t>
            </w:r>
          </w:p>
          <w:p w14:paraId="5C74A7E8" w14:textId="5EA9DD3C" w:rsidR="00B52B57" w:rsidRPr="00374E02" w:rsidRDefault="00B52B57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</w:tcPr>
          <w:p w14:paraId="025A69CB" w14:textId="666CA3BE" w:rsidR="00914DA2" w:rsidRPr="00374E02" w:rsidRDefault="00E14030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1676" w:type="dxa"/>
          </w:tcPr>
          <w:p w14:paraId="6199438C" w14:textId="3F126A5C" w:rsidR="00914DA2" w:rsidRPr="00374E02" w:rsidRDefault="00E14030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01989115" w14:textId="77777777" w:rsidTr="00636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4AB41EA1" w14:textId="7DB8697F" w:rsidR="00914DA2" w:rsidRPr="007638A2" w:rsidRDefault="00914DA2" w:rsidP="009944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Necrosis</w:t>
            </w:r>
          </w:p>
        </w:tc>
        <w:tc>
          <w:tcPr>
            <w:tcW w:w="2447" w:type="dxa"/>
          </w:tcPr>
          <w:p w14:paraId="7B07ED96" w14:textId="77777777" w:rsidR="00914DA2" w:rsidRPr="00374E02" w:rsidRDefault="00914DA2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</w:tcPr>
          <w:p w14:paraId="7A32914B" w14:textId="77777777" w:rsidR="00914DA2" w:rsidRPr="00374E02" w:rsidRDefault="00914DA2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6" w:type="dxa"/>
          </w:tcPr>
          <w:p w14:paraId="00FCE98E" w14:textId="444CE004" w:rsidR="00914DA2" w:rsidRPr="00374E02" w:rsidRDefault="00515FFA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16C903C6" w14:textId="77777777" w:rsidTr="006368D0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349DC0FD" w14:textId="279A0F90" w:rsidR="00914DA2" w:rsidRPr="007638A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</w:t>
            </w:r>
            <w:r w:rsidR="00914DA2"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resent</w:t>
            </w:r>
          </w:p>
        </w:tc>
        <w:tc>
          <w:tcPr>
            <w:tcW w:w="2447" w:type="dxa"/>
          </w:tcPr>
          <w:p w14:paraId="23017404" w14:textId="27DDEC25" w:rsidR="00914DA2" w:rsidRPr="00374E02" w:rsidRDefault="00515FFA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447" w:type="dxa"/>
          </w:tcPr>
          <w:p w14:paraId="09CC8995" w14:textId="63C01E84" w:rsidR="00914DA2" w:rsidRPr="00374E02" w:rsidRDefault="00515FFA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76" w:type="dxa"/>
          </w:tcPr>
          <w:p w14:paraId="06C6E197" w14:textId="7410D1C8" w:rsidR="00914DA2" w:rsidRPr="00374E02" w:rsidRDefault="00914DA2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4E02" w:rsidRPr="00374E02" w14:paraId="5474FFE4" w14:textId="77777777" w:rsidTr="00636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0194784E" w14:textId="158D4DE6" w:rsidR="00914DA2" w:rsidRPr="007638A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A</w:t>
            </w:r>
            <w:r w:rsidR="00914DA2"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bsent</w:t>
            </w:r>
          </w:p>
        </w:tc>
        <w:tc>
          <w:tcPr>
            <w:tcW w:w="2447" w:type="dxa"/>
          </w:tcPr>
          <w:p w14:paraId="37D80C72" w14:textId="6D469E92" w:rsidR="00914DA2" w:rsidRPr="00374E02" w:rsidRDefault="00BE191C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47" w:type="dxa"/>
          </w:tcPr>
          <w:p w14:paraId="76624F86" w14:textId="5C055915" w:rsidR="00914DA2" w:rsidRPr="00374E02" w:rsidRDefault="00515FFA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76" w:type="dxa"/>
          </w:tcPr>
          <w:p w14:paraId="3491B261" w14:textId="543AC4C1" w:rsidR="00914DA2" w:rsidRPr="00374E02" w:rsidRDefault="00914DA2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4E02" w:rsidRPr="00374E02" w14:paraId="38027170" w14:textId="77777777" w:rsidTr="006368D0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78246EB2" w14:textId="1EAE86EC" w:rsidR="00914DA2" w:rsidRPr="007638A2" w:rsidRDefault="00914DA2" w:rsidP="009944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Calcification</w:t>
            </w:r>
          </w:p>
        </w:tc>
        <w:tc>
          <w:tcPr>
            <w:tcW w:w="2447" w:type="dxa"/>
          </w:tcPr>
          <w:p w14:paraId="28B7A5A4" w14:textId="77777777" w:rsidR="00914DA2" w:rsidRPr="00374E02" w:rsidRDefault="00914DA2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</w:tcPr>
          <w:p w14:paraId="285A4B89" w14:textId="77777777" w:rsidR="00914DA2" w:rsidRPr="00374E02" w:rsidRDefault="00914DA2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6" w:type="dxa"/>
          </w:tcPr>
          <w:p w14:paraId="2B10A122" w14:textId="6D9B0F01" w:rsidR="00914DA2" w:rsidRPr="00374E02" w:rsidRDefault="00515FFA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6FF3F64B" w14:textId="77777777" w:rsidTr="00636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57D904B5" w14:textId="2ED57C21" w:rsidR="00914DA2" w:rsidRPr="007638A2" w:rsidRDefault="00914DA2" w:rsidP="009944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</w:t>
            </w:r>
            <w:r w:rsidR="00CA321B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</w:t>
            </w: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resent</w:t>
            </w:r>
          </w:p>
        </w:tc>
        <w:tc>
          <w:tcPr>
            <w:tcW w:w="2447" w:type="dxa"/>
          </w:tcPr>
          <w:p w14:paraId="3B967BE8" w14:textId="62B367C5" w:rsidR="00914DA2" w:rsidRPr="00374E02" w:rsidRDefault="00515FFA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447" w:type="dxa"/>
          </w:tcPr>
          <w:p w14:paraId="171C3931" w14:textId="6D8D24C6" w:rsidR="00914DA2" w:rsidRPr="00374E02" w:rsidRDefault="00515FFA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76" w:type="dxa"/>
          </w:tcPr>
          <w:p w14:paraId="30CAD256" w14:textId="709B92F8" w:rsidR="00914DA2" w:rsidRPr="00374E02" w:rsidRDefault="00914DA2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4E02" w:rsidRPr="00374E02" w14:paraId="0C99993A" w14:textId="77777777" w:rsidTr="006368D0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6164F767" w14:textId="773B1C5D" w:rsidR="00914DA2" w:rsidRPr="007638A2" w:rsidRDefault="00914DA2" w:rsidP="009944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</w:t>
            </w:r>
            <w:r w:rsidR="00CA321B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A</w:t>
            </w: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bsent</w:t>
            </w:r>
          </w:p>
        </w:tc>
        <w:tc>
          <w:tcPr>
            <w:tcW w:w="2447" w:type="dxa"/>
          </w:tcPr>
          <w:p w14:paraId="79741F01" w14:textId="725D2894" w:rsidR="00914DA2" w:rsidRPr="00374E02" w:rsidRDefault="00BE191C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47" w:type="dxa"/>
          </w:tcPr>
          <w:p w14:paraId="76D65B7A" w14:textId="0FDD99CF" w:rsidR="00914DA2" w:rsidRPr="00374E02" w:rsidRDefault="00515FFA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76" w:type="dxa"/>
          </w:tcPr>
          <w:p w14:paraId="188049BD" w14:textId="1B622CCE" w:rsidR="00914DA2" w:rsidRPr="00374E02" w:rsidRDefault="00914DA2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4E02" w:rsidRPr="00374E02" w14:paraId="7D7B41BC" w14:textId="77777777" w:rsidTr="00636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5E057BFF" w14:textId="5A8962AE" w:rsidR="00914DA2" w:rsidRPr="007638A2" w:rsidRDefault="00914DA2" w:rsidP="009944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Unclear</w:t>
            </w:r>
            <w:r w:rsidR="00B52B57" w:rsidRPr="007638A2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</w:t>
            </w: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margin</w:t>
            </w:r>
          </w:p>
        </w:tc>
        <w:tc>
          <w:tcPr>
            <w:tcW w:w="2447" w:type="dxa"/>
          </w:tcPr>
          <w:p w14:paraId="1372CE8A" w14:textId="77777777" w:rsidR="00914DA2" w:rsidRPr="00374E02" w:rsidRDefault="00914DA2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</w:tcPr>
          <w:p w14:paraId="366A4300" w14:textId="77777777" w:rsidR="00914DA2" w:rsidRPr="00374E02" w:rsidRDefault="00914DA2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6" w:type="dxa"/>
          </w:tcPr>
          <w:p w14:paraId="259919B0" w14:textId="205DA64A" w:rsidR="00914DA2" w:rsidRPr="00374E02" w:rsidRDefault="00515FFA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03BB84E7" w14:textId="77777777" w:rsidTr="006368D0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4A0207BD" w14:textId="154EAFE8" w:rsidR="00914DA2" w:rsidRPr="007638A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</w:t>
            </w:r>
            <w:r w:rsidR="00914DA2"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resent</w:t>
            </w:r>
          </w:p>
        </w:tc>
        <w:tc>
          <w:tcPr>
            <w:tcW w:w="2447" w:type="dxa"/>
          </w:tcPr>
          <w:p w14:paraId="4AEFA72A" w14:textId="3F027B81" w:rsidR="00914DA2" w:rsidRPr="00374E02" w:rsidRDefault="00515FFA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447" w:type="dxa"/>
          </w:tcPr>
          <w:p w14:paraId="66ECD75D" w14:textId="2D3C582B" w:rsidR="00914DA2" w:rsidRPr="00374E02" w:rsidRDefault="00515FFA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76" w:type="dxa"/>
          </w:tcPr>
          <w:p w14:paraId="270EF436" w14:textId="43C13B5A" w:rsidR="00914DA2" w:rsidRPr="00374E02" w:rsidRDefault="00914DA2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4E02" w:rsidRPr="00374E02" w14:paraId="3096F5A1" w14:textId="77777777" w:rsidTr="00636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1FF5EF35" w14:textId="6AAA9F08" w:rsidR="00914DA2" w:rsidRPr="007638A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A</w:t>
            </w:r>
            <w:r w:rsidR="00914DA2"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bsent</w:t>
            </w:r>
          </w:p>
        </w:tc>
        <w:tc>
          <w:tcPr>
            <w:tcW w:w="2447" w:type="dxa"/>
          </w:tcPr>
          <w:p w14:paraId="38E681D9" w14:textId="19175FA2" w:rsidR="00914DA2" w:rsidRPr="00374E02" w:rsidRDefault="00BE191C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47" w:type="dxa"/>
          </w:tcPr>
          <w:p w14:paraId="7E102125" w14:textId="04E156F8" w:rsidR="00914DA2" w:rsidRPr="00374E02" w:rsidRDefault="00515FFA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76" w:type="dxa"/>
          </w:tcPr>
          <w:p w14:paraId="4BD474F0" w14:textId="670EB6B2" w:rsidR="00914DA2" w:rsidRPr="00374E02" w:rsidRDefault="00914DA2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4E02" w:rsidRPr="00374E02" w14:paraId="6580AF9A" w14:textId="77777777" w:rsidTr="006368D0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1FF53A11" w14:textId="29B332E2" w:rsidR="00914DA2" w:rsidRPr="007638A2" w:rsidRDefault="00914DA2" w:rsidP="009944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Lobulated</w:t>
            </w:r>
            <w:r w:rsidR="00B52B57" w:rsidRPr="007638A2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</w:t>
            </w:r>
            <w:r w:rsidR="00EE3B4E"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shape</w:t>
            </w:r>
          </w:p>
        </w:tc>
        <w:tc>
          <w:tcPr>
            <w:tcW w:w="2447" w:type="dxa"/>
          </w:tcPr>
          <w:p w14:paraId="1DC17099" w14:textId="77777777" w:rsidR="00914DA2" w:rsidRPr="00374E02" w:rsidRDefault="00914DA2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</w:tcPr>
          <w:p w14:paraId="21096FEE" w14:textId="77777777" w:rsidR="00914DA2" w:rsidRPr="00374E02" w:rsidRDefault="00914DA2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6" w:type="dxa"/>
          </w:tcPr>
          <w:p w14:paraId="0217C8D8" w14:textId="3A83C40C" w:rsidR="00914DA2" w:rsidRPr="00374E02" w:rsidRDefault="00515FFA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77B3D417" w14:textId="77777777" w:rsidTr="00636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37FD86B4" w14:textId="639B3C8A" w:rsidR="00914DA2" w:rsidRPr="007638A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</w:t>
            </w:r>
            <w:r w:rsidR="00914DA2"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resent</w:t>
            </w:r>
          </w:p>
        </w:tc>
        <w:tc>
          <w:tcPr>
            <w:tcW w:w="2447" w:type="dxa"/>
          </w:tcPr>
          <w:p w14:paraId="1425850E" w14:textId="4E76DF2F" w:rsidR="00914DA2" w:rsidRPr="00374E02" w:rsidRDefault="00515FFA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447" w:type="dxa"/>
          </w:tcPr>
          <w:p w14:paraId="7E6E1F82" w14:textId="25873EAE" w:rsidR="00914DA2" w:rsidRPr="00374E02" w:rsidRDefault="00515FFA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76" w:type="dxa"/>
          </w:tcPr>
          <w:p w14:paraId="61BBAB9F" w14:textId="6C04E416" w:rsidR="00914DA2" w:rsidRPr="00374E02" w:rsidRDefault="00914DA2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4E02" w:rsidRPr="00374E02" w14:paraId="4140BC7A" w14:textId="77777777" w:rsidTr="006368D0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  <w:tcBorders>
              <w:bottom w:val="single" w:sz="4" w:space="0" w:color="7F7F7F" w:themeColor="text1" w:themeTint="80"/>
            </w:tcBorders>
          </w:tcPr>
          <w:p w14:paraId="5B415903" w14:textId="07F3C277" w:rsidR="00914DA2" w:rsidRPr="007638A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A</w:t>
            </w:r>
            <w:r w:rsidR="00914DA2"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bsent</w:t>
            </w:r>
          </w:p>
        </w:tc>
        <w:tc>
          <w:tcPr>
            <w:tcW w:w="2447" w:type="dxa"/>
            <w:tcBorders>
              <w:bottom w:val="single" w:sz="4" w:space="0" w:color="7F7F7F" w:themeColor="text1" w:themeTint="80"/>
            </w:tcBorders>
          </w:tcPr>
          <w:p w14:paraId="7500B662" w14:textId="4DA1A8D6" w:rsidR="00914DA2" w:rsidRPr="00374E02" w:rsidRDefault="00BE191C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47" w:type="dxa"/>
            <w:tcBorders>
              <w:bottom w:val="single" w:sz="4" w:space="0" w:color="7F7F7F" w:themeColor="text1" w:themeTint="80"/>
            </w:tcBorders>
          </w:tcPr>
          <w:p w14:paraId="3761B5D4" w14:textId="4E9EEAB1" w:rsidR="00914DA2" w:rsidRPr="00374E02" w:rsidRDefault="00515FFA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76" w:type="dxa"/>
            <w:tcBorders>
              <w:bottom w:val="single" w:sz="4" w:space="0" w:color="7F7F7F" w:themeColor="text1" w:themeTint="80"/>
            </w:tcBorders>
          </w:tcPr>
          <w:p w14:paraId="3A8952F8" w14:textId="12AF1722" w:rsidR="00914DA2" w:rsidRPr="00374E02" w:rsidRDefault="00914DA2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4E02" w:rsidRPr="00374E02" w14:paraId="2268DD50" w14:textId="77777777" w:rsidTr="00636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  <w:tcBorders>
              <w:bottom w:val="single" w:sz="4" w:space="0" w:color="auto"/>
            </w:tcBorders>
          </w:tcPr>
          <w:p w14:paraId="2680D0F5" w14:textId="77777777" w:rsidR="000D1B91" w:rsidRPr="007638A2" w:rsidRDefault="000D1B91" w:rsidP="009944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SUVmax</w:t>
            </w:r>
          </w:p>
        </w:tc>
        <w:tc>
          <w:tcPr>
            <w:tcW w:w="2447" w:type="dxa"/>
            <w:tcBorders>
              <w:bottom w:val="single" w:sz="4" w:space="0" w:color="auto"/>
            </w:tcBorders>
          </w:tcPr>
          <w:p w14:paraId="36DD0844" w14:textId="4B830A13" w:rsidR="000D1B91" w:rsidRPr="00374E02" w:rsidRDefault="00AD1E15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2447" w:type="dxa"/>
            <w:tcBorders>
              <w:bottom w:val="single" w:sz="4" w:space="0" w:color="auto"/>
            </w:tcBorders>
          </w:tcPr>
          <w:p w14:paraId="5892FA8F" w14:textId="5771AE12" w:rsidR="000D1B91" w:rsidRPr="00374E02" w:rsidRDefault="00E14030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14:paraId="19A32255" w14:textId="0B0A1E20" w:rsidR="000D1B91" w:rsidRPr="00374E02" w:rsidRDefault="00D61EDA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</w:tbl>
    <w:bookmarkEnd w:id="0"/>
    <w:p w14:paraId="2D3EE43E" w14:textId="0ECE8D59" w:rsidR="002E495A" w:rsidRPr="00B52B57" w:rsidRDefault="00B52B57" w:rsidP="009944A8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B52B57">
        <w:rPr>
          <w:rFonts w:ascii="Times New Roman" w:hAnsi="Times New Roman" w:cs="Times New Roman" w:hint="eastAsia"/>
          <w:b/>
          <w:bCs/>
          <w:szCs w:val="21"/>
        </w:rPr>
        <w:lastRenderedPageBreak/>
        <w:t>Lymph node location: s</w:t>
      </w:r>
      <w:r w:rsidR="000D1B91" w:rsidRPr="00B52B57">
        <w:rPr>
          <w:rFonts w:ascii="Times New Roman" w:hAnsi="Times New Roman" w:cs="Times New Roman"/>
          <w:b/>
          <w:bCs/>
          <w:szCs w:val="21"/>
        </w:rPr>
        <w:t>upraclavicular area</w:t>
      </w:r>
    </w:p>
    <w:tbl>
      <w:tblPr>
        <w:tblStyle w:val="25"/>
        <w:tblW w:w="9165" w:type="dxa"/>
        <w:tblLook w:val="04A0" w:firstRow="1" w:lastRow="0" w:firstColumn="1" w:lastColumn="0" w:noHBand="0" w:noVBand="1"/>
      </w:tblPr>
      <w:tblGrid>
        <w:gridCol w:w="2595"/>
        <w:gridCol w:w="2447"/>
        <w:gridCol w:w="2447"/>
        <w:gridCol w:w="1676"/>
      </w:tblGrid>
      <w:tr w:rsidR="00374E02" w:rsidRPr="00374E02" w14:paraId="59C2D983" w14:textId="77777777" w:rsidTr="006C4C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  <w:tcBorders>
              <w:top w:val="single" w:sz="4" w:space="0" w:color="auto"/>
              <w:bottom w:val="single" w:sz="4" w:space="0" w:color="auto"/>
            </w:tcBorders>
          </w:tcPr>
          <w:p w14:paraId="1CD97875" w14:textId="77777777" w:rsidR="00651204" w:rsidRPr="007638A2" w:rsidRDefault="00651204" w:rsidP="009944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Parameters</w:t>
            </w: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</w:tcPr>
          <w:p w14:paraId="3B3124C6" w14:textId="77777777" w:rsidR="00651204" w:rsidRPr="007638A2" w:rsidRDefault="00651204" w:rsidP="009944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Metastatic LNs</w:t>
            </w:r>
            <w:r w:rsidR="007F14E7"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</w:p>
          <w:p w14:paraId="5DEECECF" w14:textId="7347C62C" w:rsidR="000051EF" w:rsidRPr="007638A2" w:rsidRDefault="000051EF" w:rsidP="009944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(n =2)</w:t>
            </w: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</w:tcPr>
          <w:p w14:paraId="07970C5E" w14:textId="77777777" w:rsidR="00651204" w:rsidRPr="007638A2" w:rsidRDefault="00651204" w:rsidP="009944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Nonmetastatic LNs</w:t>
            </w:r>
            <w:r w:rsidR="007F14E7"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</w:p>
          <w:p w14:paraId="2D80BEC8" w14:textId="29AAC221" w:rsidR="000051EF" w:rsidRPr="007638A2" w:rsidRDefault="000051EF" w:rsidP="009944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(n =</w:t>
            </w:r>
            <w:r w:rsidR="001D4629"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3</w:t>
            </w: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)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3F23C17E" w14:textId="77777777" w:rsidR="00651204" w:rsidRPr="007638A2" w:rsidRDefault="00651204" w:rsidP="009944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p</w:t>
            </w:r>
          </w:p>
        </w:tc>
      </w:tr>
      <w:tr w:rsidR="00374E02" w:rsidRPr="00374E02" w14:paraId="0A53043C" w14:textId="77777777" w:rsidTr="006C4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  <w:tcBorders>
              <w:top w:val="single" w:sz="4" w:space="0" w:color="auto"/>
            </w:tcBorders>
          </w:tcPr>
          <w:p w14:paraId="231F4F28" w14:textId="77777777" w:rsidR="00651204" w:rsidRPr="007638A2" w:rsidRDefault="00651204" w:rsidP="009944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CT value (HU)</w:t>
            </w:r>
          </w:p>
        </w:tc>
        <w:tc>
          <w:tcPr>
            <w:tcW w:w="2447" w:type="dxa"/>
            <w:tcBorders>
              <w:top w:val="single" w:sz="4" w:space="0" w:color="auto"/>
            </w:tcBorders>
          </w:tcPr>
          <w:p w14:paraId="032C7FD6" w14:textId="23CE8AA9" w:rsidR="00651204" w:rsidRPr="00374E02" w:rsidRDefault="00F43CAE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71.</w:t>
            </w:r>
            <w:r w:rsidR="00515FFA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374E02">
              <w:rPr>
                <w:rFonts w:ascii="Times New Roman" w:hAnsi="Times New Roman" w:cs="Times New Roman"/>
                <w:szCs w:val="21"/>
              </w:rPr>
              <w:t xml:space="preserve"> ± 4.</w:t>
            </w:r>
            <w:r w:rsidR="00515FF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447" w:type="dxa"/>
            <w:tcBorders>
              <w:top w:val="single" w:sz="4" w:space="0" w:color="auto"/>
            </w:tcBorders>
          </w:tcPr>
          <w:p w14:paraId="5D30E119" w14:textId="243EE730" w:rsidR="00651204" w:rsidRPr="00374E02" w:rsidRDefault="009A6304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91.</w:t>
            </w:r>
            <w:r w:rsidR="00515FF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74E02">
              <w:rPr>
                <w:rFonts w:ascii="Times New Roman" w:hAnsi="Times New Roman" w:cs="Times New Roman"/>
                <w:szCs w:val="21"/>
              </w:rPr>
              <w:t xml:space="preserve"> ± 9.2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37386A4E" w14:textId="4906EC4F" w:rsidR="00651204" w:rsidRPr="00374E02" w:rsidRDefault="00C35DC5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.0742</w:t>
            </w:r>
          </w:p>
        </w:tc>
      </w:tr>
      <w:tr w:rsidR="00374E02" w:rsidRPr="00374E02" w14:paraId="226D9296" w14:textId="77777777" w:rsidTr="006C4C98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2DD639BB" w14:textId="77777777" w:rsidR="00651204" w:rsidRPr="007638A2" w:rsidRDefault="00651204" w:rsidP="009944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IC (mg/mL)</w:t>
            </w:r>
          </w:p>
        </w:tc>
        <w:tc>
          <w:tcPr>
            <w:tcW w:w="2447" w:type="dxa"/>
          </w:tcPr>
          <w:p w14:paraId="0E717CCD" w14:textId="170ACB92" w:rsidR="00651204" w:rsidRPr="00374E02" w:rsidRDefault="00E73681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 xml:space="preserve">1.40 </w:t>
            </w:r>
            <w:r w:rsidR="009A6304" w:rsidRPr="00374E02">
              <w:rPr>
                <w:rFonts w:ascii="Times New Roman" w:hAnsi="Times New Roman" w:cs="Times New Roman"/>
                <w:szCs w:val="21"/>
              </w:rPr>
              <w:t>±</w:t>
            </w:r>
            <w:r w:rsidRPr="00374E02">
              <w:rPr>
                <w:rFonts w:ascii="Times New Roman" w:hAnsi="Times New Roman" w:cs="Times New Roman"/>
                <w:szCs w:val="21"/>
              </w:rPr>
              <w:t xml:space="preserve"> 0.07</w:t>
            </w:r>
          </w:p>
        </w:tc>
        <w:tc>
          <w:tcPr>
            <w:tcW w:w="2447" w:type="dxa"/>
          </w:tcPr>
          <w:p w14:paraId="32CD6AFD" w14:textId="1E00A75B" w:rsidR="00651204" w:rsidRPr="00374E02" w:rsidRDefault="00E73681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3.1</w:t>
            </w:r>
            <w:r w:rsidR="00515FF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74E0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A6304" w:rsidRPr="00374E02">
              <w:rPr>
                <w:rFonts w:ascii="Times New Roman" w:hAnsi="Times New Roman" w:cs="Times New Roman"/>
                <w:szCs w:val="21"/>
              </w:rPr>
              <w:t>±</w:t>
            </w:r>
            <w:r w:rsidRPr="00374E02">
              <w:rPr>
                <w:rFonts w:ascii="Times New Roman" w:hAnsi="Times New Roman" w:cs="Times New Roman"/>
                <w:szCs w:val="21"/>
              </w:rPr>
              <w:t xml:space="preserve"> 0.4</w:t>
            </w:r>
            <w:r w:rsidR="00515FF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676" w:type="dxa"/>
          </w:tcPr>
          <w:p w14:paraId="0D8E2D53" w14:textId="04F4C292" w:rsidR="00651204" w:rsidRPr="00374E02" w:rsidRDefault="00172A76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.0126</w:t>
            </w:r>
          </w:p>
        </w:tc>
      </w:tr>
      <w:tr w:rsidR="00374E02" w:rsidRPr="00374E02" w14:paraId="17B725A5" w14:textId="77777777" w:rsidTr="006C4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609D3844" w14:textId="77777777" w:rsidR="00651204" w:rsidRPr="007638A2" w:rsidRDefault="00651204" w:rsidP="009944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Fat fraction (%)</w:t>
            </w:r>
          </w:p>
        </w:tc>
        <w:tc>
          <w:tcPr>
            <w:tcW w:w="2447" w:type="dxa"/>
          </w:tcPr>
          <w:p w14:paraId="0A847640" w14:textId="09B7D005" w:rsidR="00651204" w:rsidRPr="00374E02" w:rsidRDefault="00E73681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 xml:space="preserve">13.0 </w:t>
            </w:r>
            <w:r w:rsidR="009A6304" w:rsidRPr="00374E02">
              <w:rPr>
                <w:rFonts w:ascii="Times New Roman" w:hAnsi="Times New Roman" w:cs="Times New Roman"/>
                <w:szCs w:val="21"/>
              </w:rPr>
              <w:t>±</w:t>
            </w:r>
            <w:r w:rsidRPr="00374E02">
              <w:rPr>
                <w:rFonts w:ascii="Times New Roman" w:hAnsi="Times New Roman" w:cs="Times New Roman"/>
                <w:szCs w:val="21"/>
              </w:rPr>
              <w:t xml:space="preserve"> 4.6</w:t>
            </w:r>
          </w:p>
        </w:tc>
        <w:tc>
          <w:tcPr>
            <w:tcW w:w="2447" w:type="dxa"/>
          </w:tcPr>
          <w:p w14:paraId="16B93E28" w14:textId="5FEE934A" w:rsidR="00651204" w:rsidRPr="00374E02" w:rsidRDefault="00E73681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 xml:space="preserve">23.9 </w:t>
            </w:r>
            <w:r w:rsidR="009A6304" w:rsidRPr="00374E02">
              <w:rPr>
                <w:rFonts w:ascii="Times New Roman" w:hAnsi="Times New Roman" w:cs="Times New Roman"/>
                <w:szCs w:val="21"/>
              </w:rPr>
              <w:t>±</w:t>
            </w:r>
            <w:r w:rsidRPr="00374E02">
              <w:rPr>
                <w:rFonts w:ascii="Times New Roman" w:hAnsi="Times New Roman" w:cs="Times New Roman"/>
                <w:szCs w:val="21"/>
              </w:rPr>
              <w:t xml:space="preserve"> 4.5</w:t>
            </w:r>
          </w:p>
        </w:tc>
        <w:tc>
          <w:tcPr>
            <w:tcW w:w="1676" w:type="dxa"/>
          </w:tcPr>
          <w:p w14:paraId="5B925441" w14:textId="199363B4" w:rsidR="00651204" w:rsidRPr="00374E02" w:rsidRDefault="00C964AB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.0791</w:t>
            </w:r>
          </w:p>
        </w:tc>
      </w:tr>
      <w:tr w:rsidR="00374E02" w:rsidRPr="00374E02" w14:paraId="5D351AAB" w14:textId="77777777" w:rsidTr="006C4C98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682BF139" w14:textId="45B95EC5" w:rsidR="00651204" w:rsidRPr="007638A2" w:rsidRDefault="00651204" w:rsidP="009944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Long-</w:t>
            </w:r>
            <w:r w:rsidR="00CC13DC">
              <w:rPr>
                <w:rFonts w:ascii="Times New Roman" w:hAnsi="Times New Roman" w:cs="Times New Roman"/>
                <w:b w:val="0"/>
                <w:bCs w:val="0"/>
                <w:szCs w:val="21"/>
              </w:rPr>
              <w:t>axis</w:t>
            </w: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diameter (mm)</w:t>
            </w:r>
          </w:p>
        </w:tc>
        <w:tc>
          <w:tcPr>
            <w:tcW w:w="2447" w:type="dxa"/>
          </w:tcPr>
          <w:p w14:paraId="78D20014" w14:textId="7E2E583B" w:rsidR="00651204" w:rsidRPr="00374E02" w:rsidRDefault="00585DD3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9.1</w:t>
            </w:r>
            <w:r w:rsidR="00515FFA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447" w:type="dxa"/>
          </w:tcPr>
          <w:p w14:paraId="2B5A0072" w14:textId="1476C1E7" w:rsidR="00651204" w:rsidRPr="00374E02" w:rsidRDefault="00585DD3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7.65</w:t>
            </w:r>
          </w:p>
        </w:tc>
        <w:tc>
          <w:tcPr>
            <w:tcW w:w="1676" w:type="dxa"/>
          </w:tcPr>
          <w:p w14:paraId="36CFCE96" w14:textId="4ECCD1C1" w:rsidR="00651204" w:rsidRPr="00374E02" w:rsidRDefault="00585DD3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374E02" w:rsidRPr="00374E02" w14:paraId="71F6D21E" w14:textId="77777777" w:rsidTr="006C4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594D0B94" w14:textId="7EB116C5" w:rsidR="00651204" w:rsidRPr="007638A2" w:rsidRDefault="00651204" w:rsidP="009944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Short-</w:t>
            </w:r>
            <w:r w:rsidR="00CC13DC">
              <w:rPr>
                <w:rFonts w:ascii="Times New Roman" w:hAnsi="Times New Roman" w:cs="Times New Roman"/>
                <w:b w:val="0"/>
                <w:bCs w:val="0"/>
                <w:szCs w:val="21"/>
              </w:rPr>
              <w:t>axis</w:t>
            </w: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diameter (mm)</w:t>
            </w:r>
          </w:p>
        </w:tc>
        <w:tc>
          <w:tcPr>
            <w:tcW w:w="2447" w:type="dxa"/>
          </w:tcPr>
          <w:p w14:paraId="7BC21776" w14:textId="133415C8" w:rsidR="00651204" w:rsidRPr="00374E02" w:rsidRDefault="00BC6997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4.8</w:t>
            </w:r>
            <w:r w:rsidR="00515FF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447" w:type="dxa"/>
          </w:tcPr>
          <w:p w14:paraId="600AFCE1" w14:textId="6D6DEBC7" w:rsidR="00651204" w:rsidRPr="00374E02" w:rsidRDefault="00BC6997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 xml:space="preserve">4.45 </w:t>
            </w:r>
          </w:p>
        </w:tc>
        <w:tc>
          <w:tcPr>
            <w:tcW w:w="1676" w:type="dxa"/>
          </w:tcPr>
          <w:p w14:paraId="20943D0D" w14:textId="2297B0DB" w:rsidR="00651204" w:rsidRPr="00374E02" w:rsidRDefault="00BC6997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.800</w:t>
            </w:r>
          </w:p>
        </w:tc>
      </w:tr>
      <w:tr w:rsidR="00374E02" w:rsidRPr="00374E02" w14:paraId="2A270B10" w14:textId="77777777" w:rsidTr="006C4C98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2CBEB2E7" w14:textId="77B27DE4" w:rsidR="00914DA2" w:rsidRPr="007638A2" w:rsidRDefault="00CC13DC" w:rsidP="009944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C13DC">
              <w:rPr>
                <w:rFonts w:ascii="Times New Roman" w:hAnsi="Times New Roman" w:cs="Times New Roman"/>
                <w:b w:val="0"/>
                <w:bCs w:val="0"/>
                <w:szCs w:val="21"/>
              </w:rPr>
              <w:t>Ratio of long-axis to short-axis diameters</w:t>
            </w:r>
          </w:p>
        </w:tc>
        <w:tc>
          <w:tcPr>
            <w:tcW w:w="2447" w:type="dxa"/>
          </w:tcPr>
          <w:p w14:paraId="2AE21E50" w14:textId="1657532B" w:rsidR="00914DA2" w:rsidRPr="00374E02" w:rsidRDefault="00B37A2E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1.8</w:t>
            </w:r>
            <w:r w:rsidR="006C4C98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447" w:type="dxa"/>
          </w:tcPr>
          <w:p w14:paraId="3FB1A719" w14:textId="3FBECDEF" w:rsidR="00914DA2" w:rsidRPr="00374E02" w:rsidRDefault="00B37A2E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1.7</w:t>
            </w:r>
            <w:r w:rsidR="006C4C98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676" w:type="dxa"/>
          </w:tcPr>
          <w:p w14:paraId="1D64413A" w14:textId="15EF15A8" w:rsidR="00914DA2" w:rsidRPr="00374E02" w:rsidRDefault="00687622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374E02" w:rsidRPr="00374E02" w14:paraId="04987600" w14:textId="77777777" w:rsidTr="006C4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3CF458DE" w14:textId="0A1216D1" w:rsidR="00914DA2" w:rsidRPr="007638A2" w:rsidRDefault="00914DA2" w:rsidP="009944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Necrosis</w:t>
            </w:r>
          </w:p>
        </w:tc>
        <w:tc>
          <w:tcPr>
            <w:tcW w:w="2447" w:type="dxa"/>
          </w:tcPr>
          <w:p w14:paraId="0501FF90" w14:textId="77777777" w:rsidR="00914DA2" w:rsidRPr="00374E02" w:rsidRDefault="00914DA2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</w:tcPr>
          <w:p w14:paraId="38B5F2A8" w14:textId="77777777" w:rsidR="00914DA2" w:rsidRPr="00374E02" w:rsidRDefault="00914DA2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6" w:type="dxa"/>
          </w:tcPr>
          <w:p w14:paraId="372AEB7A" w14:textId="62171FA2" w:rsidR="00914DA2" w:rsidRPr="00374E02" w:rsidRDefault="00515FFA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19E1CB1C" w14:textId="77777777" w:rsidTr="006C4C98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613CE7D4" w14:textId="6F4C1417" w:rsidR="00914DA2" w:rsidRPr="007638A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</w:t>
            </w:r>
            <w:r w:rsidR="00914DA2"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resent</w:t>
            </w:r>
          </w:p>
        </w:tc>
        <w:tc>
          <w:tcPr>
            <w:tcW w:w="2447" w:type="dxa"/>
          </w:tcPr>
          <w:p w14:paraId="78968C40" w14:textId="33393C52" w:rsidR="00914DA2" w:rsidRPr="00374E02" w:rsidRDefault="00762A6E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447" w:type="dxa"/>
          </w:tcPr>
          <w:p w14:paraId="428F6418" w14:textId="1C7442F4" w:rsidR="00914DA2" w:rsidRPr="00374E02" w:rsidRDefault="00762A6E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76" w:type="dxa"/>
          </w:tcPr>
          <w:p w14:paraId="11FFB57A" w14:textId="77777777" w:rsidR="00914DA2" w:rsidRPr="00374E02" w:rsidRDefault="00914DA2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374E02" w:rsidRPr="00374E02" w14:paraId="7FA7FAB3" w14:textId="77777777" w:rsidTr="006C4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02018A44" w14:textId="55D8B3B3" w:rsidR="00914DA2" w:rsidRPr="007638A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A</w:t>
            </w:r>
            <w:r w:rsidR="00914DA2"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bsent</w:t>
            </w:r>
          </w:p>
        </w:tc>
        <w:tc>
          <w:tcPr>
            <w:tcW w:w="2447" w:type="dxa"/>
          </w:tcPr>
          <w:p w14:paraId="1022091B" w14:textId="4ECD8B19" w:rsidR="00914DA2" w:rsidRPr="00374E02" w:rsidRDefault="005934AC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47" w:type="dxa"/>
          </w:tcPr>
          <w:p w14:paraId="04C3FF58" w14:textId="79E9E146" w:rsidR="00914DA2" w:rsidRPr="00374E02" w:rsidRDefault="00762A6E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76" w:type="dxa"/>
          </w:tcPr>
          <w:p w14:paraId="6E2795BA" w14:textId="77777777" w:rsidR="00914DA2" w:rsidRPr="00374E02" w:rsidRDefault="00914DA2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374E02" w:rsidRPr="00374E02" w14:paraId="39596271" w14:textId="77777777" w:rsidTr="006C4C98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061BA6A7" w14:textId="6130405C" w:rsidR="00914DA2" w:rsidRPr="007638A2" w:rsidRDefault="00914DA2" w:rsidP="009944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Calcification</w:t>
            </w:r>
          </w:p>
        </w:tc>
        <w:tc>
          <w:tcPr>
            <w:tcW w:w="2447" w:type="dxa"/>
          </w:tcPr>
          <w:p w14:paraId="6DD4FEA0" w14:textId="77777777" w:rsidR="00914DA2" w:rsidRPr="00374E02" w:rsidRDefault="00914DA2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</w:tcPr>
          <w:p w14:paraId="1F39358A" w14:textId="77777777" w:rsidR="00914DA2" w:rsidRPr="00374E02" w:rsidRDefault="00914DA2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6" w:type="dxa"/>
          </w:tcPr>
          <w:p w14:paraId="70C7BAE2" w14:textId="2C25711B" w:rsidR="00914DA2" w:rsidRPr="00374E02" w:rsidRDefault="00515FFA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7127D42F" w14:textId="77777777" w:rsidTr="006C4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350124BE" w14:textId="4D42B39F" w:rsidR="00914DA2" w:rsidRPr="007638A2" w:rsidRDefault="00914DA2" w:rsidP="009944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</w:t>
            </w:r>
            <w:r w:rsidR="00CA321B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</w:t>
            </w: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resent</w:t>
            </w:r>
          </w:p>
        </w:tc>
        <w:tc>
          <w:tcPr>
            <w:tcW w:w="2447" w:type="dxa"/>
          </w:tcPr>
          <w:p w14:paraId="07EB6C1C" w14:textId="05870744" w:rsidR="00914DA2" w:rsidRPr="00374E02" w:rsidRDefault="00326691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447" w:type="dxa"/>
          </w:tcPr>
          <w:p w14:paraId="6D9F34E7" w14:textId="4C900B4E" w:rsidR="00914DA2" w:rsidRPr="00374E02" w:rsidRDefault="00762E81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76" w:type="dxa"/>
          </w:tcPr>
          <w:p w14:paraId="0FBD6DBE" w14:textId="77777777" w:rsidR="00914DA2" w:rsidRPr="00374E02" w:rsidRDefault="00914DA2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374E02" w:rsidRPr="00374E02" w14:paraId="75609463" w14:textId="77777777" w:rsidTr="006C4C98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741A0143" w14:textId="5D488E03" w:rsidR="00914DA2" w:rsidRPr="007638A2" w:rsidRDefault="00914DA2" w:rsidP="009944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</w:t>
            </w:r>
            <w:r w:rsidR="00CA321B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A</w:t>
            </w: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bsent</w:t>
            </w:r>
          </w:p>
        </w:tc>
        <w:tc>
          <w:tcPr>
            <w:tcW w:w="2447" w:type="dxa"/>
          </w:tcPr>
          <w:p w14:paraId="24AF6DD7" w14:textId="03F267DC" w:rsidR="00914DA2" w:rsidRPr="00374E02" w:rsidRDefault="00326691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47" w:type="dxa"/>
          </w:tcPr>
          <w:p w14:paraId="79158660" w14:textId="44D57902" w:rsidR="00914DA2" w:rsidRPr="00374E02" w:rsidRDefault="00762E81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76" w:type="dxa"/>
          </w:tcPr>
          <w:p w14:paraId="49D116B2" w14:textId="77777777" w:rsidR="00914DA2" w:rsidRPr="00374E02" w:rsidRDefault="00914DA2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374E02" w:rsidRPr="00374E02" w14:paraId="1850246B" w14:textId="77777777" w:rsidTr="006C4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316169C6" w14:textId="2DE64D02" w:rsidR="00914DA2" w:rsidRPr="007638A2" w:rsidRDefault="00914DA2" w:rsidP="009944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Unclear_margin</w:t>
            </w:r>
            <w:proofErr w:type="spellEnd"/>
          </w:p>
        </w:tc>
        <w:tc>
          <w:tcPr>
            <w:tcW w:w="2447" w:type="dxa"/>
          </w:tcPr>
          <w:p w14:paraId="01238D07" w14:textId="77777777" w:rsidR="00914DA2" w:rsidRPr="00374E02" w:rsidRDefault="00914DA2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</w:tcPr>
          <w:p w14:paraId="4BE5EC95" w14:textId="77777777" w:rsidR="00914DA2" w:rsidRPr="00374E02" w:rsidRDefault="00914DA2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6" w:type="dxa"/>
          </w:tcPr>
          <w:p w14:paraId="4EB1DBF5" w14:textId="3370D7D3" w:rsidR="00914DA2" w:rsidRPr="00374E02" w:rsidRDefault="00515FFA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01E84B14" w14:textId="77777777" w:rsidTr="006C4C98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4C5C838A" w14:textId="2CC96BB7" w:rsidR="00914DA2" w:rsidRPr="007638A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</w:t>
            </w:r>
            <w:r w:rsidR="00914DA2"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resent</w:t>
            </w:r>
          </w:p>
        </w:tc>
        <w:tc>
          <w:tcPr>
            <w:tcW w:w="2447" w:type="dxa"/>
          </w:tcPr>
          <w:p w14:paraId="142F17C8" w14:textId="43D37C73" w:rsidR="00914DA2" w:rsidRPr="00374E02" w:rsidRDefault="00762E81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447" w:type="dxa"/>
          </w:tcPr>
          <w:p w14:paraId="6DB0148B" w14:textId="515B9801" w:rsidR="00914DA2" w:rsidRPr="00374E02" w:rsidRDefault="00762E81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76" w:type="dxa"/>
          </w:tcPr>
          <w:p w14:paraId="1710FDE0" w14:textId="77777777" w:rsidR="00914DA2" w:rsidRPr="00374E02" w:rsidRDefault="00914DA2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374E02" w:rsidRPr="00374E02" w14:paraId="79470448" w14:textId="77777777" w:rsidTr="006C4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255C5898" w14:textId="24D85CC2" w:rsidR="00914DA2" w:rsidRPr="007638A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A</w:t>
            </w:r>
            <w:r w:rsidR="00914DA2"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bsent</w:t>
            </w:r>
          </w:p>
        </w:tc>
        <w:tc>
          <w:tcPr>
            <w:tcW w:w="2447" w:type="dxa"/>
          </w:tcPr>
          <w:p w14:paraId="62BF8892" w14:textId="4D0E9769" w:rsidR="00914DA2" w:rsidRPr="00374E02" w:rsidRDefault="00762E81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47" w:type="dxa"/>
          </w:tcPr>
          <w:p w14:paraId="68E74292" w14:textId="235A116F" w:rsidR="00914DA2" w:rsidRPr="00374E02" w:rsidRDefault="00762E81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76" w:type="dxa"/>
          </w:tcPr>
          <w:p w14:paraId="0AF1CCB5" w14:textId="77777777" w:rsidR="00914DA2" w:rsidRPr="00374E02" w:rsidRDefault="00914DA2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374E02" w:rsidRPr="00374E02" w14:paraId="2C03F487" w14:textId="77777777" w:rsidTr="006C4C98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0458B7E9" w14:textId="3C4FF8AE" w:rsidR="00914DA2" w:rsidRPr="007638A2" w:rsidRDefault="00914DA2" w:rsidP="009944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Lobulated</w:t>
            </w:r>
            <w:r w:rsidR="004D445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</w:t>
            </w:r>
            <w:r w:rsidR="00EE3B4E"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shape</w:t>
            </w:r>
          </w:p>
        </w:tc>
        <w:tc>
          <w:tcPr>
            <w:tcW w:w="2447" w:type="dxa"/>
          </w:tcPr>
          <w:p w14:paraId="5A941A51" w14:textId="77777777" w:rsidR="00914DA2" w:rsidRPr="00374E02" w:rsidRDefault="00914DA2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</w:tcPr>
          <w:p w14:paraId="7EC289DC" w14:textId="77777777" w:rsidR="00914DA2" w:rsidRPr="00374E02" w:rsidRDefault="00914DA2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6" w:type="dxa"/>
          </w:tcPr>
          <w:p w14:paraId="082FC778" w14:textId="0B148A47" w:rsidR="00914DA2" w:rsidRPr="00374E02" w:rsidRDefault="00515FFA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28B46580" w14:textId="77777777" w:rsidTr="006C4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5E46187C" w14:textId="7D6A8CA6" w:rsidR="00914DA2" w:rsidRPr="007638A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</w:t>
            </w:r>
            <w:r w:rsidR="00914DA2"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resent</w:t>
            </w:r>
          </w:p>
        </w:tc>
        <w:tc>
          <w:tcPr>
            <w:tcW w:w="2447" w:type="dxa"/>
          </w:tcPr>
          <w:p w14:paraId="42263E57" w14:textId="5630283E" w:rsidR="00914DA2" w:rsidRPr="00374E02" w:rsidRDefault="00986083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447" w:type="dxa"/>
          </w:tcPr>
          <w:p w14:paraId="50325BA8" w14:textId="1084A88B" w:rsidR="00914DA2" w:rsidRPr="00374E02" w:rsidRDefault="00986083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76" w:type="dxa"/>
          </w:tcPr>
          <w:p w14:paraId="36F323E2" w14:textId="77777777" w:rsidR="00914DA2" w:rsidRPr="00374E02" w:rsidRDefault="00914DA2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374E02" w:rsidRPr="00374E02" w14:paraId="70297199" w14:textId="77777777" w:rsidTr="006C4C98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  <w:tcBorders>
              <w:bottom w:val="single" w:sz="4" w:space="0" w:color="7F7F7F" w:themeColor="text1" w:themeTint="80"/>
            </w:tcBorders>
          </w:tcPr>
          <w:p w14:paraId="46623D36" w14:textId="2E4BCBC9" w:rsidR="00914DA2" w:rsidRPr="007638A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A</w:t>
            </w:r>
            <w:r w:rsidR="00914DA2"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bsent</w:t>
            </w:r>
          </w:p>
        </w:tc>
        <w:tc>
          <w:tcPr>
            <w:tcW w:w="2447" w:type="dxa"/>
            <w:tcBorders>
              <w:bottom w:val="single" w:sz="4" w:space="0" w:color="7F7F7F" w:themeColor="text1" w:themeTint="80"/>
            </w:tcBorders>
          </w:tcPr>
          <w:p w14:paraId="41D31822" w14:textId="588089B7" w:rsidR="00914DA2" w:rsidRPr="00374E02" w:rsidRDefault="00986083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47" w:type="dxa"/>
            <w:tcBorders>
              <w:bottom w:val="single" w:sz="4" w:space="0" w:color="7F7F7F" w:themeColor="text1" w:themeTint="80"/>
            </w:tcBorders>
          </w:tcPr>
          <w:p w14:paraId="5A51B02F" w14:textId="4C42A40D" w:rsidR="00914DA2" w:rsidRPr="00374E02" w:rsidRDefault="00986083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76" w:type="dxa"/>
            <w:tcBorders>
              <w:bottom w:val="single" w:sz="4" w:space="0" w:color="7F7F7F" w:themeColor="text1" w:themeTint="80"/>
            </w:tcBorders>
          </w:tcPr>
          <w:p w14:paraId="0AE0E121" w14:textId="77777777" w:rsidR="00914DA2" w:rsidRPr="00374E02" w:rsidRDefault="00914DA2" w:rsidP="009944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374E02" w:rsidRPr="00374E02" w14:paraId="718DBCC5" w14:textId="77777777" w:rsidTr="006C4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  <w:tcBorders>
              <w:bottom w:val="single" w:sz="4" w:space="0" w:color="auto"/>
            </w:tcBorders>
          </w:tcPr>
          <w:p w14:paraId="24E7C428" w14:textId="77777777" w:rsidR="00651204" w:rsidRPr="007638A2" w:rsidRDefault="00651204" w:rsidP="009944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38A2">
              <w:rPr>
                <w:rFonts w:ascii="Times New Roman" w:hAnsi="Times New Roman" w:cs="Times New Roman"/>
                <w:b w:val="0"/>
                <w:bCs w:val="0"/>
                <w:szCs w:val="21"/>
              </w:rPr>
              <w:t>SUVmax</w:t>
            </w:r>
          </w:p>
        </w:tc>
        <w:tc>
          <w:tcPr>
            <w:tcW w:w="2447" w:type="dxa"/>
            <w:tcBorders>
              <w:bottom w:val="single" w:sz="4" w:space="0" w:color="auto"/>
            </w:tcBorders>
          </w:tcPr>
          <w:p w14:paraId="6A5D04BA" w14:textId="70A0B691" w:rsidR="00651204" w:rsidRPr="00374E02" w:rsidRDefault="00F5771A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7.38</w:t>
            </w:r>
          </w:p>
        </w:tc>
        <w:tc>
          <w:tcPr>
            <w:tcW w:w="2447" w:type="dxa"/>
            <w:tcBorders>
              <w:bottom w:val="single" w:sz="4" w:space="0" w:color="auto"/>
            </w:tcBorders>
          </w:tcPr>
          <w:p w14:paraId="0D8B3761" w14:textId="1EDF4C38" w:rsidR="00651204" w:rsidRPr="00374E02" w:rsidRDefault="00F5771A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1.94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14:paraId="30D8359E" w14:textId="0ECE77E6" w:rsidR="00651204" w:rsidRPr="00374E02" w:rsidRDefault="00F5771A" w:rsidP="009944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.0756</w:t>
            </w:r>
          </w:p>
        </w:tc>
      </w:tr>
    </w:tbl>
    <w:p w14:paraId="02AF50FE" w14:textId="6743E212" w:rsidR="00177FF0" w:rsidRPr="007638A2" w:rsidRDefault="00515FFA" w:rsidP="009944A8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7638A2">
        <w:rPr>
          <w:rFonts w:ascii="Times New Roman" w:hAnsi="Times New Roman" w:cs="Times New Roman" w:hint="eastAsia"/>
          <w:b/>
          <w:bCs/>
          <w:szCs w:val="21"/>
        </w:rPr>
        <w:lastRenderedPageBreak/>
        <w:t>Lymph node location: m</w:t>
      </w:r>
      <w:r w:rsidR="000D1B91" w:rsidRPr="007638A2">
        <w:rPr>
          <w:rFonts w:ascii="Times New Roman" w:hAnsi="Times New Roman" w:cs="Times New Roman"/>
          <w:b/>
          <w:bCs/>
          <w:szCs w:val="21"/>
        </w:rPr>
        <w:t>ediastinum</w:t>
      </w:r>
    </w:p>
    <w:tbl>
      <w:tblPr>
        <w:tblStyle w:val="af0"/>
        <w:tblW w:w="9165" w:type="dxa"/>
        <w:tblLook w:val="04A0" w:firstRow="1" w:lastRow="0" w:firstColumn="1" w:lastColumn="0" w:noHBand="0" w:noVBand="1"/>
      </w:tblPr>
      <w:tblGrid>
        <w:gridCol w:w="2595"/>
        <w:gridCol w:w="2447"/>
        <w:gridCol w:w="2447"/>
        <w:gridCol w:w="1676"/>
      </w:tblGrid>
      <w:tr w:rsidR="00374E02" w:rsidRPr="00374E02" w14:paraId="3AE45728" w14:textId="77777777" w:rsidTr="00515FFA">
        <w:trPr>
          <w:trHeight w:val="402"/>
        </w:trPr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</w:tcPr>
          <w:p w14:paraId="400FBDA4" w14:textId="7777777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</w:tcPr>
          <w:p w14:paraId="568A3DAE" w14:textId="7777777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Metastatic LNs</w:t>
            </w:r>
            <w:r w:rsidR="003B1BD3" w:rsidRPr="00374E0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36EB05EF" w14:textId="7E2C97A4" w:rsidR="00D67034" w:rsidRPr="00374E02" w:rsidRDefault="00D6703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(n = 4)</w:t>
            </w: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</w:tcPr>
          <w:p w14:paraId="636A7DDD" w14:textId="7777777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Nonmetastatic LNs</w:t>
            </w:r>
            <w:r w:rsidR="003B1BD3" w:rsidRPr="00374E0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714F74FE" w14:textId="0FC273CE" w:rsidR="00D67034" w:rsidRPr="00374E02" w:rsidRDefault="00D6703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(n = 20)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104825F1" w14:textId="7777777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74E0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374E02" w:rsidRPr="00374E02" w14:paraId="6B97ACD7" w14:textId="77777777" w:rsidTr="00515FFA">
        <w:trPr>
          <w:trHeight w:val="385"/>
        </w:trPr>
        <w:tc>
          <w:tcPr>
            <w:tcW w:w="2595" w:type="dxa"/>
            <w:tcBorders>
              <w:top w:val="single" w:sz="4" w:space="0" w:color="auto"/>
            </w:tcBorders>
          </w:tcPr>
          <w:p w14:paraId="64F073BE" w14:textId="7777777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CT value (HU)</w:t>
            </w:r>
          </w:p>
        </w:tc>
        <w:tc>
          <w:tcPr>
            <w:tcW w:w="2447" w:type="dxa"/>
            <w:tcBorders>
              <w:top w:val="single" w:sz="4" w:space="0" w:color="auto"/>
            </w:tcBorders>
          </w:tcPr>
          <w:p w14:paraId="77953489" w14:textId="52D6B2E9" w:rsidR="00651204" w:rsidRPr="00374E02" w:rsidRDefault="00060F93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65.</w:t>
            </w:r>
            <w:r w:rsidR="00515FF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74E0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46858" w:rsidRPr="00374E02">
              <w:rPr>
                <w:rFonts w:ascii="Times New Roman" w:hAnsi="Times New Roman" w:cs="Times New Roman"/>
                <w:szCs w:val="21"/>
              </w:rPr>
              <w:t>±</w:t>
            </w:r>
            <w:r w:rsidRPr="00374E02">
              <w:rPr>
                <w:rFonts w:ascii="Times New Roman" w:hAnsi="Times New Roman" w:cs="Times New Roman"/>
                <w:szCs w:val="21"/>
              </w:rPr>
              <w:t xml:space="preserve"> 18.5</w:t>
            </w:r>
          </w:p>
        </w:tc>
        <w:tc>
          <w:tcPr>
            <w:tcW w:w="2447" w:type="dxa"/>
            <w:tcBorders>
              <w:top w:val="single" w:sz="4" w:space="0" w:color="auto"/>
            </w:tcBorders>
          </w:tcPr>
          <w:p w14:paraId="320D56EB" w14:textId="5D3ACCE3" w:rsidR="00651204" w:rsidRPr="00374E02" w:rsidRDefault="00060F93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84.5</w:t>
            </w:r>
            <w:r w:rsidR="00446858" w:rsidRPr="00374E02">
              <w:rPr>
                <w:rFonts w:ascii="Times New Roman" w:hAnsi="Times New Roman" w:cs="Times New Roman"/>
                <w:szCs w:val="21"/>
              </w:rPr>
              <w:t xml:space="preserve"> ±</w:t>
            </w:r>
            <w:r w:rsidRPr="00374E02">
              <w:rPr>
                <w:rFonts w:ascii="Times New Roman" w:hAnsi="Times New Roman" w:cs="Times New Roman"/>
                <w:szCs w:val="21"/>
              </w:rPr>
              <w:t xml:space="preserve"> 11.0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44CC459F" w14:textId="3F7237B4" w:rsidR="00651204" w:rsidRPr="00374E02" w:rsidRDefault="00060F93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.0086</w:t>
            </w:r>
          </w:p>
        </w:tc>
      </w:tr>
      <w:tr w:rsidR="00374E02" w:rsidRPr="00374E02" w14:paraId="0C1CE0F4" w14:textId="77777777" w:rsidTr="00515FFA">
        <w:trPr>
          <w:trHeight w:val="402"/>
        </w:trPr>
        <w:tc>
          <w:tcPr>
            <w:tcW w:w="2595" w:type="dxa"/>
          </w:tcPr>
          <w:p w14:paraId="34CEAA45" w14:textId="7777777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IC (mg/mL)</w:t>
            </w:r>
          </w:p>
        </w:tc>
        <w:tc>
          <w:tcPr>
            <w:tcW w:w="2447" w:type="dxa"/>
          </w:tcPr>
          <w:p w14:paraId="7766DDC6" w14:textId="28F03EF6" w:rsidR="00651204" w:rsidRPr="00374E02" w:rsidRDefault="00446858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1.95 ±</w:t>
            </w:r>
            <w:r w:rsidR="00236D7E" w:rsidRPr="00374E02">
              <w:rPr>
                <w:rFonts w:ascii="Times New Roman" w:hAnsi="Times New Roman" w:cs="Times New Roman"/>
                <w:szCs w:val="21"/>
              </w:rPr>
              <w:t xml:space="preserve"> 1.3</w:t>
            </w:r>
            <w:r w:rsidR="00515FF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447" w:type="dxa"/>
          </w:tcPr>
          <w:p w14:paraId="4056E46C" w14:textId="7102EDBC" w:rsidR="00651204" w:rsidRPr="00374E02" w:rsidRDefault="00236D7E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2.8</w:t>
            </w:r>
            <w:r w:rsidR="00515FF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74E0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46858" w:rsidRPr="00374E02">
              <w:rPr>
                <w:rFonts w:ascii="Times New Roman" w:hAnsi="Times New Roman" w:cs="Times New Roman"/>
                <w:szCs w:val="21"/>
              </w:rPr>
              <w:t>±</w:t>
            </w:r>
            <w:r w:rsidRPr="00374E02">
              <w:rPr>
                <w:rFonts w:ascii="Times New Roman" w:hAnsi="Times New Roman" w:cs="Times New Roman"/>
                <w:szCs w:val="21"/>
              </w:rPr>
              <w:t xml:space="preserve"> 0.91</w:t>
            </w:r>
          </w:p>
        </w:tc>
        <w:tc>
          <w:tcPr>
            <w:tcW w:w="1676" w:type="dxa"/>
          </w:tcPr>
          <w:p w14:paraId="6085E7DD" w14:textId="19F67CC8" w:rsidR="00651204" w:rsidRPr="00374E02" w:rsidRDefault="00236D7E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.1122</w:t>
            </w:r>
          </w:p>
        </w:tc>
      </w:tr>
      <w:tr w:rsidR="00374E02" w:rsidRPr="00374E02" w14:paraId="1710257F" w14:textId="77777777" w:rsidTr="00515FFA">
        <w:trPr>
          <w:trHeight w:val="402"/>
        </w:trPr>
        <w:tc>
          <w:tcPr>
            <w:tcW w:w="2595" w:type="dxa"/>
          </w:tcPr>
          <w:p w14:paraId="4AEEB80C" w14:textId="7777777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Fat fraction (%)</w:t>
            </w:r>
          </w:p>
        </w:tc>
        <w:tc>
          <w:tcPr>
            <w:tcW w:w="2447" w:type="dxa"/>
          </w:tcPr>
          <w:p w14:paraId="4317822B" w14:textId="3781ED54" w:rsidR="00651204" w:rsidRPr="00374E02" w:rsidRDefault="00236D7E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24.</w:t>
            </w:r>
            <w:r w:rsidR="007638A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74E0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46858" w:rsidRPr="00374E02">
              <w:rPr>
                <w:rFonts w:ascii="Times New Roman" w:hAnsi="Times New Roman" w:cs="Times New Roman"/>
                <w:szCs w:val="21"/>
              </w:rPr>
              <w:t>±</w:t>
            </w:r>
            <w:r w:rsidRPr="00374E02">
              <w:rPr>
                <w:rFonts w:ascii="Times New Roman" w:hAnsi="Times New Roman" w:cs="Times New Roman"/>
                <w:szCs w:val="21"/>
              </w:rPr>
              <w:t xml:space="preserve"> 10.2</w:t>
            </w:r>
          </w:p>
        </w:tc>
        <w:tc>
          <w:tcPr>
            <w:tcW w:w="2447" w:type="dxa"/>
          </w:tcPr>
          <w:p w14:paraId="77E99558" w14:textId="65CADE3D" w:rsidR="00651204" w:rsidRPr="00374E02" w:rsidRDefault="00236D7E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26.</w:t>
            </w:r>
            <w:r w:rsidR="007638A2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374E0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46858" w:rsidRPr="00374E02">
              <w:rPr>
                <w:rFonts w:ascii="Times New Roman" w:hAnsi="Times New Roman" w:cs="Times New Roman"/>
                <w:szCs w:val="21"/>
              </w:rPr>
              <w:t>±</w:t>
            </w:r>
            <w:r w:rsidRPr="00374E0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638A2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374E02">
              <w:rPr>
                <w:rFonts w:ascii="Times New Roman" w:hAnsi="Times New Roman" w:cs="Times New Roman"/>
                <w:szCs w:val="21"/>
              </w:rPr>
              <w:t>.</w:t>
            </w:r>
            <w:r w:rsidR="007638A2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76" w:type="dxa"/>
          </w:tcPr>
          <w:p w14:paraId="5713361F" w14:textId="4855AEE2" w:rsidR="00651204" w:rsidRPr="00374E02" w:rsidRDefault="0059556C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.6676</w:t>
            </w:r>
          </w:p>
        </w:tc>
      </w:tr>
      <w:tr w:rsidR="00374E02" w:rsidRPr="00374E02" w14:paraId="1B0F4399" w14:textId="77777777" w:rsidTr="00515FFA">
        <w:trPr>
          <w:trHeight w:val="618"/>
        </w:trPr>
        <w:tc>
          <w:tcPr>
            <w:tcW w:w="2595" w:type="dxa"/>
          </w:tcPr>
          <w:p w14:paraId="617B31A2" w14:textId="4294F62A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Long-</w:t>
            </w:r>
            <w:r w:rsidR="00CC13DC">
              <w:rPr>
                <w:rFonts w:ascii="Times New Roman" w:hAnsi="Times New Roman" w:cs="Times New Roman"/>
                <w:szCs w:val="21"/>
              </w:rPr>
              <w:t>axis</w:t>
            </w:r>
            <w:r w:rsidRPr="00374E02">
              <w:rPr>
                <w:rFonts w:ascii="Times New Roman" w:hAnsi="Times New Roman" w:cs="Times New Roman"/>
                <w:szCs w:val="21"/>
              </w:rPr>
              <w:t xml:space="preserve"> diameter (mm)</w:t>
            </w:r>
          </w:p>
        </w:tc>
        <w:tc>
          <w:tcPr>
            <w:tcW w:w="2447" w:type="dxa"/>
          </w:tcPr>
          <w:p w14:paraId="4E2BEC0B" w14:textId="6CF32BBF" w:rsidR="00651204" w:rsidRPr="00374E02" w:rsidRDefault="0042019A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6.80 (5.5</w:t>
            </w:r>
            <w:r w:rsidR="007638A2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415FA2" w:rsidRPr="00C01CCC">
              <w:rPr>
                <w:rFonts w:ascii="Times New Roman" w:hAnsi="Times New Roman" w:cs="Times New Roman"/>
                <w:sz w:val="22"/>
              </w:rPr>
              <w:t>–</w:t>
            </w:r>
            <w:r w:rsidRPr="00374E02">
              <w:rPr>
                <w:rFonts w:ascii="Times New Roman" w:hAnsi="Times New Roman" w:cs="Times New Roman"/>
                <w:szCs w:val="21"/>
              </w:rPr>
              <w:t>9.7</w:t>
            </w:r>
            <w:r w:rsidR="009E5997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374E0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47" w:type="dxa"/>
          </w:tcPr>
          <w:p w14:paraId="060B33D2" w14:textId="7794B45D" w:rsidR="00651204" w:rsidRPr="00374E02" w:rsidRDefault="0042019A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8.95 (7.2</w:t>
            </w:r>
            <w:r w:rsidR="007638A2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415FA2" w:rsidRPr="00C01CCC">
              <w:rPr>
                <w:rFonts w:ascii="Times New Roman" w:hAnsi="Times New Roman" w:cs="Times New Roman"/>
                <w:sz w:val="22"/>
              </w:rPr>
              <w:t>–</w:t>
            </w:r>
            <w:r w:rsidRPr="00374E02">
              <w:rPr>
                <w:rFonts w:ascii="Times New Roman" w:hAnsi="Times New Roman" w:cs="Times New Roman"/>
                <w:szCs w:val="21"/>
              </w:rPr>
              <w:t>12.35)</w:t>
            </w:r>
          </w:p>
        </w:tc>
        <w:tc>
          <w:tcPr>
            <w:tcW w:w="1676" w:type="dxa"/>
          </w:tcPr>
          <w:p w14:paraId="76CFC040" w14:textId="42AFC958" w:rsidR="00651204" w:rsidRPr="00374E02" w:rsidRDefault="0042019A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.3091</w:t>
            </w:r>
          </w:p>
        </w:tc>
      </w:tr>
      <w:tr w:rsidR="00374E02" w:rsidRPr="00374E02" w14:paraId="2F0787EE" w14:textId="77777777" w:rsidTr="00515FFA">
        <w:trPr>
          <w:trHeight w:val="673"/>
        </w:trPr>
        <w:tc>
          <w:tcPr>
            <w:tcW w:w="2595" w:type="dxa"/>
          </w:tcPr>
          <w:p w14:paraId="33A1113C" w14:textId="1192193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Short-</w:t>
            </w:r>
            <w:r w:rsidR="00CC13DC">
              <w:rPr>
                <w:rFonts w:ascii="Times New Roman" w:hAnsi="Times New Roman" w:cs="Times New Roman"/>
                <w:szCs w:val="21"/>
              </w:rPr>
              <w:t>axis</w:t>
            </w:r>
            <w:r w:rsidRPr="00374E02">
              <w:rPr>
                <w:rFonts w:ascii="Times New Roman" w:hAnsi="Times New Roman" w:cs="Times New Roman"/>
                <w:szCs w:val="21"/>
              </w:rPr>
              <w:t xml:space="preserve"> diameter (mm)</w:t>
            </w:r>
          </w:p>
        </w:tc>
        <w:tc>
          <w:tcPr>
            <w:tcW w:w="2447" w:type="dxa"/>
          </w:tcPr>
          <w:p w14:paraId="451EFDAB" w14:textId="526E5D9A" w:rsidR="00651204" w:rsidRPr="00374E02" w:rsidRDefault="0016735E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4.85 (4.4</w:t>
            </w:r>
            <w:r w:rsidR="007638A2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415FA2" w:rsidRPr="00C01CCC">
              <w:rPr>
                <w:rFonts w:ascii="Times New Roman" w:hAnsi="Times New Roman" w:cs="Times New Roman"/>
                <w:sz w:val="22"/>
              </w:rPr>
              <w:t>–</w:t>
            </w:r>
            <w:r w:rsidRPr="00374E02">
              <w:rPr>
                <w:rFonts w:ascii="Times New Roman" w:hAnsi="Times New Roman" w:cs="Times New Roman"/>
                <w:szCs w:val="21"/>
              </w:rPr>
              <w:t>6.30)</w:t>
            </w:r>
          </w:p>
        </w:tc>
        <w:tc>
          <w:tcPr>
            <w:tcW w:w="2447" w:type="dxa"/>
          </w:tcPr>
          <w:p w14:paraId="50F65EEA" w14:textId="47E22138" w:rsidR="00651204" w:rsidRPr="00374E02" w:rsidRDefault="0016735E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5.35 (4.9</w:t>
            </w:r>
            <w:r w:rsidR="007638A2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415FA2" w:rsidRPr="00C01CCC">
              <w:rPr>
                <w:rFonts w:ascii="Times New Roman" w:hAnsi="Times New Roman" w:cs="Times New Roman"/>
                <w:sz w:val="22"/>
              </w:rPr>
              <w:t>–</w:t>
            </w:r>
            <w:r w:rsidRPr="00374E02">
              <w:rPr>
                <w:rFonts w:ascii="Times New Roman" w:hAnsi="Times New Roman" w:cs="Times New Roman"/>
                <w:szCs w:val="21"/>
              </w:rPr>
              <w:t>5.7</w:t>
            </w:r>
            <w:r w:rsidR="007638A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74E0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76" w:type="dxa"/>
          </w:tcPr>
          <w:p w14:paraId="16A41007" w14:textId="11BB59E6" w:rsidR="00651204" w:rsidRPr="00374E02" w:rsidRDefault="003B6506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.4158</w:t>
            </w:r>
          </w:p>
        </w:tc>
      </w:tr>
      <w:tr w:rsidR="00374E02" w:rsidRPr="00374E02" w14:paraId="7A3B08A9" w14:textId="77777777" w:rsidTr="00515FFA">
        <w:trPr>
          <w:trHeight w:val="385"/>
        </w:trPr>
        <w:tc>
          <w:tcPr>
            <w:tcW w:w="2595" w:type="dxa"/>
          </w:tcPr>
          <w:p w14:paraId="5488D556" w14:textId="644EAAC1" w:rsidR="00914DA2" w:rsidRPr="009E5997" w:rsidRDefault="00CC13DC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C13DC">
              <w:rPr>
                <w:rFonts w:ascii="Times New Roman" w:hAnsi="Times New Roman" w:cs="Times New Roman"/>
                <w:szCs w:val="21"/>
              </w:rPr>
              <w:t>Ratio of long-axis to short-axis diameters</w:t>
            </w:r>
          </w:p>
        </w:tc>
        <w:tc>
          <w:tcPr>
            <w:tcW w:w="2447" w:type="dxa"/>
          </w:tcPr>
          <w:p w14:paraId="206D353C" w14:textId="310FAD96" w:rsidR="00914DA2" w:rsidRPr="00374E02" w:rsidRDefault="00B702A0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1.</w:t>
            </w:r>
            <w:r w:rsidR="009E5997">
              <w:rPr>
                <w:rFonts w:ascii="Times New Roman" w:hAnsi="Times New Roman" w:cs="Times New Roman" w:hint="eastAsia"/>
                <w:szCs w:val="21"/>
              </w:rPr>
              <w:t>40</w:t>
            </w:r>
            <w:r w:rsidR="00ED5B98" w:rsidRPr="00374E0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74E02">
              <w:rPr>
                <w:rFonts w:ascii="Times New Roman" w:hAnsi="Times New Roman" w:cs="Times New Roman"/>
                <w:szCs w:val="21"/>
              </w:rPr>
              <w:t>(1.24</w:t>
            </w:r>
            <w:r w:rsidR="00415FA2" w:rsidRPr="00C01CCC">
              <w:rPr>
                <w:rFonts w:ascii="Times New Roman" w:hAnsi="Times New Roman" w:cs="Times New Roman"/>
                <w:sz w:val="22"/>
              </w:rPr>
              <w:t>–</w:t>
            </w:r>
            <w:r w:rsidRPr="00374E02">
              <w:rPr>
                <w:rFonts w:ascii="Times New Roman" w:hAnsi="Times New Roman" w:cs="Times New Roman"/>
                <w:szCs w:val="21"/>
              </w:rPr>
              <w:t>1.5</w:t>
            </w:r>
            <w:r w:rsidR="009E5997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74E0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47" w:type="dxa"/>
          </w:tcPr>
          <w:p w14:paraId="18A01557" w14:textId="64CC2EBA" w:rsidR="00914DA2" w:rsidRPr="00374E02" w:rsidRDefault="00B702A0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1.6</w:t>
            </w:r>
            <w:r w:rsidR="009E5997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ED5B98" w:rsidRPr="00374E0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74E02">
              <w:rPr>
                <w:rFonts w:ascii="Times New Roman" w:hAnsi="Times New Roman" w:cs="Times New Roman"/>
                <w:szCs w:val="21"/>
              </w:rPr>
              <w:t>(1.33</w:t>
            </w:r>
            <w:r w:rsidR="00415FA2" w:rsidRPr="00C01CCC">
              <w:rPr>
                <w:rFonts w:ascii="Times New Roman" w:hAnsi="Times New Roman" w:cs="Times New Roman"/>
                <w:sz w:val="22"/>
              </w:rPr>
              <w:t>–</w:t>
            </w:r>
            <w:r w:rsidRPr="00374E02">
              <w:rPr>
                <w:rFonts w:ascii="Times New Roman" w:hAnsi="Times New Roman" w:cs="Times New Roman"/>
                <w:szCs w:val="21"/>
              </w:rPr>
              <w:t>1.9</w:t>
            </w:r>
            <w:r w:rsidR="009E5997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74E0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76" w:type="dxa"/>
          </w:tcPr>
          <w:p w14:paraId="505F7C94" w14:textId="65F7A369" w:rsidR="00914DA2" w:rsidRPr="00374E02" w:rsidRDefault="008D0E7F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.2405</w:t>
            </w:r>
          </w:p>
        </w:tc>
      </w:tr>
      <w:tr w:rsidR="00374E02" w:rsidRPr="00374E02" w14:paraId="57675DE9" w14:textId="77777777" w:rsidTr="00515FFA">
        <w:trPr>
          <w:trHeight w:val="385"/>
        </w:trPr>
        <w:tc>
          <w:tcPr>
            <w:tcW w:w="2595" w:type="dxa"/>
          </w:tcPr>
          <w:p w14:paraId="022254CD" w14:textId="15A2C121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Necrosis</w:t>
            </w:r>
          </w:p>
        </w:tc>
        <w:tc>
          <w:tcPr>
            <w:tcW w:w="2447" w:type="dxa"/>
          </w:tcPr>
          <w:p w14:paraId="7A1BE501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</w:tcPr>
          <w:p w14:paraId="1B2D61D6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6" w:type="dxa"/>
          </w:tcPr>
          <w:p w14:paraId="370F0CB5" w14:textId="798739E2" w:rsidR="00914DA2" w:rsidRPr="00374E02" w:rsidRDefault="00B31340" w:rsidP="009944A8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66</w:t>
            </w:r>
          </w:p>
        </w:tc>
      </w:tr>
      <w:tr w:rsidR="00374E02" w:rsidRPr="00374E02" w14:paraId="0E52D82C" w14:textId="77777777" w:rsidTr="00515FFA">
        <w:trPr>
          <w:trHeight w:val="385"/>
        </w:trPr>
        <w:tc>
          <w:tcPr>
            <w:tcW w:w="2595" w:type="dxa"/>
          </w:tcPr>
          <w:p w14:paraId="1F2404B7" w14:textId="1977B896" w:rsidR="00914DA2" w:rsidRPr="00374E0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="00914DA2" w:rsidRPr="00374E02">
              <w:rPr>
                <w:rFonts w:ascii="Times New Roman" w:hAnsi="Times New Roman" w:cs="Times New Roman"/>
                <w:szCs w:val="21"/>
              </w:rPr>
              <w:t>resent</w:t>
            </w:r>
          </w:p>
        </w:tc>
        <w:tc>
          <w:tcPr>
            <w:tcW w:w="2447" w:type="dxa"/>
          </w:tcPr>
          <w:p w14:paraId="43D5B321" w14:textId="40D08E73" w:rsidR="00914DA2" w:rsidRPr="00374E02" w:rsidRDefault="00DF2F5E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47" w:type="dxa"/>
          </w:tcPr>
          <w:p w14:paraId="7845D0E0" w14:textId="3C832A06" w:rsidR="00914DA2" w:rsidRPr="00374E02" w:rsidRDefault="00DF2F5E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76" w:type="dxa"/>
          </w:tcPr>
          <w:p w14:paraId="296B240D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374E02" w:rsidRPr="00374E02" w14:paraId="10D8827A" w14:textId="77777777" w:rsidTr="00515FFA">
        <w:trPr>
          <w:trHeight w:val="385"/>
        </w:trPr>
        <w:tc>
          <w:tcPr>
            <w:tcW w:w="2595" w:type="dxa"/>
          </w:tcPr>
          <w:p w14:paraId="6BD93BAA" w14:textId="5A7BC162" w:rsidR="00914DA2" w:rsidRPr="00374E0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="00914DA2" w:rsidRPr="00374E02">
              <w:rPr>
                <w:rFonts w:ascii="Times New Roman" w:hAnsi="Times New Roman" w:cs="Times New Roman"/>
                <w:szCs w:val="21"/>
              </w:rPr>
              <w:t>bsent</w:t>
            </w:r>
          </w:p>
        </w:tc>
        <w:tc>
          <w:tcPr>
            <w:tcW w:w="2447" w:type="dxa"/>
          </w:tcPr>
          <w:p w14:paraId="07D2EB49" w14:textId="1BF5B73C" w:rsidR="00914DA2" w:rsidRPr="00374E02" w:rsidRDefault="00DF2F5E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447" w:type="dxa"/>
          </w:tcPr>
          <w:p w14:paraId="4199132E" w14:textId="2B92FBBF" w:rsidR="00914DA2" w:rsidRPr="00374E02" w:rsidRDefault="00DF2F5E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676" w:type="dxa"/>
          </w:tcPr>
          <w:p w14:paraId="2881A660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374E02" w:rsidRPr="00374E02" w14:paraId="2A81C076" w14:textId="77777777" w:rsidTr="00515FFA">
        <w:trPr>
          <w:trHeight w:val="385"/>
        </w:trPr>
        <w:tc>
          <w:tcPr>
            <w:tcW w:w="2595" w:type="dxa"/>
          </w:tcPr>
          <w:p w14:paraId="1072E073" w14:textId="00D668C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Calcification</w:t>
            </w:r>
          </w:p>
        </w:tc>
        <w:tc>
          <w:tcPr>
            <w:tcW w:w="2447" w:type="dxa"/>
          </w:tcPr>
          <w:p w14:paraId="22194990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</w:tcPr>
          <w:p w14:paraId="3F27CC1D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6" w:type="dxa"/>
          </w:tcPr>
          <w:p w14:paraId="74CE5437" w14:textId="2A6F4C15" w:rsidR="00914DA2" w:rsidRPr="00374E02" w:rsidRDefault="004B222F" w:rsidP="009944A8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684562C8" w14:textId="77777777" w:rsidTr="00515FFA">
        <w:trPr>
          <w:trHeight w:val="385"/>
        </w:trPr>
        <w:tc>
          <w:tcPr>
            <w:tcW w:w="2595" w:type="dxa"/>
          </w:tcPr>
          <w:p w14:paraId="73DF2E68" w14:textId="752FAB49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="00CA321B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74E02">
              <w:rPr>
                <w:rFonts w:ascii="Times New Roman" w:hAnsi="Times New Roman" w:cs="Times New Roman"/>
                <w:szCs w:val="21"/>
              </w:rPr>
              <w:t>resent</w:t>
            </w:r>
          </w:p>
        </w:tc>
        <w:tc>
          <w:tcPr>
            <w:tcW w:w="2447" w:type="dxa"/>
          </w:tcPr>
          <w:p w14:paraId="54043295" w14:textId="58862574" w:rsidR="00914DA2" w:rsidRPr="00374E02" w:rsidRDefault="002118E7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447" w:type="dxa"/>
          </w:tcPr>
          <w:p w14:paraId="4015600F" w14:textId="73EF8368" w:rsidR="00914DA2" w:rsidRPr="00374E02" w:rsidRDefault="00A91F66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76" w:type="dxa"/>
          </w:tcPr>
          <w:p w14:paraId="0F1308CD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374E02" w:rsidRPr="00374E02" w14:paraId="513876C6" w14:textId="77777777" w:rsidTr="00515FFA">
        <w:trPr>
          <w:trHeight w:val="385"/>
        </w:trPr>
        <w:tc>
          <w:tcPr>
            <w:tcW w:w="2595" w:type="dxa"/>
          </w:tcPr>
          <w:p w14:paraId="478FC84E" w14:textId="46979B71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="00CA321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74E02">
              <w:rPr>
                <w:rFonts w:ascii="Times New Roman" w:hAnsi="Times New Roman" w:cs="Times New Roman"/>
                <w:szCs w:val="21"/>
              </w:rPr>
              <w:t>bsent</w:t>
            </w:r>
          </w:p>
        </w:tc>
        <w:tc>
          <w:tcPr>
            <w:tcW w:w="2447" w:type="dxa"/>
          </w:tcPr>
          <w:p w14:paraId="72042F53" w14:textId="048AB674" w:rsidR="00914DA2" w:rsidRPr="00374E02" w:rsidRDefault="002118E7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447" w:type="dxa"/>
          </w:tcPr>
          <w:p w14:paraId="25987EF0" w14:textId="15DA54AF" w:rsidR="00914DA2" w:rsidRPr="00374E02" w:rsidRDefault="00A91F66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676" w:type="dxa"/>
          </w:tcPr>
          <w:p w14:paraId="664A735C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374E02" w:rsidRPr="00374E02" w14:paraId="05AF19A7" w14:textId="77777777" w:rsidTr="00515FFA">
        <w:trPr>
          <w:trHeight w:val="385"/>
        </w:trPr>
        <w:tc>
          <w:tcPr>
            <w:tcW w:w="2595" w:type="dxa"/>
          </w:tcPr>
          <w:p w14:paraId="308D1864" w14:textId="746C1990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Unclear</w:t>
            </w:r>
            <w:r w:rsidR="003B099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74E02">
              <w:rPr>
                <w:rFonts w:ascii="Times New Roman" w:hAnsi="Times New Roman" w:cs="Times New Roman"/>
                <w:szCs w:val="21"/>
              </w:rPr>
              <w:t>margin</w:t>
            </w:r>
          </w:p>
        </w:tc>
        <w:tc>
          <w:tcPr>
            <w:tcW w:w="2447" w:type="dxa"/>
          </w:tcPr>
          <w:p w14:paraId="2FED93CA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</w:tcPr>
          <w:p w14:paraId="484B6F98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6" w:type="dxa"/>
          </w:tcPr>
          <w:p w14:paraId="1104F170" w14:textId="0AC67841" w:rsidR="00914DA2" w:rsidRPr="00374E02" w:rsidRDefault="004B222F" w:rsidP="009944A8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0112F45D" w14:textId="77777777" w:rsidTr="00515FFA">
        <w:trPr>
          <w:trHeight w:val="385"/>
        </w:trPr>
        <w:tc>
          <w:tcPr>
            <w:tcW w:w="2595" w:type="dxa"/>
          </w:tcPr>
          <w:p w14:paraId="1416E1B9" w14:textId="5E370DDF" w:rsidR="00914DA2" w:rsidRPr="00374E0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="00914DA2" w:rsidRPr="00374E02">
              <w:rPr>
                <w:rFonts w:ascii="Times New Roman" w:hAnsi="Times New Roman" w:cs="Times New Roman"/>
                <w:szCs w:val="21"/>
              </w:rPr>
              <w:t>resent</w:t>
            </w:r>
          </w:p>
        </w:tc>
        <w:tc>
          <w:tcPr>
            <w:tcW w:w="2447" w:type="dxa"/>
          </w:tcPr>
          <w:p w14:paraId="4CDE3CDE" w14:textId="7A5E379C" w:rsidR="00914DA2" w:rsidRPr="00374E02" w:rsidRDefault="009F7A0C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447" w:type="dxa"/>
          </w:tcPr>
          <w:p w14:paraId="04D1E625" w14:textId="2AF6AE70" w:rsidR="00914DA2" w:rsidRPr="00374E02" w:rsidRDefault="009F7A0C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76" w:type="dxa"/>
          </w:tcPr>
          <w:p w14:paraId="0376D696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374E02" w:rsidRPr="00374E02" w14:paraId="6167A4FB" w14:textId="77777777" w:rsidTr="00515FFA">
        <w:trPr>
          <w:trHeight w:val="385"/>
        </w:trPr>
        <w:tc>
          <w:tcPr>
            <w:tcW w:w="2595" w:type="dxa"/>
          </w:tcPr>
          <w:p w14:paraId="41754DF1" w14:textId="2D309FFA" w:rsidR="00914DA2" w:rsidRPr="00374E0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="00914DA2" w:rsidRPr="00374E02">
              <w:rPr>
                <w:rFonts w:ascii="Times New Roman" w:hAnsi="Times New Roman" w:cs="Times New Roman"/>
                <w:szCs w:val="21"/>
              </w:rPr>
              <w:t>bsent</w:t>
            </w:r>
          </w:p>
        </w:tc>
        <w:tc>
          <w:tcPr>
            <w:tcW w:w="2447" w:type="dxa"/>
          </w:tcPr>
          <w:p w14:paraId="4C3BDB7C" w14:textId="734D5FB9" w:rsidR="00914DA2" w:rsidRPr="00374E02" w:rsidRDefault="009F7A0C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447" w:type="dxa"/>
          </w:tcPr>
          <w:p w14:paraId="2F600215" w14:textId="0A2AE743" w:rsidR="00914DA2" w:rsidRPr="00374E02" w:rsidRDefault="009F7A0C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676" w:type="dxa"/>
          </w:tcPr>
          <w:p w14:paraId="113CB7E6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374E02" w:rsidRPr="00374E02" w14:paraId="110CA18A" w14:textId="77777777" w:rsidTr="00515FFA">
        <w:trPr>
          <w:trHeight w:val="385"/>
        </w:trPr>
        <w:tc>
          <w:tcPr>
            <w:tcW w:w="2595" w:type="dxa"/>
          </w:tcPr>
          <w:p w14:paraId="6B1AAFFA" w14:textId="584085A6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Lobulated</w:t>
            </w:r>
            <w:r w:rsidR="003B099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E3B4E" w:rsidRPr="00374E02">
              <w:rPr>
                <w:rFonts w:ascii="Times New Roman" w:hAnsi="Times New Roman" w:cs="Times New Roman"/>
                <w:szCs w:val="21"/>
              </w:rPr>
              <w:t>shape</w:t>
            </w:r>
          </w:p>
        </w:tc>
        <w:tc>
          <w:tcPr>
            <w:tcW w:w="2447" w:type="dxa"/>
          </w:tcPr>
          <w:p w14:paraId="79DDFE41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</w:tcPr>
          <w:p w14:paraId="54700E4E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6" w:type="dxa"/>
          </w:tcPr>
          <w:p w14:paraId="69E1A891" w14:textId="0E9B278B" w:rsidR="00914DA2" w:rsidRPr="004B222F" w:rsidRDefault="004B222F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B222F">
              <w:rPr>
                <w:rFonts w:ascii="Times New Roman" w:hAnsi="Times New Roman" w:cs="Times New Roman" w:hint="eastAsia"/>
                <w:szCs w:val="21"/>
              </w:rPr>
              <w:t>1.0000</w:t>
            </w:r>
          </w:p>
        </w:tc>
      </w:tr>
      <w:tr w:rsidR="00374E02" w:rsidRPr="00374E02" w14:paraId="592795B1" w14:textId="77777777" w:rsidTr="00515FFA">
        <w:trPr>
          <w:trHeight w:val="385"/>
        </w:trPr>
        <w:tc>
          <w:tcPr>
            <w:tcW w:w="2595" w:type="dxa"/>
          </w:tcPr>
          <w:p w14:paraId="7C9BF15B" w14:textId="731157C4" w:rsidR="00914DA2" w:rsidRPr="00374E0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="00914DA2" w:rsidRPr="00374E02">
              <w:rPr>
                <w:rFonts w:ascii="Times New Roman" w:hAnsi="Times New Roman" w:cs="Times New Roman"/>
                <w:szCs w:val="21"/>
              </w:rPr>
              <w:t>resent</w:t>
            </w:r>
          </w:p>
        </w:tc>
        <w:tc>
          <w:tcPr>
            <w:tcW w:w="2447" w:type="dxa"/>
          </w:tcPr>
          <w:p w14:paraId="058732D0" w14:textId="4CB3547A" w:rsidR="00914DA2" w:rsidRPr="00374E02" w:rsidRDefault="009F7A0C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447" w:type="dxa"/>
          </w:tcPr>
          <w:p w14:paraId="2EB507B1" w14:textId="476F3E2C" w:rsidR="00914DA2" w:rsidRPr="00374E02" w:rsidRDefault="003743D0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76" w:type="dxa"/>
          </w:tcPr>
          <w:p w14:paraId="71F4D8A1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374E02" w:rsidRPr="00374E02" w14:paraId="1C23A66A" w14:textId="77777777" w:rsidTr="00515FFA">
        <w:trPr>
          <w:trHeight w:val="385"/>
        </w:trPr>
        <w:tc>
          <w:tcPr>
            <w:tcW w:w="2595" w:type="dxa"/>
            <w:tcBorders>
              <w:bottom w:val="single" w:sz="4" w:space="0" w:color="BFBFBF" w:themeColor="background1" w:themeShade="BF"/>
            </w:tcBorders>
          </w:tcPr>
          <w:p w14:paraId="0C7E64BC" w14:textId="53229190" w:rsidR="00914DA2" w:rsidRPr="00374E0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="00914DA2" w:rsidRPr="00374E02">
              <w:rPr>
                <w:rFonts w:ascii="Times New Roman" w:hAnsi="Times New Roman" w:cs="Times New Roman"/>
                <w:szCs w:val="21"/>
              </w:rPr>
              <w:t>bsent</w:t>
            </w:r>
          </w:p>
        </w:tc>
        <w:tc>
          <w:tcPr>
            <w:tcW w:w="2447" w:type="dxa"/>
            <w:tcBorders>
              <w:bottom w:val="single" w:sz="4" w:space="0" w:color="BFBFBF" w:themeColor="background1" w:themeShade="BF"/>
            </w:tcBorders>
          </w:tcPr>
          <w:p w14:paraId="67EB4288" w14:textId="548EC1E6" w:rsidR="00914DA2" w:rsidRPr="00374E02" w:rsidRDefault="009F7A0C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447" w:type="dxa"/>
            <w:tcBorders>
              <w:bottom w:val="single" w:sz="4" w:space="0" w:color="BFBFBF" w:themeColor="background1" w:themeShade="BF"/>
            </w:tcBorders>
          </w:tcPr>
          <w:p w14:paraId="47644B20" w14:textId="35D4D7FB" w:rsidR="00914DA2" w:rsidRPr="00374E02" w:rsidRDefault="003743D0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676" w:type="dxa"/>
            <w:tcBorders>
              <w:bottom w:val="single" w:sz="4" w:space="0" w:color="BFBFBF" w:themeColor="background1" w:themeShade="BF"/>
            </w:tcBorders>
          </w:tcPr>
          <w:p w14:paraId="6DA2DDCB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374E02" w:rsidRPr="00374E02" w14:paraId="1261BBBE" w14:textId="77777777" w:rsidTr="00515FFA">
        <w:trPr>
          <w:trHeight w:val="385"/>
        </w:trPr>
        <w:tc>
          <w:tcPr>
            <w:tcW w:w="2595" w:type="dxa"/>
            <w:tcBorders>
              <w:bottom w:val="single" w:sz="4" w:space="0" w:color="auto"/>
            </w:tcBorders>
          </w:tcPr>
          <w:p w14:paraId="4EF66F74" w14:textId="7777777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SUVmax</w:t>
            </w:r>
          </w:p>
        </w:tc>
        <w:tc>
          <w:tcPr>
            <w:tcW w:w="2447" w:type="dxa"/>
            <w:tcBorders>
              <w:bottom w:val="single" w:sz="4" w:space="0" w:color="auto"/>
            </w:tcBorders>
          </w:tcPr>
          <w:p w14:paraId="5F1EA59B" w14:textId="105C85B9" w:rsidR="00651204" w:rsidRPr="00374E02" w:rsidRDefault="00377D68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4.68 (3.1</w:t>
            </w:r>
            <w:r w:rsidR="009E5997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374E02">
              <w:rPr>
                <w:rFonts w:ascii="Times New Roman" w:hAnsi="Times New Roman" w:cs="Times New Roman"/>
                <w:szCs w:val="21"/>
              </w:rPr>
              <w:t>–5.0</w:t>
            </w:r>
            <w:r w:rsidR="009E5997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74E0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47" w:type="dxa"/>
            <w:tcBorders>
              <w:bottom w:val="single" w:sz="4" w:space="0" w:color="auto"/>
            </w:tcBorders>
          </w:tcPr>
          <w:p w14:paraId="35C41DCD" w14:textId="5B322E8E" w:rsidR="00651204" w:rsidRPr="00374E02" w:rsidRDefault="00377D68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1.7</w:t>
            </w:r>
            <w:r w:rsidR="009E5997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74E02">
              <w:rPr>
                <w:rFonts w:ascii="Times New Roman" w:hAnsi="Times New Roman" w:cs="Times New Roman"/>
                <w:szCs w:val="21"/>
              </w:rPr>
              <w:t xml:space="preserve"> (1.52–2.3</w:t>
            </w:r>
            <w:r w:rsidR="009E5997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74E0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14:paraId="3FB809EE" w14:textId="0DCE55F5" w:rsidR="00651204" w:rsidRPr="00374E02" w:rsidRDefault="002323CF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.0134</w:t>
            </w:r>
          </w:p>
        </w:tc>
      </w:tr>
    </w:tbl>
    <w:p w14:paraId="196CEBA6" w14:textId="45852BCC" w:rsidR="00177FF0" w:rsidRPr="00DB0340" w:rsidRDefault="00DB0340" w:rsidP="009944A8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7638A2">
        <w:rPr>
          <w:rFonts w:ascii="Times New Roman" w:hAnsi="Times New Roman" w:cs="Times New Roman" w:hint="eastAsia"/>
          <w:b/>
          <w:bCs/>
          <w:szCs w:val="21"/>
        </w:rPr>
        <w:lastRenderedPageBreak/>
        <w:t>Lymph node locatio</w:t>
      </w:r>
      <w:r w:rsidRPr="00DB0340">
        <w:rPr>
          <w:rFonts w:ascii="Times New Roman" w:hAnsi="Times New Roman" w:cs="Times New Roman" w:hint="eastAsia"/>
          <w:b/>
          <w:bCs/>
          <w:szCs w:val="21"/>
        </w:rPr>
        <w:t>n: h</w:t>
      </w:r>
      <w:r w:rsidR="000D1B91" w:rsidRPr="00DB0340">
        <w:rPr>
          <w:rFonts w:ascii="Times New Roman" w:hAnsi="Times New Roman" w:cs="Times New Roman"/>
          <w:b/>
          <w:bCs/>
          <w:szCs w:val="21"/>
        </w:rPr>
        <w:t>ilum</w:t>
      </w:r>
    </w:p>
    <w:tbl>
      <w:tblPr>
        <w:tblStyle w:val="af0"/>
        <w:tblW w:w="9165" w:type="dxa"/>
        <w:tblLook w:val="04A0" w:firstRow="1" w:lastRow="0" w:firstColumn="1" w:lastColumn="0" w:noHBand="0" w:noVBand="1"/>
      </w:tblPr>
      <w:tblGrid>
        <w:gridCol w:w="2595"/>
        <w:gridCol w:w="2447"/>
        <w:gridCol w:w="2447"/>
        <w:gridCol w:w="1676"/>
      </w:tblGrid>
      <w:tr w:rsidR="00374E02" w:rsidRPr="00374E02" w14:paraId="727F30A3" w14:textId="77777777" w:rsidTr="001E5DB6">
        <w:trPr>
          <w:trHeight w:val="402"/>
        </w:trPr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</w:tcPr>
          <w:p w14:paraId="48DC9D67" w14:textId="7777777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</w:tcPr>
          <w:p w14:paraId="5AD13BE2" w14:textId="7777777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Metastatic LNs</w:t>
            </w:r>
          </w:p>
          <w:p w14:paraId="528F5BC6" w14:textId="6D0FD318" w:rsidR="00EA374B" w:rsidRPr="00374E02" w:rsidRDefault="00EA374B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(n = 0)</w:t>
            </w: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</w:tcPr>
          <w:p w14:paraId="7FE6CACF" w14:textId="7777777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Nonmetastatic LNs</w:t>
            </w:r>
          </w:p>
          <w:p w14:paraId="60C08F39" w14:textId="590AFA87" w:rsidR="00EA374B" w:rsidRPr="00374E02" w:rsidRDefault="00EA374B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(n = 2)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564364CF" w14:textId="7777777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74E0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374E02" w:rsidRPr="00374E02" w14:paraId="7B35D0A9" w14:textId="77777777" w:rsidTr="001E5DB6">
        <w:trPr>
          <w:trHeight w:val="385"/>
        </w:trPr>
        <w:tc>
          <w:tcPr>
            <w:tcW w:w="2595" w:type="dxa"/>
            <w:tcBorders>
              <w:top w:val="single" w:sz="4" w:space="0" w:color="auto"/>
            </w:tcBorders>
          </w:tcPr>
          <w:p w14:paraId="1479DC72" w14:textId="7777777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CT value (HU)</w:t>
            </w:r>
          </w:p>
        </w:tc>
        <w:tc>
          <w:tcPr>
            <w:tcW w:w="2447" w:type="dxa"/>
            <w:tcBorders>
              <w:top w:val="single" w:sz="4" w:space="0" w:color="auto"/>
            </w:tcBorders>
          </w:tcPr>
          <w:p w14:paraId="220AC560" w14:textId="2A64C107" w:rsidR="00651204" w:rsidRPr="00374E02" w:rsidRDefault="0088719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2447" w:type="dxa"/>
            <w:tcBorders>
              <w:top w:val="single" w:sz="4" w:space="0" w:color="auto"/>
            </w:tcBorders>
          </w:tcPr>
          <w:p w14:paraId="1242C40D" w14:textId="55377A77" w:rsidR="00651204" w:rsidRPr="00374E02" w:rsidRDefault="005E3F26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81.2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2667E7D6" w14:textId="41EDCF8C" w:rsidR="00651204" w:rsidRPr="00374E02" w:rsidRDefault="0069631F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51CCB38A" w14:textId="77777777" w:rsidTr="001E5DB6">
        <w:trPr>
          <w:trHeight w:val="402"/>
        </w:trPr>
        <w:tc>
          <w:tcPr>
            <w:tcW w:w="2595" w:type="dxa"/>
          </w:tcPr>
          <w:p w14:paraId="5A92CE04" w14:textId="7777777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IC (mg/mL)</w:t>
            </w:r>
          </w:p>
        </w:tc>
        <w:tc>
          <w:tcPr>
            <w:tcW w:w="2447" w:type="dxa"/>
          </w:tcPr>
          <w:p w14:paraId="4CF65B93" w14:textId="5E25BC64" w:rsidR="00651204" w:rsidRPr="00374E02" w:rsidRDefault="0088719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2447" w:type="dxa"/>
          </w:tcPr>
          <w:p w14:paraId="2223F45D" w14:textId="072620EE" w:rsidR="00651204" w:rsidRPr="00374E02" w:rsidRDefault="005E3F26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2.75</w:t>
            </w:r>
          </w:p>
        </w:tc>
        <w:tc>
          <w:tcPr>
            <w:tcW w:w="1676" w:type="dxa"/>
          </w:tcPr>
          <w:p w14:paraId="58626515" w14:textId="27B0211A" w:rsidR="00651204" w:rsidRPr="00374E02" w:rsidRDefault="0069631F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6B642B43" w14:textId="77777777" w:rsidTr="001E5DB6">
        <w:trPr>
          <w:trHeight w:val="402"/>
        </w:trPr>
        <w:tc>
          <w:tcPr>
            <w:tcW w:w="2595" w:type="dxa"/>
          </w:tcPr>
          <w:p w14:paraId="351097F7" w14:textId="7777777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Fat fraction (%)</w:t>
            </w:r>
          </w:p>
        </w:tc>
        <w:tc>
          <w:tcPr>
            <w:tcW w:w="2447" w:type="dxa"/>
          </w:tcPr>
          <w:p w14:paraId="58A2A89C" w14:textId="2BD44600" w:rsidR="00651204" w:rsidRPr="00374E02" w:rsidRDefault="0088719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2447" w:type="dxa"/>
          </w:tcPr>
          <w:p w14:paraId="732B4641" w14:textId="67EF5447" w:rsidR="00651204" w:rsidRPr="00374E02" w:rsidRDefault="005E3F26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29.6</w:t>
            </w:r>
          </w:p>
        </w:tc>
        <w:tc>
          <w:tcPr>
            <w:tcW w:w="1676" w:type="dxa"/>
          </w:tcPr>
          <w:p w14:paraId="5E3326CB" w14:textId="086AB9C3" w:rsidR="00651204" w:rsidRPr="00374E02" w:rsidRDefault="0069631F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0071DF9C" w14:textId="77777777" w:rsidTr="001E5DB6">
        <w:trPr>
          <w:trHeight w:val="618"/>
        </w:trPr>
        <w:tc>
          <w:tcPr>
            <w:tcW w:w="2595" w:type="dxa"/>
          </w:tcPr>
          <w:p w14:paraId="7CDC8A4B" w14:textId="35D066C8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Long-</w:t>
            </w:r>
            <w:r w:rsidR="00CC13DC">
              <w:rPr>
                <w:rFonts w:ascii="Times New Roman" w:hAnsi="Times New Roman" w:cs="Times New Roman"/>
                <w:szCs w:val="21"/>
              </w:rPr>
              <w:t>axis</w:t>
            </w:r>
            <w:r w:rsidRPr="00374E02">
              <w:rPr>
                <w:rFonts w:ascii="Times New Roman" w:hAnsi="Times New Roman" w:cs="Times New Roman"/>
                <w:szCs w:val="21"/>
              </w:rPr>
              <w:t xml:space="preserve"> diameter (mm)</w:t>
            </w:r>
          </w:p>
        </w:tc>
        <w:tc>
          <w:tcPr>
            <w:tcW w:w="2447" w:type="dxa"/>
          </w:tcPr>
          <w:p w14:paraId="33B2613F" w14:textId="5B318A6F" w:rsidR="00651204" w:rsidRPr="00374E02" w:rsidRDefault="0088719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2447" w:type="dxa"/>
          </w:tcPr>
          <w:p w14:paraId="5D498D6B" w14:textId="6892A53A" w:rsidR="00651204" w:rsidRPr="00374E02" w:rsidRDefault="005E3F26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11.5</w:t>
            </w:r>
          </w:p>
        </w:tc>
        <w:tc>
          <w:tcPr>
            <w:tcW w:w="1676" w:type="dxa"/>
          </w:tcPr>
          <w:p w14:paraId="69C33269" w14:textId="543479C0" w:rsidR="00651204" w:rsidRPr="00374E02" w:rsidRDefault="00C34CB1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40BA8A09" w14:textId="77777777" w:rsidTr="001E5DB6">
        <w:trPr>
          <w:trHeight w:val="649"/>
        </w:trPr>
        <w:tc>
          <w:tcPr>
            <w:tcW w:w="2595" w:type="dxa"/>
          </w:tcPr>
          <w:p w14:paraId="2B9C01A5" w14:textId="086F74D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Short-</w:t>
            </w:r>
            <w:r w:rsidR="00CC13DC">
              <w:rPr>
                <w:rFonts w:ascii="Times New Roman" w:hAnsi="Times New Roman" w:cs="Times New Roman"/>
                <w:szCs w:val="21"/>
              </w:rPr>
              <w:t>axis</w:t>
            </w:r>
            <w:r w:rsidRPr="00374E02">
              <w:rPr>
                <w:rFonts w:ascii="Times New Roman" w:hAnsi="Times New Roman" w:cs="Times New Roman"/>
                <w:szCs w:val="21"/>
              </w:rPr>
              <w:t xml:space="preserve"> diameter (mm)</w:t>
            </w:r>
          </w:p>
        </w:tc>
        <w:tc>
          <w:tcPr>
            <w:tcW w:w="2447" w:type="dxa"/>
          </w:tcPr>
          <w:p w14:paraId="1AF7E399" w14:textId="6DDA44DD" w:rsidR="00651204" w:rsidRPr="00374E02" w:rsidRDefault="0088719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2447" w:type="dxa"/>
          </w:tcPr>
          <w:p w14:paraId="32E31C98" w14:textId="6B354B80" w:rsidR="00651204" w:rsidRPr="00374E02" w:rsidRDefault="005E3F26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6.4</w:t>
            </w:r>
          </w:p>
        </w:tc>
        <w:tc>
          <w:tcPr>
            <w:tcW w:w="1676" w:type="dxa"/>
          </w:tcPr>
          <w:p w14:paraId="4DCCB14C" w14:textId="37D47AE4" w:rsidR="00651204" w:rsidRPr="00374E02" w:rsidRDefault="00C34CB1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4E3ABA31" w14:textId="77777777" w:rsidTr="001E5DB6">
        <w:trPr>
          <w:trHeight w:val="385"/>
        </w:trPr>
        <w:tc>
          <w:tcPr>
            <w:tcW w:w="2595" w:type="dxa"/>
          </w:tcPr>
          <w:p w14:paraId="0EFDC027" w14:textId="37ABEC04" w:rsidR="00914DA2" w:rsidRPr="00374E02" w:rsidRDefault="00CC13DC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C13DC">
              <w:rPr>
                <w:rFonts w:ascii="Times New Roman" w:hAnsi="Times New Roman" w:cs="Times New Roman"/>
                <w:szCs w:val="21"/>
              </w:rPr>
              <w:t>Ratio of long-axis to short-axis diameters</w:t>
            </w:r>
          </w:p>
        </w:tc>
        <w:tc>
          <w:tcPr>
            <w:tcW w:w="2447" w:type="dxa"/>
          </w:tcPr>
          <w:p w14:paraId="37C15037" w14:textId="189A69A3" w:rsidR="00914DA2" w:rsidRPr="00374E02" w:rsidRDefault="0088719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2447" w:type="dxa"/>
          </w:tcPr>
          <w:p w14:paraId="0E2F22BA" w14:textId="3CB8D273" w:rsidR="00914DA2" w:rsidRPr="00374E02" w:rsidRDefault="005E3F26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1.78</w:t>
            </w:r>
          </w:p>
        </w:tc>
        <w:tc>
          <w:tcPr>
            <w:tcW w:w="1676" w:type="dxa"/>
          </w:tcPr>
          <w:p w14:paraId="4153FDC1" w14:textId="74A1E68C" w:rsidR="00914DA2" w:rsidRPr="00374E02" w:rsidRDefault="00C34CB1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13343D8B" w14:textId="77777777" w:rsidTr="001E5DB6">
        <w:trPr>
          <w:trHeight w:val="385"/>
        </w:trPr>
        <w:tc>
          <w:tcPr>
            <w:tcW w:w="2595" w:type="dxa"/>
          </w:tcPr>
          <w:p w14:paraId="52D88835" w14:textId="7139F146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Necrosis</w:t>
            </w:r>
          </w:p>
        </w:tc>
        <w:tc>
          <w:tcPr>
            <w:tcW w:w="2447" w:type="dxa"/>
          </w:tcPr>
          <w:p w14:paraId="57EE3FD4" w14:textId="089895D6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</w:tcPr>
          <w:p w14:paraId="6A139B67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6" w:type="dxa"/>
          </w:tcPr>
          <w:p w14:paraId="0D3DB422" w14:textId="47D67BBE" w:rsidR="00914DA2" w:rsidRPr="00374E02" w:rsidRDefault="001E5DB6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51B84BA6" w14:textId="77777777" w:rsidTr="001E5DB6">
        <w:trPr>
          <w:trHeight w:val="385"/>
        </w:trPr>
        <w:tc>
          <w:tcPr>
            <w:tcW w:w="2595" w:type="dxa"/>
          </w:tcPr>
          <w:p w14:paraId="0529C4EF" w14:textId="0F9D5BE0" w:rsidR="00914DA2" w:rsidRPr="00374E0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="00914DA2" w:rsidRPr="00374E02">
              <w:rPr>
                <w:rFonts w:ascii="Times New Roman" w:hAnsi="Times New Roman" w:cs="Times New Roman"/>
                <w:szCs w:val="21"/>
              </w:rPr>
              <w:t>resent</w:t>
            </w:r>
          </w:p>
        </w:tc>
        <w:tc>
          <w:tcPr>
            <w:tcW w:w="2447" w:type="dxa"/>
          </w:tcPr>
          <w:p w14:paraId="2E74ABF0" w14:textId="1E2B28A3" w:rsidR="00914DA2" w:rsidRPr="00374E02" w:rsidRDefault="001E5DB6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447" w:type="dxa"/>
          </w:tcPr>
          <w:p w14:paraId="4CF4E8FC" w14:textId="208BD32D" w:rsidR="00914DA2" w:rsidRPr="00374E02" w:rsidRDefault="0086241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76" w:type="dxa"/>
          </w:tcPr>
          <w:p w14:paraId="6A9ADA5F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4E02" w:rsidRPr="00374E02" w14:paraId="6CA63B9F" w14:textId="77777777" w:rsidTr="001E5DB6">
        <w:trPr>
          <w:trHeight w:val="385"/>
        </w:trPr>
        <w:tc>
          <w:tcPr>
            <w:tcW w:w="2595" w:type="dxa"/>
          </w:tcPr>
          <w:p w14:paraId="3C550A12" w14:textId="2C682886" w:rsidR="00914DA2" w:rsidRPr="00374E0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="00914DA2" w:rsidRPr="00374E02">
              <w:rPr>
                <w:rFonts w:ascii="Times New Roman" w:hAnsi="Times New Roman" w:cs="Times New Roman"/>
                <w:szCs w:val="21"/>
              </w:rPr>
              <w:t>bsent</w:t>
            </w:r>
          </w:p>
        </w:tc>
        <w:tc>
          <w:tcPr>
            <w:tcW w:w="2447" w:type="dxa"/>
          </w:tcPr>
          <w:p w14:paraId="257016C7" w14:textId="5EABE186" w:rsidR="00914DA2" w:rsidRPr="00374E02" w:rsidRDefault="001E5DB6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447" w:type="dxa"/>
          </w:tcPr>
          <w:p w14:paraId="582699A6" w14:textId="669FEE74" w:rsidR="00914DA2" w:rsidRPr="00374E02" w:rsidRDefault="0086241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76" w:type="dxa"/>
          </w:tcPr>
          <w:p w14:paraId="5BE14879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4E02" w:rsidRPr="00374E02" w14:paraId="12B6F0FF" w14:textId="77777777" w:rsidTr="001E5DB6">
        <w:trPr>
          <w:trHeight w:val="385"/>
        </w:trPr>
        <w:tc>
          <w:tcPr>
            <w:tcW w:w="2595" w:type="dxa"/>
          </w:tcPr>
          <w:p w14:paraId="57D40375" w14:textId="3A0861A8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Calcification</w:t>
            </w:r>
          </w:p>
        </w:tc>
        <w:tc>
          <w:tcPr>
            <w:tcW w:w="2447" w:type="dxa"/>
          </w:tcPr>
          <w:p w14:paraId="7B9575E5" w14:textId="7F01ABB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</w:tcPr>
          <w:p w14:paraId="2FD8BC97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6" w:type="dxa"/>
          </w:tcPr>
          <w:p w14:paraId="28C7C400" w14:textId="588FB166" w:rsidR="00914DA2" w:rsidRPr="00374E02" w:rsidRDefault="001E5DB6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794F035B" w14:textId="77777777" w:rsidTr="001E5DB6">
        <w:trPr>
          <w:trHeight w:val="385"/>
        </w:trPr>
        <w:tc>
          <w:tcPr>
            <w:tcW w:w="2595" w:type="dxa"/>
          </w:tcPr>
          <w:p w14:paraId="179FABFE" w14:textId="73E5E78E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="00CA321B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74E02">
              <w:rPr>
                <w:rFonts w:ascii="Times New Roman" w:hAnsi="Times New Roman" w:cs="Times New Roman"/>
                <w:szCs w:val="21"/>
              </w:rPr>
              <w:t>resent</w:t>
            </w:r>
          </w:p>
        </w:tc>
        <w:tc>
          <w:tcPr>
            <w:tcW w:w="2447" w:type="dxa"/>
          </w:tcPr>
          <w:p w14:paraId="6395FE19" w14:textId="7419CC5D" w:rsidR="00914DA2" w:rsidRPr="00374E02" w:rsidRDefault="001E5DB6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447" w:type="dxa"/>
          </w:tcPr>
          <w:p w14:paraId="0C41E239" w14:textId="0B07D784" w:rsidR="00914DA2" w:rsidRPr="00374E02" w:rsidRDefault="0086241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76" w:type="dxa"/>
          </w:tcPr>
          <w:p w14:paraId="56904FB7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4E02" w:rsidRPr="00374E02" w14:paraId="1E012BBD" w14:textId="77777777" w:rsidTr="001E5DB6">
        <w:trPr>
          <w:trHeight w:val="385"/>
        </w:trPr>
        <w:tc>
          <w:tcPr>
            <w:tcW w:w="2595" w:type="dxa"/>
          </w:tcPr>
          <w:p w14:paraId="2BE6AE92" w14:textId="20DA4545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="00CA321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74E02">
              <w:rPr>
                <w:rFonts w:ascii="Times New Roman" w:hAnsi="Times New Roman" w:cs="Times New Roman"/>
                <w:szCs w:val="21"/>
              </w:rPr>
              <w:t>bsent</w:t>
            </w:r>
          </w:p>
        </w:tc>
        <w:tc>
          <w:tcPr>
            <w:tcW w:w="2447" w:type="dxa"/>
          </w:tcPr>
          <w:p w14:paraId="4BC3CEC9" w14:textId="1CC1F98F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</w:tcPr>
          <w:p w14:paraId="31E0D441" w14:textId="2F312291" w:rsidR="00914DA2" w:rsidRPr="00374E02" w:rsidRDefault="0086241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76" w:type="dxa"/>
          </w:tcPr>
          <w:p w14:paraId="193B9649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4E02" w:rsidRPr="00374E02" w14:paraId="7A8C4BC8" w14:textId="77777777" w:rsidTr="001E5DB6">
        <w:trPr>
          <w:trHeight w:val="385"/>
        </w:trPr>
        <w:tc>
          <w:tcPr>
            <w:tcW w:w="2595" w:type="dxa"/>
          </w:tcPr>
          <w:p w14:paraId="5E6B9BB4" w14:textId="2CB42A69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Unclear</w:t>
            </w:r>
            <w:r w:rsidR="003B099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74E02">
              <w:rPr>
                <w:rFonts w:ascii="Times New Roman" w:hAnsi="Times New Roman" w:cs="Times New Roman"/>
                <w:szCs w:val="21"/>
              </w:rPr>
              <w:t>margin</w:t>
            </w:r>
          </w:p>
        </w:tc>
        <w:tc>
          <w:tcPr>
            <w:tcW w:w="2447" w:type="dxa"/>
          </w:tcPr>
          <w:p w14:paraId="614138C8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</w:tcPr>
          <w:p w14:paraId="1E2C3C2E" w14:textId="216CE4D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6" w:type="dxa"/>
          </w:tcPr>
          <w:p w14:paraId="220D7D4A" w14:textId="1B9576B7" w:rsidR="00914DA2" w:rsidRPr="00374E02" w:rsidRDefault="001E5DB6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20277BFC" w14:textId="77777777" w:rsidTr="001E5DB6">
        <w:trPr>
          <w:trHeight w:val="385"/>
        </w:trPr>
        <w:tc>
          <w:tcPr>
            <w:tcW w:w="2595" w:type="dxa"/>
          </w:tcPr>
          <w:p w14:paraId="08D560C0" w14:textId="4CCB6CF2" w:rsidR="00914DA2" w:rsidRPr="00374E0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="00914DA2" w:rsidRPr="00374E02">
              <w:rPr>
                <w:rFonts w:ascii="Times New Roman" w:hAnsi="Times New Roman" w:cs="Times New Roman"/>
                <w:szCs w:val="21"/>
              </w:rPr>
              <w:t>resent</w:t>
            </w:r>
          </w:p>
        </w:tc>
        <w:tc>
          <w:tcPr>
            <w:tcW w:w="2447" w:type="dxa"/>
          </w:tcPr>
          <w:p w14:paraId="7CED5FF7" w14:textId="79A81CB9" w:rsidR="00914DA2" w:rsidRPr="00374E02" w:rsidRDefault="001E5DB6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447" w:type="dxa"/>
          </w:tcPr>
          <w:p w14:paraId="39878C1B" w14:textId="24314A15" w:rsidR="00914DA2" w:rsidRPr="00374E02" w:rsidRDefault="0086241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76" w:type="dxa"/>
          </w:tcPr>
          <w:p w14:paraId="2016A793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4E02" w:rsidRPr="00374E02" w14:paraId="1F8AB6F5" w14:textId="77777777" w:rsidTr="001E5DB6">
        <w:trPr>
          <w:trHeight w:val="385"/>
        </w:trPr>
        <w:tc>
          <w:tcPr>
            <w:tcW w:w="2595" w:type="dxa"/>
          </w:tcPr>
          <w:p w14:paraId="0AAA74DB" w14:textId="581BAC3F" w:rsidR="00914DA2" w:rsidRPr="00374E0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="00914DA2" w:rsidRPr="00374E02">
              <w:rPr>
                <w:rFonts w:ascii="Times New Roman" w:hAnsi="Times New Roman" w:cs="Times New Roman"/>
                <w:szCs w:val="21"/>
              </w:rPr>
              <w:t>bsent</w:t>
            </w:r>
          </w:p>
        </w:tc>
        <w:tc>
          <w:tcPr>
            <w:tcW w:w="2447" w:type="dxa"/>
          </w:tcPr>
          <w:p w14:paraId="48519986" w14:textId="07A65A50" w:rsidR="00914DA2" w:rsidRPr="00374E02" w:rsidRDefault="001E5DB6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447" w:type="dxa"/>
          </w:tcPr>
          <w:p w14:paraId="7D7B8AB5" w14:textId="46E39754" w:rsidR="00914DA2" w:rsidRPr="00374E02" w:rsidRDefault="0086241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76" w:type="dxa"/>
          </w:tcPr>
          <w:p w14:paraId="07854A94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4E02" w:rsidRPr="00374E02" w14:paraId="13D16417" w14:textId="77777777" w:rsidTr="001E5DB6">
        <w:trPr>
          <w:trHeight w:val="385"/>
        </w:trPr>
        <w:tc>
          <w:tcPr>
            <w:tcW w:w="2595" w:type="dxa"/>
          </w:tcPr>
          <w:p w14:paraId="4B1E8ADD" w14:textId="61E993D4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Lobulated</w:t>
            </w:r>
            <w:r w:rsidR="003B099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74E02">
              <w:rPr>
                <w:rFonts w:ascii="Times New Roman" w:hAnsi="Times New Roman" w:cs="Times New Roman"/>
                <w:szCs w:val="21"/>
              </w:rPr>
              <w:t>s</w:t>
            </w:r>
            <w:r w:rsidR="003B099C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374E02">
              <w:rPr>
                <w:rFonts w:ascii="Times New Roman" w:hAnsi="Times New Roman" w:cs="Times New Roman"/>
                <w:szCs w:val="21"/>
              </w:rPr>
              <w:t>ape</w:t>
            </w:r>
          </w:p>
        </w:tc>
        <w:tc>
          <w:tcPr>
            <w:tcW w:w="2447" w:type="dxa"/>
          </w:tcPr>
          <w:p w14:paraId="6DC22835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</w:tcPr>
          <w:p w14:paraId="4C8D76FC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6" w:type="dxa"/>
          </w:tcPr>
          <w:p w14:paraId="6A1A7397" w14:textId="1FA4E1AA" w:rsidR="00914DA2" w:rsidRPr="00374E02" w:rsidRDefault="001E5DB6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23D7A8F6" w14:textId="77777777" w:rsidTr="001E5DB6">
        <w:trPr>
          <w:trHeight w:val="385"/>
        </w:trPr>
        <w:tc>
          <w:tcPr>
            <w:tcW w:w="2595" w:type="dxa"/>
          </w:tcPr>
          <w:p w14:paraId="16AE1C5E" w14:textId="30D120CC" w:rsidR="00914DA2" w:rsidRPr="00374E0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="00914DA2" w:rsidRPr="00374E02">
              <w:rPr>
                <w:rFonts w:ascii="Times New Roman" w:hAnsi="Times New Roman" w:cs="Times New Roman"/>
                <w:szCs w:val="21"/>
              </w:rPr>
              <w:t>resent</w:t>
            </w:r>
          </w:p>
        </w:tc>
        <w:tc>
          <w:tcPr>
            <w:tcW w:w="2447" w:type="dxa"/>
          </w:tcPr>
          <w:p w14:paraId="3082FBFF" w14:textId="14F4BD8F" w:rsidR="00914DA2" w:rsidRPr="00374E02" w:rsidRDefault="001E5DB6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447" w:type="dxa"/>
          </w:tcPr>
          <w:p w14:paraId="2C0A21CE" w14:textId="5262DE2E" w:rsidR="00914DA2" w:rsidRPr="00374E02" w:rsidRDefault="0086241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76" w:type="dxa"/>
          </w:tcPr>
          <w:p w14:paraId="1BBFB035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4E02" w:rsidRPr="00374E02" w14:paraId="12CA2952" w14:textId="77777777" w:rsidTr="001E5DB6">
        <w:trPr>
          <w:trHeight w:val="385"/>
        </w:trPr>
        <w:tc>
          <w:tcPr>
            <w:tcW w:w="2595" w:type="dxa"/>
            <w:tcBorders>
              <w:bottom w:val="single" w:sz="4" w:space="0" w:color="BFBFBF" w:themeColor="background1" w:themeShade="BF"/>
            </w:tcBorders>
          </w:tcPr>
          <w:p w14:paraId="4C7AC73C" w14:textId="0083AACE" w:rsidR="00914DA2" w:rsidRPr="00374E0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="00914DA2" w:rsidRPr="00374E02">
              <w:rPr>
                <w:rFonts w:ascii="Times New Roman" w:hAnsi="Times New Roman" w:cs="Times New Roman"/>
                <w:szCs w:val="21"/>
              </w:rPr>
              <w:t>bsent</w:t>
            </w:r>
          </w:p>
        </w:tc>
        <w:tc>
          <w:tcPr>
            <w:tcW w:w="2447" w:type="dxa"/>
            <w:tcBorders>
              <w:bottom w:val="single" w:sz="4" w:space="0" w:color="BFBFBF" w:themeColor="background1" w:themeShade="BF"/>
            </w:tcBorders>
          </w:tcPr>
          <w:p w14:paraId="1D3A2BB4" w14:textId="2EB2E26B" w:rsidR="00914DA2" w:rsidRPr="00374E02" w:rsidRDefault="001E5DB6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447" w:type="dxa"/>
            <w:tcBorders>
              <w:bottom w:val="single" w:sz="4" w:space="0" w:color="BFBFBF" w:themeColor="background1" w:themeShade="BF"/>
            </w:tcBorders>
          </w:tcPr>
          <w:p w14:paraId="5BAB693D" w14:textId="11F3D5EF" w:rsidR="00914DA2" w:rsidRPr="00374E02" w:rsidRDefault="0086241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76" w:type="dxa"/>
            <w:tcBorders>
              <w:bottom w:val="single" w:sz="4" w:space="0" w:color="BFBFBF" w:themeColor="background1" w:themeShade="BF"/>
            </w:tcBorders>
          </w:tcPr>
          <w:p w14:paraId="59F122A0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4E02" w:rsidRPr="00374E02" w14:paraId="0361B9CE" w14:textId="77777777" w:rsidTr="001E5DB6">
        <w:trPr>
          <w:trHeight w:val="385"/>
        </w:trPr>
        <w:tc>
          <w:tcPr>
            <w:tcW w:w="2595" w:type="dxa"/>
            <w:tcBorders>
              <w:bottom w:val="single" w:sz="4" w:space="0" w:color="auto"/>
            </w:tcBorders>
          </w:tcPr>
          <w:p w14:paraId="4F4E601F" w14:textId="7777777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SUVmax</w:t>
            </w:r>
          </w:p>
        </w:tc>
        <w:tc>
          <w:tcPr>
            <w:tcW w:w="2447" w:type="dxa"/>
            <w:tcBorders>
              <w:bottom w:val="single" w:sz="4" w:space="0" w:color="auto"/>
            </w:tcBorders>
          </w:tcPr>
          <w:p w14:paraId="0CCA71D6" w14:textId="495AF1C0" w:rsidR="00651204" w:rsidRPr="00374E02" w:rsidRDefault="0088719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2447" w:type="dxa"/>
            <w:tcBorders>
              <w:bottom w:val="single" w:sz="4" w:space="0" w:color="auto"/>
            </w:tcBorders>
          </w:tcPr>
          <w:p w14:paraId="4D7DD9C9" w14:textId="08C5A525" w:rsidR="00651204" w:rsidRPr="00374E02" w:rsidRDefault="005E3F26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1.55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14:paraId="7018D2F3" w14:textId="591690DC" w:rsidR="00651204" w:rsidRPr="00374E02" w:rsidRDefault="00C34CB1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</w:tbl>
    <w:p w14:paraId="63614FD4" w14:textId="7CEDAF84" w:rsidR="009A431A" w:rsidRPr="003B099C" w:rsidRDefault="003B099C" w:rsidP="009944A8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3B099C">
        <w:rPr>
          <w:rFonts w:ascii="Times New Roman" w:hAnsi="Times New Roman" w:cs="Times New Roman" w:hint="eastAsia"/>
          <w:b/>
          <w:bCs/>
          <w:szCs w:val="21"/>
        </w:rPr>
        <w:lastRenderedPageBreak/>
        <w:t>Lymph node location: a</w:t>
      </w:r>
      <w:r w:rsidR="000D1B91" w:rsidRPr="003B099C">
        <w:rPr>
          <w:rFonts w:ascii="Times New Roman" w:hAnsi="Times New Roman" w:cs="Times New Roman"/>
          <w:b/>
          <w:bCs/>
          <w:szCs w:val="21"/>
        </w:rPr>
        <w:t>xilla</w:t>
      </w:r>
    </w:p>
    <w:tbl>
      <w:tblPr>
        <w:tblStyle w:val="af0"/>
        <w:tblW w:w="9165" w:type="dxa"/>
        <w:tblLook w:val="04A0" w:firstRow="1" w:lastRow="0" w:firstColumn="1" w:lastColumn="0" w:noHBand="0" w:noVBand="1"/>
      </w:tblPr>
      <w:tblGrid>
        <w:gridCol w:w="2595"/>
        <w:gridCol w:w="2447"/>
        <w:gridCol w:w="2447"/>
        <w:gridCol w:w="1676"/>
      </w:tblGrid>
      <w:tr w:rsidR="00374E02" w:rsidRPr="00374E02" w14:paraId="7FA86657" w14:textId="77777777" w:rsidTr="003B099C">
        <w:trPr>
          <w:trHeight w:val="402"/>
        </w:trPr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</w:tcPr>
          <w:p w14:paraId="082DEC2F" w14:textId="7777777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</w:tcPr>
          <w:p w14:paraId="4C81C30F" w14:textId="7777777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Metastatic LNs</w:t>
            </w:r>
          </w:p>
          <w:p w14:paraId="64CA7FB8" w14:textId="16F36C18" w:rsidR="0093536C" w:rsidRPr="00374E02" w:rsidRDefault="0093536C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(n = 0)</w:t>
            </w: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</w:tcPr>
          <w:p w14:paraId="1C18370D" w14:textId="7777777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Nonmetastatic LNs</w:t>
            </w:r>
          </w:p>
          <w:p w14:paraId="47929BF9" w14:textId="51130EDF" w:rsidR="0093536C" w:rsidRPr="00374E02" w:rsidRDefault="0093536C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(n = 0)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5E766909" w14:textId="7777777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74E0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374E02" w:rsidRPr="00374E02" w14:paraId="562108E9" w14:textId="77777777" w:rsidTr="003B099C">
        <w:trPr>
          <w:trHeight w:val="385"/>
        </w:trPr>
        <w:tc>
          <w:tcPr>
            <w:tcW w:w="2595" w:type="dxa"/>
            <w:tcBorders>
              <w:top w:val="single" w:sz="4" w:space="0" w:color="auto"/>
            </w:tcBorders>
          </w:tcPr>
          <w:p w14:paraId="7A6B2345" w14:textId="7777777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CT value (HU)</w:t>
            </w:r>
          </w:p>
        </w:tc>
        <w:tc>
          <w:tcPr>
            <w:tcW w:w="2447" w:type="dxa"/>
            <w:tcBorders>
              <w:top w:val="single" w:sz="4" w:space="0" w:color="auto"/>
            </w:tcBorders>
          </w:tcPr>
          <w:p w14:paraId="7B34FE15" w14:textId="52C6C5E4" w:rsidR="00651204" w:rsidRPr="00374E02" w:rsidRDefault="00CB3120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2447" w:type="dxa"/>
            <w:tcBorders>
              <w:top w:val="single" w:sz="4" w:space="0" w:color="auto"/>
            </w:tcBorders>
          </w:tcPr>
          <w:p w14:paraId="3B045AC0" w14:textId="7474DE2D" w:rsidR="00651204" w:rsidRPr="00374E02" w:rsidRDefault="00CB3120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311A399D" w14:textId="302166E4" w:rsidR="00651204" w:rsidRPr="00374E02" w:rsidRDefault="00A10505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37327E91" w14:textId="77777777" w:rsidTr="003B099C">
        <w:trPr>
          <w:trHeight w:val="402"/>
        </w:trPr>
        <w:tc>
          <w:tcPr>
            <w:tcW w:w="2595" w:type="dxa"/>
          </w:tcPr>
          <w:p w14:paraId="4C5FBA6B" w14:textId="7777777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IC (mg/mL)</w:t>
            </w:r>
          </w:p>
        </w:tc>
        <w:tc>
          <w:tcPr>
            <w:tcW w:w="2447" w:type="dxa"/>
          </w:tcPr>
          <w:p w14:paraId="0F7F8AAB" w14:textId="00155F51" w:rsidR="00651204" w:rsidRPr="00374E02" w:rsidRDefault="00CB3120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2447" w:type="dxa"/>
          </w:tcPr>
          <w:p w14:paraId="2AF775E6" w14:textId="121C94F5" w:rsidR="00651204" w:rsidRPr="00374E02" w:rsidRDefault="00CB3120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1676" w:type="dxa"/>
          </w:tcPr>
          <w:p w14:paraId="7272BFBC" w14:textId="0C75076E" w:rsidR="00651204" w:rsidRPr="00374E02" w:rsidRDefault="00A10505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3DE69505" w14:textId="77777777" w:rsidTr="003B099C">
        <w:trPr>
          <w:trHeight w:val="402"/>
        </w:trPr>
        <w:tc>
          <w:tcPr>
            <w:tcW w:w="2595" w:type="dxa"/>
          </w:tcPr>
          <w:p w14:paraId="272E507A" w14:textId="7777777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Fat fraction (%)</w:t>
            </w:r>
          </w:p>
        </w:tc>
        <w:tc>
          <w:tcPr>
            <w:tcW w:w="2447" w:type="dxa"/>
          </w:tcPr>
          <w:p w14:paraId="36D21CF5" w14:textId="6D8B3B97" w:rsidR="00651204" w:rsidRPr="00374E02" w:rsidRDefault="00CB3120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2447" w:type="dxa"/>
          </w:tcPr>
          <w:p w14:paraId="35ADA52B" w14:textId="0AC3EF5C" w:rsidR="00651204" w:rsidRPr="00374E02" w:rsidRDefault="00CB3120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1676" w:type="dxa"/>
          </w:tcPr>
          <w:p w14:paraId="61A62501" w14:textId="03463288" w:rsidR="00651204" w:rsidRPr="00374E02" w:rsidRDefault="00A10505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3B239F3E" w14:textId="77777777" w:rsidTr="003B099C">
        <w:trPr>
          <w:trHeight w:val="618"/>
        </w:trPr>
        <w:tc>
          <w:tcPr>
            <w:tcW w:w="2595" w:type="dxa"/>
          </w:tcPr>
          <w:p w14:paraId="51EFABBE" w14:textId="3EA56F22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Long-</w:t>
            </w:r>
            <w:r w:rsidR="00CC13DC">
              <w:rPr>
                <w:rFonts w:ascii="Times New Roman" w:hAnsi="Times New Roman" w:cs="Times New Roman"/>
                <w:szCs w:val="21"/>
              </w:rPr>
              <w:t>axis</w:t>
            </w:r>
            <w:r w:rsidRPr="00374E02">
              <w:rPr>
                <w:rFonts w:ascii="Times New Roman" w:hAnsi="Times New Roman" w:cs="Times New Roman"/>
                <w:szCs w:val="21"/>
              </w:rPr>
              <w:t xml:space="preserve"> diameter (mm)</w:t>
            </w:r>
          </w:p>
        </w:tc>
        <w:tc>
          <w:tcPr>
            <w:tcW w:w="2447" w:type="dxa"/>
          </w:tcPr>
          <w:p w14:paraId="729C8A70" w14:textId="47E5B4A8" w:rsidR="00651204" w:rsidRPr="00374E02" w:rsidRDefault="00CB3120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2447" w:type="dxa"/>
          </w:tcPr>
          <w:p w14:paraId="7A77D289" w14:textId="5B8682DA" w:rsidR="00651204" w:rsidRPr="00374E02" w:rsidRDefault="00CB3120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1676" w:type="dxa"/>
          </w:tcPr>
          <w:p w14:paraId="61D4C8AE" w14:textId="7A53C8F5" w:rsidR="00651204" w:rsidRPr="00374E02" w:rsidRDefault="00A10505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50EC0951" w14:textId="77777777" w:rsidTr="003B099C">
        <w:trPr>
          <w:trHeight w:val="673"/>
        </w:trPr>
        <w:tc>
          <w:tcPr>
            <w:tcW w:w="2595" w:type="dxa"/>
          </w:tcPr>
          <w:p w14:paraId="60A0D3CE" w14:textId="3E3C9BE5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Short-</w:t>
            </w:r>
            <w:r w:rsidR="00CC13DC">
              <w:rPr>
                <w:rFonts w:ascii="Times New Roman" w:hAnsi="Times New Roman" w:cs="Times New Roman"/>
                <w:szCs w:val="21"/>
              </w:rPr>
              <w:t>axis</w:t>
            </w:r>
            <w:r w:rsidRPr="00374E02">
              <w:rPr>
                <w:rFonts w:ascii="Times New Roman" w:hAnsi="Times New Roman" w:cs="Times New Roman"/>
                <w:szCs w:val="21"/>
              </w:rPr>
              <w:t xml:space="preserve"> diameter (mm)</w:t>
            </w:r>
          </w:p>
        </w:tc>
        <w:tc>
          <w:tcPr>
            <w:tcW w:w="2447" w:type="dxa"/>
          </w:tcPr>
          <w:p w14:paraId="14EA6E37" w14:textId="07CFC025" w:rsidR="00651204" w:rsidRPr="00374E02" w:rsidRDefault="00CB3120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2447" w:type="dxa"/>
          </w:tcPr>
          <w:p w14:paraId="0092E86F" w14:textId="5E7A8E48" w:rsidR="00651204" w:rsidRPr="00374E02" w:rsidRDefault="00CB3120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1676" w:type="dxa"/>
          </w:tcPr>
          <w:p w14:paraId="1EEBA37F" w14:textId="40620EF7" w:rsidR="00651204" w:rsidRPr="00374E02" w:rsidRDefault="00A10505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721CCEE4" w14:textId="77777777" w:rsidTr="003B099C">
        <w:trPr>
          <w:trHeight w:val="385"/>
        </w:trPr>
        <w:tc>
          <w:tcPr>
            <w:tcW w:w="2595" w:type="dxa"/>
          </w:tcPr>
          <w:p w14:paraId="00A262C0" w14:textId="2F898FB1" w:rsidR="00914DA2" w:rsidRPr="00374E02" w:rsidRDefault="00CC13DC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C13DC">
              <w:rPr>
                <w:rFonts w:ascii="Times New Roman" w:hAnsi="Times New Roman" w:cs="Times New Roman"/>
                <w:szCs w:val="21"/>
              </w:rPr>
              <w:t>Ratio of long-axis to short-axis diameters</w:t>
            </w:r>
          </w:p>
        </w:tc>
        <w:tc>
          <w:tcPr>
            <w:tcW w:w="2447" w:type="dxa"/>
          </w:tcPr>
          <w:p w14:paraId="70B30FED" w14:textId="0D003F7F" w:rsidR="00914DA2" w:rsidRPr="00374E02" w:rsidRDefault="00CB3120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2447" w:type="dxa"/>
          </w:tcPr>
          <w:p w14:paraId="2076EF70" w14:textId="5F8E2A23" w:rsidR="00914DA2" w:rsidRPr="00374E02" w:rsidRDefault="00CB3120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1676" w:type="dxa"/>
          </w:tcPr>
          <w:p w14:paraId="0DCC4FC4" w14:textId="4CD5948F" w:rsidR="00914DA2" w:rsidRPr="00374E02" w:rsidRDefault="00A10505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787150C8" w14:textId="77777777" w:rsidTr="003B099C">
        <w:trPr>
          <w:trHeight w:val="385"/>
        </w:trPr>
        <w:tc>
          <w:tcPr>
            <w:tcW w:w="2595" w:type="dxa"/>
          </w:tcPr>
          <w:p w14:paraId="1B2C01AC" w14:textId="4993E3B6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Necrosis</w:t>
            </w:r>
          </w:p>
        </w:tc>
        <w:tc>
          <w:tcPr>
            <w:tcW w:w="2447" w:type="dxa"/>
          </w:tcPr>
          <w:p w14:paraId="0248E1C1" w14:textId="0C930D5B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</w:tcPr>
          <w:p w14:paraId="410965EB" w14:textId="00740C04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6" w:type="dxa"/>
          </w:tcPr>
          <w:p w14:paraId="2097BE6E" w14:textId="578B2BC0" w:rsidR="00914DA2" w:rsidRPr="00374E02" w:rsidRDefault="00A10505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1289A129" w14:textId="77777777" w:rsidTr="003B099C">
        <w:trPr>
          <w:trHeight w:val="385"/>
        </w:trPr>
        <w:tc>
          <w:tcPr>
            <w:tcW w:w="2595" w:type="dxa"/>
          </w:tcPr>
          <w:p w14:paraId="332F7FF1" w14:textId="61F46452" w:rsidR="00914DA2" w:rsidRPr="00374E0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="00914DA2" w:rsidRPr="00374E02">
              <w:rPr>
                <w:rFonts w:ascii="Times New Roman" w:hAnsi="Times New Roman" w:cs="Times New Roman"/>
                <w:szCs w:val="21"/>
              </w:rPr>
              <w:t>resent</w:t>
            </w:r>
          </w:p>
        </w:tc>
        <w:tc>
          <w:tcPr>
            <w:tcW w:w="2447" w:type="dxa"/>
          </w:tcPr>
          <w:p w14:paraId="404C1512" w14:textId="48D1DDE2" w:rsidR="00914DA2" w:rsidRPr="00374E02" w:rsidRDefault="0032028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447" w:type="dxa"/>
          </w:tcPr>
          <w:p w14:paraId="41D1292F" w14:textId="6CC9B21F" w:rsidR="00914DA2" w:rsidRPr="00374E02" w:rsidRDefault="0032028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76" w:type="dxa"/>
          </w:tcPr>
          <w:p w14:paraId="1025BB28" w14:textId="29D267A3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4E02" w:rsidRPr="00374E02" w14:paraId="3E7A5670" w14:textId="77777777" w:rsidTr="003B099C">
        <w:trPr>
          <w:trHeight w:val="385"/>
        </w:trPr>
        <w:tc>
          <w:tcPr>
            <w:tcW w:w="2595" w:type="dxa"/>
          </w:tcPr>
          <w:p w14:paraId="70BAC681" w14:textId="265691CD" w:rsidR="00914DA2" w:rsidRPr="00374E0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="00914DA2" w:rsidRPr="00374E02">
              <w:rPr>
                <w:rFonts w:ascii="Times New Roman" w:hAnsi="Times New Roman" w:cs="Times New Roman"/>
                <w:szCs w:val="21"/>
              </w:rPr>
              <w:t>bsent</w:t>
            </w:r>
          </w:p>
        </w:tc>
        <w:tc>
          <w:tcPr>
            <w:tcW w:w="2447" w:type="dxa"/>
          </w:tcPr>
          <w:p w14:paraId="485E2B50" w14:textId="7CFB71D8" w:rsidR="00914DA2" w:rsidRPr="00374E02" w:rsidRDefault="0032028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447" w:type="dxa"/>
          </w:tcPr>
          <w:p w14:paraId="5FB07DFE" w14:textId="2EC10615" w:rsidR="00914DA2" w:rsidRPr="00374E02" w:rsidRDefault="0032028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76" w:type="dxa"/>
          </w:tcPr>
          <w:p w14:paraId="10DE62A0" w14:textId="213C854C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4E02" w:rsidRPr="00374E02" w14:paraId="11D42C2E" w14:textId="77777777" w:rsidTr="003B099C">
        <w:trPr>
          <w:trHeight w:val="385"/>
        </w:trPr>
        <w:tc>
          <w:tcPr>
            <w:tcW w:w="2595" w:type="dxa"/>
          </w:tcPr>
          <w:p w14:paraId="176B028F" w14:textId="3D70F303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Calcification</w:t>
            </w:r>
          </w:p>
        </w:tc>
        <w:tc>
          <w:tcPr>
            <w:tcW w:w="2447" w:type="dxa"/>
          </w:tcPr>
          <w:p w14:paraId="7F4DD55A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</w:tcPr>
          <w:p w14:paraId="67FEE0BE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6" w:type="dxa"/>
          </w:tcPr>
          <w:p w14:paraId="3800CD63" w14:textId="74BD28CE" w:rsidR="00914DA2" w:rsidRPr="00374E02" w:rsidRDefault="00A10505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2CD51153" w14:textId="77777777" w:rsidTr="003B099C">
        <w:trPr>
          <w:trHeight w:val="385"/>
        </w:trPr>
        <w:tc>
          <w:tcPr>
            <w:tcW w:w="2595" w:type="dxa"/>
          </w:tcPr>
          <w:p w14:paraId="5679F822" w14:textId="21CC06B0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="00CA321B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74E02">
              <w:rPr>
                <w:rFonts w:ascii="Times New Roman" w:hAnsi="Times New Roman" w:cs="Times New Roman"/>
                <w:szCs w:val="21"/>
              </w:rPr>
              <w:t>resent</w:t>
            </w:r>
          </w:p>
        </w:tc>
        <w:tc>
          <w:tcPr>
            <w:tcW w:w="2447" w:type="dxa"/>
          </w:tcPr>
          <w:p w14:paraId="20311415" w14:textId="4A854A9C" w:rsidR="00914DA2" w:rsidRPr="00374E02" w:rsidRDefault="0032028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447" w:type="dxa"/>
          </w:tcPr>
          <w:p w14:paraId="15DC3A68" w14:textId="7B7319A0" w:rsidR="00914DA2" w:rsidRPr="00374E02" w:rsidRDefault="0032028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76" w:type="dxa"/>
          </w:tcPr>
          <w:p w14:paraId="3CB953EA" w14:textId="05762A2C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4E02" w:rsidRPr="00374E02" w14:paraId="77262AA6" w14:textId="77777777" w:rsidTr="003B099C">
        <w:trPr>
          <w:trHeight w:val="385"/>
        </w:trPr>
        <w:tc>
          <w:tcPr>
            <w:tcW w:w="2595" w:type="dxa"/>
          </w:tcPr>
          <w:p w14:paraId="3A49575D" w14:textId="6AFE3750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="00CA321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74E02">
              <w:rPr>
                <w:rFonts w:ascii="Times New Roman" w:hAnsi="Times New Roman" w:cs="Times New Roman"/>
                <w:szCs w:val="21"/>
              </w:rPr>
              <w:t>bsent</w:t>
            </w:r>
          </w:p>
        </w:tc>
        <w:tc>
          <w:tcPr>
            <w:tcW w:w="2447" w:type="dxa"/>
          </w:tcPr>
          <w:p w14:paraId="2AA96D78" w14:textId="63DD5626" w:rsidR="00914DA2" w:rsidRPr="00374E02" w:rsidRDefault="0032028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447" w:type="dxa"/>
          </w:tcPr>
          <w:p w14:paraId="40D95089" w14:textId="00EB2D1D" w:rsidR="00914DA2" w:rsidRPr="00374E02" w:rsidRDefault="0032028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76" w:type="dxa"/>
          </w:tcPr>
          <w:p w14:paraId="6BF37D98" w14:textId="16F66465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4E02" w:rsidRPr="00374E02" w14:paraId="2D4ECDD6" w14:textId="77777777" w:rsidTr="003B099C">
        <w:trPr>
          <w:trHeight w:val="385"/>
        </w:trPr>
        <w:tc>
          <w:tcPr>
            <w:tcW w:w="2595" w:type="dxa"/>
          </w:tcPr>
          <w:p w14:paraId="75F4FDDB" w14:textId="2D0E7FD3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Unclear</w:t>
            </w:r>
            <w:r w:rsidR="003B099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74E02">
              <w:rPr>
                <w:rFonts w:ascii="Times New Roman" w:hAnsi="Times New Roman" w:cs="Times New Roman"/>
                <w:szCs w:val="21"/>
              </w:rPr>
              <w:t>margin</w:t>
            </w:r>
          </w:p>
        </w:tc>
        <w:tc>
          <w:tcPr>
            <w:tcW w:w="2447" w:type="dxa"/>
          </w:tcPr>
          <w:p w14:paraId="52BBA269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</w:tcPr>
          <w:p w14:paraId="03527DA0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6" w:type="dxa"/>
          </w:tcPr>
          <w:p w14:paraId="0EAA10AF" w14:textId="59DB473C" w:rsidR="00914DA2" w:rsidRPr="00374E02" w:rsidRDefault="00A10505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63785BAB" w14:textId="77777777" w:rsidTr="003B099C">
        <w:trPr>
          <w:trHeight w:val="385"/>
        </w:trPr>
        <w:tc>
          <w:tcPr>
            <w:tcW w:w="2595" w:type="dxa"/>
          </w:tcPr>
          <w:p w14:paraId="5C29EB62" w14:textId="5F12FB4C" w:rsidR="00914DA2" w:rsidRPr="00374E0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="00914DA2" w:rsidRPr="00374E02">
              <w:rPr>
                <w:rFonts w:ascii="Times New Roman" w:hAnsi="Times New Roman" w:cs="Times New Roman"/>
                <w:szCs w:val="21"/>
              </w:rPr>
              <w:t>resent</w:t>
            </w:r>
          </w:p>
        </w:tc>
        <w:tc>
          <w:tcPr>
            <w:tcW w:w="2447" w:type="dxa"/>
          </w:tcPr>
          <w:p w14:paraId="4F380536" w14:textId="304B6844" w:rsidR="00914DA2" w:rsidRPr="00374E02" w:rsidRDefault="0032028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447" w:type="dxa"/>
          </w:tcPr>
          <w:p w14:paraId="332CD710" w14:textId="09F0D317" w:rsidR="00914DA2" w:rsidRPr="00374E02" w:rsidRDefault="0032028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76" w:type="dxa"/>
          </w:tcPr>
          <w:p w14:paraId="5A43509C" w14:textId="3F5B33FB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4E02" w:rsidRPr="00374E02" w14:paraId="1CF68A47" w14:textId="77777777" w:rsidTr="003B099C">
        <w:trPr>
          <w:trHeight w:val="385"/>
        </w:trPr>
        <w:tc>
          <w:tcPr>
            <w:tcW w:w="2595" w:type="dxa"/>
          </w:tcPr>
          <w:p w14:paraId="7653CFA8" w14:textId="7CCE0B50" w:rsidR="00914DA2" w:rsidRPr="00374E0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="00914DA2" w:rsidRPr="00374E02">
              <w:rPr>
                <w:rFonts w:ascii="Times New Roman" w:hAnsi="Times New Roman" w:cs="Times New Roman"/>
                <w:szCs w:val="21"/>
              </w:rPr>
              <w:t>bsent</w:t>
            </w:r>
          </w:p>
        </w:tc>
        <w:tc>
          <w:tcPr>
            <w:tcW w:w="2447" w:type="dxa"/>
          </w:tcPr>
          <w:p w14:paraId="085255BF" w14:textId="7AF122B0" w:rsidR="00914DA2" w:rsidRPr="00374E02" w:rsidRDefault="0032028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447" w:type="dxa"/>
          </w:tcPr>
          <w:p w14:paraId="59B041A6" w14:textId="5C595991" w:rsidR="00914DA2" w:rsidRPr="00374E02" w:rsidRDefault="0032028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76" w:type="dxa"/>
          </w:tcPr>
          <w:p w14:paraId="59D35F29" w14:textId="28E5E7B2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4E02" w:rsidRPr="00374E02" w14:paraId="2133BEE0" w14:textId="77777777" w:rsidTr="003B099C">
        <w:trPr>
          <w:trHeight w:val="385"/>
        </w:trPr>
        <w:tc>
          <w:tcPr>
            <w:tcW w:w="2595" w:type="dxa"/>
          </w:tcPr>
          <w:p w14:paraId="4F450311" w14:textId="3EF30EA0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Lobulated</w:t>
            </w:r>
            <w:r w:rsidR="003B099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E3B4E" w:rsidRPr="00374E02">
              <w:rPr>
                <w:rFonts w:ascii="Times New Roman" w:hAnsi="Times New Roman" w:cs="Times New Roman"/>
                <w:szCs w:val="21"/>
              </w:rPr>
              <w:t>shape</w:t>
            </w:r>
          </w:p>
        </w:tc>
        <w:tc>
          <w:tcPr>
            <w:tcW w:w="2447" w:type="dxa"/>
          </w:tcPr>
          <w:p w14:paraId="25937201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</w:tcPr>
          <w:p w14:paraId="24894723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6" w:type="dxa"/>
          </w:tcPr>
          <w:p w14:paraId="417ADB16" w14:textId="41B44668" w:rsidR="00914DA2" w:rsidRPr="00374E02" w:rsidRDefault="00A10505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189C1436" w14:textId="77777777" w:rsidTr="003B099C">
        <w:trPr>
          <w:trHeight w:val="385"/>
        </w:trPr>
        <w:tc>
          <w:tcPr>
            <w:tcW w:w="2595" w:type="dxa"/>
          </w:tcPr>
          <w:p w14:paraId="7C6042CD" w14:textId="79651109" w:rsidR="00914DA2" w:rsidRPr="00374E0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="00914DA2" w:rsidRPr="00374E02">
              <w:rPr>
                <w:rFonts w:ascii="Times New Roman" w:hAnsi="Times New Roman" w:cs="Times New Roman"/>
                <w:szCs w:val="21"/>
              </w:rPr>
              <w:t>resent</w:t>
            </w:r>
          </w:p>
        </w:tc>
        <w:tc>
          <w:tcPr>
            <w:tcW w:w="2447" w:type="dxa"/>
          </w:tcPr>
          <w:p w14:paraId="13EFBFA4" w14:textId="3AD756CB" w:rsidR="00914DA2" w:rsidRPr="00374E02" w:rsidRDefault="0032028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447" w:type="dxa"/>
          </w:tcPr>
          <w:p w14:paraId="6F97B225" w14:textId="3C59924C" w:rsidR="00914DA2" w:rsidRPr="00374E02" w:rsidRDefault="0032028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76" w:type="dxa"/>
          </w:tcPr>
          <w:p w14:paraId="299A1ECB" w14:textId="58D3DAB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4E02" w:rsidRPr="00374E02" w14:paraId="0C7238D6" w14:textId="77777777" w:rsidTr="003B099C">
        <w:trPr>
          <w:trHeight w:val="385"/>
        </w:trPr>
        <w:tc>
          <w:tcPr>
            <w:tcW w:w="2595" w:type="dxa"/>
            <w:tcBorders>
              <w:bottom w:val="single" w:sz="4" w:space="0" w:color="BFBFBF" w:themeColor="background1" w:themeShade="BF"/>
            </w:tcBorders>
          </w:tcPr>
          <w:p w14:paraId="70A6A06A" w14:textId="29876EEA" w:rsidR="00914DA2" w:rsidRPr="00374E0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="00914DA2" w:rsidRPr="00374E02">
              <w:rPr>
                <w:rFonts w:ascii="Times New Roman" w:hAnsi="Times New Roman" w:cs="Times New Roman"/>
                <w:szCs w:val="21"/>
              </w:rPr>
              <w:t>bsent</w:t>
            </w:r>
          </w:p>
        </w:tc>
        <w:tc>
          <w:tcPr>
            <w:tcW w:w="2447" w:type="dxa"/>
            <w:tcBorders>
              <w:bottom w:val="single" w:sz="4" w:space="0" w:color="BFBFBF" w:themeColor="background1" w:themeShade="BF"/>
            </w:tcBorders>
          </w:tcPr>
          <w:p w14:paraId="4364E749" w14:textId="7CF0AB18" w:rsidR="00914DA2" w:rsidRPr="00374E02" w:rsidRDefault="0032028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447" w:type="dxa"/>
            <w:tcBorders>
              <w:bottom w:val="single" w:sz="4" w:space="0" w:color="BFBFBF" w:themeColor="background1" w:themeShade="BF"/>
            </w:tcBorders>
          </w:tcPr>
          <w:p w14:paraId="1109C133" w14:textId="7A8E35AC" w:rsidR="00914DA2" w:rsidRPr="00374E02" w:rsidRDefault="0032028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76" w:type="dxa"/>
            <w:tcBorders>
              <w:bottom w:val="single" w:sz="4" w:space="0" w:color="BFBFBF" w:themeColor="background1" w:themeShade="BF"/>
            </w:tcBorders>
          </w:tcPr>
          <w:p w14:paraId="3E4587A9" w14:textId="527A7805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4E02" w:rsidRPr="00374E02" w14:paraId="3DCD583F" w14:textId="77777777" w:rsidTr="003B099C">
        <w:trPr>
          <w:trHeight w:val="385"/>
        </w:trPr>
        <w:tc>
          <w:tcPr>
            <w:tcW w:w="2595" w:type="dxa"/>
            <w:tcBorders>
              <w:bottom w:val="single" w:sz="4" w:space="0" w:color="auto"/>
            </w:tcBorders>
          </w:tcPr>
          <w:p w14:paraId="0A2E4707" w14:textId="7777777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SUVmax</w:t>
            </w:r>
          </w:p>
        </w:tc>
        <w:tc>
          <w:tcPr>
            <w:tcW w:w="2447" w:type="dxa"/>
            <w:tcBorders>
              <w:bottom w:val="single" w:sz="4" w:space="0" w:color="auto"/>
            </w:tcBorders>
          </w:tcPr>
          <w:p w14:paraId="2C678434" w14:textId="3CF4A9FC" w:rsidR="00651204" w:rsidRPr="00374E02" w:rsidRDefault="00CB3120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2447" w:type="dxa"/>
            <w:tcBorders>
              <w:bottom w:val="single" w:sz="4" w:space="0" w:color="auto"/>
            </w:tcBorders>
          </w:tcPr>
          <w:p w14:paraId="1A477C42" w14:textId="793361EB" w:rsidR="00651204" w:rsidRPr="00374E02" w:rsidRDefault="00CB3120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14:paraId="4376C0C0" w14:textId="0EACBAF4" w:rsidR="00651204" w:rsidRPr="00374E02" w:rsidRDefault="00A10505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</w:tbl>
    <w:p w14:paraId="69B0AECE" w14:textId="044A04AE" w:rsidR="009A431A" w:rsidRPr="00374E02" w:rsidRDefault="003B099C" w:rsidP="009944A8">
      <w:pPr>
        <w:spacing w:line="360" w:lineRule="auto"/>
        <w:rPr>
          <w:rFonts w:ascii="Times New Roman" w:hAnsi="Times New Roman" w:cs="Times New Roman"/>
          <w:szCs w:val="21"/>
        </w:rPr>
      </w:pPr>
      <w:r w:rsidRPr="003B099C">
        <w:rPr>
          <w:rFonts w:ascii="Times New Roman" w:hAnsi="Times New Roman" w:cs="Times New Roman" w:hint="eastAsia"/>
          <w:b/>
          <w:bCs/>
          <w:szCs w:val="21"/>
        </w:rPr>
        <w:lastRenderedPageBreak/>
        <w:t>Lymph node location: i</w:t>
      </w:r>
      <w:r w:rsidR="00EE63E9" w:rsidRPr="003B099C">
        <w:rPr>
          <w:rFonts w:ascii="Times New Roman" w:hAnsi="Times New Roman" w:cs="Times New Roman"/>
          <w:b/>
          <w:bCs/>
          <w:szCs w:val="21"/>
        </w:rPr>
        <w:t>ntra-abdominal region</w:t>
      </w:r>
    </w:p>
    <w:tbl>
      <w:tblPr>
        <w:tblStyle w:val="af0"/>
        <w:tblW w:w="9165" w:type="dxa"/>
        <w:tblLook w:val="04A0" w:firstRow="1" w:lastRow="0" w:firstColumn="1" w:lastColumn="0" w:noHBand="0" w:noVBand="1"/>
      </w:tblPr>
      <w:tblGrid>
        <w:gridCol w:w="2595"/>
        <w:gridCol w:w="2447"/>
        <w:gridCol w:w="2447"/>
        <w:gridCol w:w="1676"/>
      </w:tblGrid>
      <w:tr w:rsidR="00374E02" w:rsidRPr="00374E02" w14:paraId="07B79BA7" w14:textId="77777777" w:rsidTr="003B099C">
        <w:trPr>
          <w:trHeight w:val="402"/>
        </w:trPr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</w:tcPr>
          <w:p w14:paraId="6C09AC93" w14:textId="7777777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</w:tcPr>
          <w:p w14:paraId="190ECA57" w14:textId="7777777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Metastatic LNs</w:t>
            </w:r>
            <w:r w:rsidR="004505BA" w:rsidRPr="00374E0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4A2E7C43" w14:textId="41FFB246" w:rsidR="005B6148" w:rsidRPr="00374E02" w:rsidRDefault="005B6148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(n = 11)</w:t>
            </w: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</w:tcPr>
          <w:p w14:paraId="59ABD280" w14:textId="7777777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Nonmetastatic LNs</w:t>
            </w:r>
            <w:r w:rsidR="004505BA" w:rsidRPr="00374E0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7461EFBA" w14:textId="58E03472" w:rsidR="005B6148" w:rsidRPr="00374E02" w:rsidRDefault="005B6148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(n = 1</w:t>
            </w:r>
            <w:r w:rsidR="00621B6D" w:rsidRPr="00374E02">
              <w:rPr>
                <w:rFonts w:ascii="Times New Roman" w:hAnsi="Times New Roman" w:cs="Times New Roman"/>
                <w:szCs w:val="21"/>
              </w:rPr>
              <w:t>2</w:t>
            </w:r>
            <w:r w:rsidRPr="00374E0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6C36A728" w14:textId="7777777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74E0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374E02" w:rsidRPr="00374E02" w14:paraId="5859DD02" w14:textId="77777777" w:rsidTr="003B099C">
        <w:trPr>
          <w:trHeight w:val="385"/>
        </w:trPr>
        <w:tc>
          <w:tcPr>
            <w:tcW w:w="2595" w:type="dxa"/>
            <w:tcBorders>
              <w:top w:val="single" w:sz="4" w:space="0" w:color="auto"/>
            </w:tcBorders>
          </w:tcPr>
          <w:p w14:paraId="29DAFB5C" w14:textId="7777777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CT value (HU)</w:t>
            </w:r>
          </w:p>
        </w:tc>
        <w:tc>
          <w:tcPr>
            <w:tcW w:w="2447" w:type="dxa"/>
            <w:tcBorders>
              <w:top w:val="single" w:sz="4" w:space="0" w:color="auto"/>
            </w:tcBorders>
          </w:tcPr>
          <w:p w14:paraId="50E9B9E9" w14:textId="48BBF40D" w:rsidR="00651204" w:rsidRPr="00374E02" w:rsidRDefault="0029199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 xml:space="preserve">76.1 </w:t>
            </w:r>
            <w:r w:rsidR="00446858" w:rsidRPr="00374E02">
              <w:rPr>
                <w:rFonts w:ascii="Times New Roman" w:hAnsi="Times New Roman" w:cs="Times New Roman"/>
                <w:szCs w:val="21"/>
              </w:rPr>
              <w:t>±</w:t>
            </w:r>
            <w:r w:rsidRPr="00374E02">
              <w:rPr>
                <w:rFonts w:ascii="Times New Roman" w:hAnsi="Times New Roman" w:cs="Times New Roman"/>
                <w:szCs w:val="21"/>
              </w:rPr>
              <w:t xml:space="preserve"> 16.0</w:t>
            </w:r>
          </w:p>
        </w:tc>
        <w:tc>
          <w:tcPr>
            <w:tcW w:w="2447" w:type="dxa"/>
            <w:tcBorders>
              <w:top w:val="single" w:sz="4" w:space="0" w:color="auto"/>
            </w:tcBorders>
          </w:tcPr>
          <w:p w14:paraId="318DF00B" w14:textId="4BD4E67E" w:rsidR="00651204" w:rsidRPr="00374E02" w:rsidRDefault="0029199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84.</w:t>
            </w:r>
            <w:r w:rsidR="003B099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74E0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46858" w:rsidRPr="00374E02">
              <w:rPr>
                <w:rFonts w:ascii="Times New Roman" w:hAnsi="Times New Roman" w:cs="Times New Roman"/>
                <w:szCs w:val="21"/>
              </w:rPr>
              <w:t>±</w:t>
            </w:r>
            <w:r w:rsidRPr="00374E02">
              <w:rPr>
                <w:rFonts w:ascii="Times New Roman" w:hAnsi="Times New Roman" w:cs="Times New Roman"/>
                <w:szCs w:val="21"/>
              </w:rPr>
              <w:t xml:space="preserve"> 17.1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2D3EAC04" w14:textId="63DECEDF" w:rsidR="00651204" w:rsidRPr="00374E02" w:rsidRDefault="0029199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.2582</w:t>
            </w:r>
          </w:p>
        </w:tc>
      </w:tr>
      <w:tr w:rsidR="00374E02" w:rsidRPr="00374E02" w14:paraId="62DBCC57" w14:textId="77777777" w:rsidTr="003B099C">
        <w:trPr>
          <w:trHeight w:val="402"/>
        </w:trPr>
        <w:tc>
          <w:tcPr>
            <w:tcW w:w="2595" w:type="dxa"/>
          </w:tcPr>
          <w:p w14:paraId="0A80817A" w14:textId="7777777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IC (mg/mL)</w:t>
            </w:r>
          </w:p>
        </w:tc>
        <w:tc>
          <w:tcPr>
            <w:tcW w:w="2447" w:type="dxa"/>
          </w:tcPr>
          <w:p w14:paraId="7EF3E06F" w14:textId="697B5E93" w:rsidR="00651204" w:rsidRPr="00374E02" w:rsidRDefault="00950117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2.0</w:t>
            </w:r>
            <w:r w:rsidR="003B099C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0C1D46" w:rsidRPr="00374E0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46858" w:rsidRPr="00374E02">
              <w:rPr>
                <w:rFonts w:ascii="Times New Roman" w:hAnsi="Times New Roman" w:cs="Times New Roman"/>
                <w:szCs w:val="21"/>
              </w:rPr>
              <w:t>±</w:t>
            </w:r>
            <w:r w:rsidR="000C1D46" w:rsidRPr="00374E0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74E02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2447" w:type="dxa"/>
          </w:tcPr>
          <w:p w14:paraId="6CF60E96" w14:textId="145E08D5" w:rsidR="00651204" w:rsidRPr="00374E02" w:rsidRDefault="00950117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2.76</w:t>
            </w:r>
            <w:r w:rsidR="000C1D46" w:rsidRPr="00374E0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46858" w:rsidRPr="00374E02">
              <w:rPr>
                <w:rFonts w:ascii="Times New Roman" w:hAnsi="Times New Roman" w:cs="Times New Roman"/>
                <w:szCs w:val="21"/>
              </w:rPr>
              <w:t>±</w:t>
            </w:r>
            <w:r w:rsidR="000C1D46" w:rsidRPr="00374E0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74E02">
              <w:rPr>
                <w:rFonts w:ascii="Times New Roman" w:hAnsi="Times New Roman" w:cs="Times New Roman"/>
                <w:szCs w:val="21"/>
              </w:rPr>
              <w:t>0.8</w:t>
            </w:r>
            <w:r w:rsidR="003B099C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676" w:type="dxa"/>
          </w:tcPr>
          <w:p w14:paraId="369A91E5" w14:textId="75B3275C" w:rsidR="00651204" w:rsidRPr="00374E02" w:rsidRDefault="00950117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.032</w:t>
            </w:r>
          </w:p>
        </w:tc>
      </w:tr>
      <w:tr w:rsidR="00374E02" w:rsidRPr="00374E02" w14:paraId="14A80F16" w14:textId="77777777" w:rsidTr="003B099C">
        <w:trPr>
          <w:trHeight w:val="402"/>
        </w:trPr>
        <w:tc>
          <w:tcPr>
            <w:tcW w:w="2595" w:type="dxa"/>
          </w:tcPr>
          <w:p w14:paraId="253B10C1" w14:textId="7777777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Fat fraction (%)</w:t>
            </w:r>
          </w:p>
        </w:tc>
        <w:tc>
          <w:tcPr>
            <w:tcW w:w="2447" w:type="dxa"/>
          </w:tcPr>
          <w:p w14:paraId="65FE8C36" w14:textId="7413CB59" w:rsidR="00651204" w:rsidRPr="00374E02" w:rsidRDefault="00C07CAE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 xml:space="preserve">18.1 </w:t>
            </w:r>
            <w:r w:rsidR="00446858" w:rsidRPr="00374E02">
              <w:rPr>
                <w:rFonts w:ascii="Times New Roman" w:hAnsi="Times New Roman" w:cs="Times New Roman"/>
                <w:szCs w:val="21"/>
              </w:rPr>
              <w:t>±</w:t>
            </w:r>
            <w:r w:rsidRPr="00374E02">
              <w:rPr>
                <w:rFonts w:ascii="Times New Roman" w:hAnsi="Times New Roman" w:cs="Times New Roman"/>
                <w:szCs w:val="21"/>
              </w:rPr>
              <w:t xml:space="preserve"> 7.1</w:t>
            </w:r>
          </w:p>
        </w:tc>
        <w:tc>
          <w:tcPr>
            <w:tcW w:w="2447" w:type="dxa"/>
          </w:tcPr>
          <w:p w14:paraId="7155D41F" w14:textId="373338B4" w:rsidR="00651204" w:rsidRPr="00374E02" w:rsidRDefault="00C07CAE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 xml:space="preserve">23.5 </w:t>
            </w:r>
            <w:r w:rsidR="00446858" w:rsidRPr="00374E02">
              <w:rPr>
                <w:rFonts w:ascii="Times New Roman" w:hAnsi="Times New Roman" w:cs="Times New Roman"/>
                <w:szCs w:val="21"/>
              </w:rPr>
              <w:t>±</w:t>
            </w:r>
            <w:r w:rsidRPr="00374E02">
              <w:rPr>
                <w:rFonts w:ascii="Times New Roman" w:hAnsi="Times New Roman" w:cs="Times New Roman"/>
                <w:szCs w:val="21"/>
              </w:rPr>
              <w:t xml:space="preserve"> 8.0</w:t>
            </w:r>
          </w:p>
        </w:tc>
        <w:tc>
          <w:tcPr>
            <w:tcW w:w="1676" w:type="dxa"/>
          </w:tcPr>
          <w:p w14:paraId="04B7A7AB" w14:textId="28E7249B" w:rsidR="00651204" w:rsidRPr="00374E02" w:rsidRDefault="005A52AE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.1111</w:t>
            </w:r>
          </w:p>
        </w:tc>
      </w:tr>
      <w:tr w:rsidR="00374E02" w:rsidRPr="00374E02" w14:paraId="78BA8410" w14:textId="77777777" w:rsidTr="003B099C">
        <w:trPr>
          <w:trHeight w:val="618"/>
        </w:trPr>
        <w:tc>
          <w:tcPr>
            <w:tcW w:w="2595" w:type="dxa"/>
          </w:tcPr>
          <w:p w14:paraId="0E5768CE" w14:textId="43626F9A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Long-</w:t>
            </w:r>
            <w:r w:rsidR="00CC13DC">
              <w:rPr>
                <w:rFonts w:ascii="Times New Roman" w:hAnsi="Times New Roman" w:cs="Times New Roman"/>
                <w:szCs w:val="21"/>
              </w:rPr>
              <w:t>axis</w:t>
            </w:r>
            <w:r w:rsidRPr="00374E02">
              <w:rPr>
                <w:rFonts w:ascii="Times New Roman" w:hAnsi="Times New Roman" w:cs="Times New Roman"/>
                <w:szCs w:val="21"/>
              </w:rPr>
              <w:t xml:space="preserve"> diameter (mm)</w:t>
            </w:r>
          </w:p>
        </w:tc>
        <w:tc>
          <w:tcPr>
            <w:tcW w:w="2447" w:type="dxa"/>
          </w:tcPr>
          <w:p w14:paraId="4A5C67F3" w14:textId="643369A9" w:rsidR="00651204" w:rsidRPr="00374E02" w:rsidRDefault="000F756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1</w:t>
            </w:r>
            <w:r w:rsidR="003B099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74E02">
              <w:rPr>
                <w:rFonts w:ascii="Times New Roman" w:hAnsi="Times New Roman" w:cs="Times New Roman"/>
                <w:szCs w:val="21"/>
              </w:rPr>
              <w:t>.</w:t>
            </w:r>
            <w:r w:rsidR="003B099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74E02">
              <w:rPr>
                <w:rFonts w:ascii="Times New Roman" w:hAnsi="Times New Roman" w:cs="Times New Roman"/>
                <w:szCs w:val="21"/>
              </w:rPr>
              <w:t xml:space="preserve"> (10.9–15.1)</w:t>
            </w:r>
          </w:p>
        </w:tc>
        <w:tc>
          <w:tcPr>
            <w:tcW w:w="2447" w:type="dxa"/>
          </w:tcPr>
          <w:p w14:paraId="560CA932" w14:textId="1663E970" w:rsidR="00651204" w:rsidRPr="00374E02" w:rsidRDefault="000F756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8.9</w:t>
            </w:r>
            <w:r w:rsidR="003B099C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A32F72" w:rsidRPr="00374E0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74E02">
              <w:rPr>
                <w:rFonts w:ascii="Times New Roman" w:hAnsi="Times New Roman" w:cs="Times New Roman"/>
                <w:szCs w:val="21"/>
              </w:rPr>
              <w:t>(7.05–12.1)</w:t>
            </w:r>
          </w:p>
        </w:tc>
        <w:tc>
          <w:tcPr>
            <w:tcW w:w="1676" w:type="dxa"/>
          </w:tcPr>
          <w:p w14:paraId="3EC3CDCA" w14:textId="66DE3A78" w:rsidR="00651204" w:rsidRPr="00374E02" w:rsidRDefault="00D72FAD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.0488</w:t>
            </w:r>
          </w:p>
        </w:tc>
      </w:tr>
      <w:tr w:rsidR="00374E02" w:rsidRPr="00374E02" w14:paraId="097AC026" w14:textId="77777777" w:rsidTr="003B099C">
        <w:trPr>
          <w:trHeight w:val="673"/>
        </w:trPr>
        <w:tc>
          <w:tcPr>
            <w:tcW w:w="2595" w:type="dxa"/>
          </w:tcPr>
          <w:p w14:paraId="2669572B" w14:textId="2F12CE2E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Short-</w:t>
            </w:r>
            <w:r w:rsidR="00CC13DC">
              <w:rPr>
                <w:rFonts w:ascii="Times New Roman" w:hAnsi="Times New Roman" w:cs="Times New Roman"/>
                <w:szCs w:val="21"/>
              </w:rPr>
              <w:t>axis</w:t>
            </w:r>
            <w:r w:rsidRPr="00374E02">
              <w:rPr>
                <w:rFonts w:ascii="Times New Roman" w:hAnsi="Times New Roman" w:cs="Times New Roman"/>
                <w:szCs w:val="21"/>
              </w:rPr>
              <w:t xml:space="preserve"> diameter (mm)</w:t>
            </w:r>
          </w:p>
        </w:tc>
        <w:tc>
          <w:tcPr>
            <w:tcW w:w="2447" w:type="dxa"/>
          </w:tcPr>
          <w:p w14:paraId="3241E21E" w14:textId="0C37020C" w:rsidR="00651204" w:rsidRPr="00374E02" w:rsidRDefault="0019472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7.95</w:t>
            </w:r>
            <w:r w:rsidR="001E2D29" w:rsidRPr="00374E0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74E02">
              <w:rPr>
                <w:rFonts w:ascii="Times New Roman" w:hAnsi="Times New Roman" w:cs="Times New Roman"/>
                <w:szCs w:val="21"/>
              </w:rPr>
              <w:t>6.5</w:t>
            </w:r>
            <w:r w:rsidR="003B099C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1E2D29" w:rsidRPr="00374E02">
              <w:rPr>
                <w:rFonts w:ascii="Times New Roman" w:hAnsi="Times New Roman" w:cs="Times New Roman"/>
                <w:szCs w:val="21"/>
              </w:rPr>
              <w:t>–</w:t>
            </w:r>
            <w:r w:rsidRPr="00374E02">
              <w:rPr>
                <w:rFonts w:ascii="Times New Roman" w:hAnsi="Times New Roman" w:cs="Times New Roman"/>
                <w:szCs w:val="21"/>
              </w:rPr>
              <w:t>9.61</w:t>
            </w:r>
            <w:r w:rsidR="001E2D29" w:rsidRPr="00374E0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47" w:type="dxa"/>
          </w:tcPr>
          <w:p w14:paraId="248C560B" w14:textId="60348692" w:rsidR="00651204" w:rsidRPr="00374E02" w:rsidRDefault="00654D1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4.95 (4.75–6.76)</w:t>
            </w:r>
          </w:p>
        </w:tc>
        <w:tc>
          <w:tcPr>
            <w:tcW w:w="1676" w:type="dxa"/>
          </w:tcPr>
          <w:p w14:paraId="36CD9FDD" w14:textId="268F643A" w:rsidR="00651204" w:rsidRPr="00374E02" w:rsidRDefault="00654D1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.0526</w:t>
            </w:r>
          </w:p>
        </w:tc>
      </w:tr>
      <w:tr w:rsidR="00374E02" w:rsidRPr="00374E02" w14:paraId="2107DBE5" w14:textId="77777777" w:rsidTr="003B099C">
        <w:trPr>
          <w:trHeight w:val="385"/>
        </w:trPr>
        <w:tc>
          <w:tcPr>
            <w:tcW w:w="2595" w:type="dxa"/>
          </w:tcPr>
          <w:p w14:paraId="35673F1D" w14:textId="7F00224F" w:rsidR="00914DA2" w:rsidRPr="00374E02" w:rsidRDefault="005F4BE9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F4BE9">
              <w:rPr>
                <w:rFonts w:ascii="Times New Roman" w:hAnsi="Times New Roman" w:cs="Times New Roman"/>
                <w:szCs w:val="21"/>
              </w:rPr>
              <w:t>Ratio of long-axis to short-axis diameters</w:t>
            </w:r>
          </w:p>
        </w:tc>
        <w:tc>
          <w:tcPr>
            <w:tcW w:w="2447" w:type="dxa"/>
          </w:tcPr>
          <w:p w14:paraId="54ED05A3" w14:textId="017B9607" w:rsidR="00914DA2" w:rsidRPr="00374E02" w:rsidRDefault="00621B6D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1.73</w:t>
            </w:r>
            <w:r w:rsidR="00A32F72" w:rsidRPr="00374E0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74E02">
              <w:rPr>
                <w:rFonts w:ascii="Times New Roman" w:hAnsi="Times New Roman" w:cs="Times New Roman"/>
                <w:szCs w:val="21"/>
              </w:rPr>
              <w:t>(</w:t>
            </w:r>
            <w:r w:rsidRPr="00374E02">
              <w:rPr>
                <w:rStyle w:val="result"/>
                <w:rFonts w:ascii="Times New Roman" w:hAnsi="Times New Roman" w:cs="Times New Roman"/>
                <w:color w:val="auto"/>
                <w:szCs w:val="21"/>
              </w:rPr>
              <w:t>1.3</w:t>
            </w:r>
            <w:r w:rsidR="003B099C">
              <w:rPr>
                <w:rStyle w:val="result"/>
                <w:rFonts w:ascii="Times New Roman" w:hAnsi="Times New Roman" w:cs="Times New Roman" w:hint="eastAsia"/>
                <w:color w:val="auto"/>
                <w:szCs w:val="21"/>
              </w:rPr>
              <w:t>6</w:t>
            </w:r>
            <w:r w:rsidRPr="00374E02">
              <w:rPr>
                <w:rStyle w:val="result"/>
                <w:rFonts w:ascii="Times New Roman" w:hAnsi="Times New Roman" w:cs="Times New Roman"/>
                <w:color w:val="auto"/>
                <w:szCs w:val="21"/>
              </w:rPr>
              <w:t>–2.02)</w:t>
            </w:r>
          </w:p>
        </w:tc>
        <w:tc>
          <w:tcPr>
            <w:tcW w:w="2447" w:type="dxa"/>
          </w:tcPr>
          <w:p w14:paraId="23FE30B5" w14:textId="1FE4A083" w:rsidR="00914DA2" w:rsidRPr="00374E02" w:rsidRDefault="00621B6D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1.71</w:t>
            </w:r>
            <w:r w:rsidR="00A32F72" w:rsidRPr="00374E0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74E02">
              <w:rPr>
                <w:rFonts w:ascii="Times New Roman" w:hAnsi="Times New Roman" w:cs="Times New Roman"/>
                <w:szCs w:val="21"/>
              </w:rPr>
              <w:t>(1.</w:t>
            </w:r>
            <w:r w:rsidR="00A17D52">
              <w:rPr>
                <w:rFonts w:ascii="Times New Roman" w:hAnsi="Times New Roman" w:cs="Times New Roman" w:hint="eastAsia"/>
                <w:szCs w:val="21"/>
              </w:rPr>
              <w:t>30</w:t>
            </w:r>
            <w:r w:rsidRPr="00374E02">
              <w:rPr>
                <w:rFonts w:ascii="Times New Roman" w:hAnsi="Times New Roman" w:cs="Times New Roman"/>
                <w:szCs w:val="21"/>
              </w:rPr>
              <w:t>–1.9</w:t>
            </w:r>
            <w:r w:rsidR="00A17D52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74E0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76" w:type="dxa"/>
          </w:tcPr>
          <w:p w14:paraId="699F5835" w14:textId="4BFBBAD3" w:rsidR="00914DA2" w:rsidRPr="00374E02" w:rsidRDefault="0098638B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.9279</w:t>
            </w:r>
          </w:p>
        </w:tc>
      </w:tr>
      <w:tr w:rsidR="00374E02" w:rsidRPr="00374E02" w14:paraId="6952D283" w14:textId="77777777" w:rsidTr="003B099C">
        <w:trPr>
          <w:trHeight w:val="385"/>
        </w:trPr>
        <w:tc>
          <w:tcPr>
            <w:tcW w:w="2595" w:type="dxa"/>
          </w:tcPr>
          <w:p w14:paraId="5B0DF497" w14:textId="4159EA1D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Necrosis</w:t>
            </w:r>
          </w:p>
        </w:tc>
        <w:tc>
          <w:tcPr>
            <w:tcW w:w="2447" w:type="dxa"/>
          </w:tcPr>
          <w:p w14:paraId="416D3566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</w:tcPr>
          <w:p w14:paraId="15A65D27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6" w:type="dxa"/>
          </w:tcPr>
          <w:p w14:paraId="2A506581" w14:textId="3C38775C" w:rsidR="00914DA2" w:rsidRPr="00374E02" w:rsidRDefault="00A17D5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900</w:t>
            </w:r>
          </w:p>
        </w:tc>
      </w:tr>
      <w:tr w:rsidR="00374E02" w:rsidRPr="00374E02" w14:paraId="0DD4540C" w14:textId="77777777" w:rsidTr="003B099C">
        <w:trPr>
          <w:trHeight w:val="385"/>
        </w:trPr>
        <w:tc>
          <w:tcPr>
            <w:tcW w:w="2595" w:type="dxa"/>
          </w:tcPr>
          <w:p w14:paraId="0A72522E" w14:textId="40F3E0FB" w:rsidR="00914DA2" w:rsidRPr="00374E0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="00914DA2" w:rsidRPr="00374E02">
              <w:rPr>
                <w:rFonts w:ascii="Times New Roman" w:hAnsi="Times New Roman" w:cs="Times New Roman"/>
                <w:szCs w:val="21"/>
              </w:rPr>
              <w:t>resent</w:t>
            </w:r>
          </w:p>
        </w:tc>
        <w:tc>
          <w:tcPr>
            <w:tcW w:w="2447" w:type="dxa"/>
          </w:tcPr>
          <w:p w14:paraId="5EC76F60" w14:textId="5199A058" w:rsidR="00914DA2" w:rsidRPr="00374E02" w:rsidRDefault="00C80488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47" w:type="dxa"/>
          </w:tcPr>
          <w:p w14:paraId="240894BA" w14:textId="7EB5564E" w:rsidR="00914DA2" w:rsidRPr="00374E02" w:rsidRDefault="00C80488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76" w:type="dxa"/>
          </w:tcPr>
          <w:p w14:paraId="783E6C79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374E02" w:rsidRPr="00374E02" w14:paraId="6DB50491" w14:textId="77777777" w:rsidTr="003B099C">
        <w:trPr>
          <w:trHeight w:val="385"/>
        </w:trPr>
        <w:tc>
          <w:tcPr>
            <w:tcW w:w="2595" w:type="dxa"/>
          </w:tcPr>
          <w:p w14:paraId="559FCE31" w14:textId="241EC76B" w:rsidR="00914DA2" w:rsidRPr="00374E0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="00914DA2" w:rsidRPr="00374E02">
              <w:rPr>
                <w:rFonts w:ascii="Times New Roman" w:hAnsi="Times New Roman" w:cs="Times New Roman"/>
                <w:szCs w:val="21"/>
              </w:rPr>
              <w:t>bsent</w:t>
            </w:r>
          </w:p>
        </w:tc>
        <w:tc>
          <w:tcPr>
            <w:tcW w:w="2447" w:type="dxa"/>
          </w:tcPr>
          <w:p w14:paraId="6EB61A72" w14:textId="5EF7558B" w:rsidR="00914DA2" w:rsidRPr="00374E02" w:rsidRDefault="00C80488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447" w:type="dxa"/>
          </w:tcPr>
          <w:p w14:paraId="5B216FCA" w14:textId="2DD27A94" w:rsidR="00914DA2" w:rsidRPr="00374E02" w:rsidRDefault="00C80488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676" w:type="dxa"/>
          </w:tcPr>
          <w:p w14:paraId="2CCA7346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374E02" w:rsidRPr="00374E02" w14:paraId="11DCD70E" w14:textId="77777777" w:rsidTr="003B099C">
        <w:trPr>
          <w:trHeight w:val="385"/>
        </w:trPr>
        <w:tc>
          <w:tcPr>
            <w:tcW w:w="2595" w:type="dxa"/>
          </w:tcPr>
          <w:p w14:paraId="381D2406" w14:textId="1A5A3636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Calcification</w:t>
            </w:r>
          </w:p>
        </w:tc>
        <w:tc>
          <w:tcPr>
            <w:tcW w:w="2447" w:type="dxa"/>
          </w:tcPr>
          <w:p w14:paraId="50FBC7F4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</w:tcPr>
          <w:p w14:paraId="6632CA4F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6" w:type="dxa"/>
          </w:tcPr>
          <w:p w14:paraId="45881D67" w14:textId="3C4E04AB" w:rsidR="00914DA2" w:rsidRPr="00374E02" w:rsidRDefault="00E43323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64D6B635" w14:textId="77777777" w:rsidTr="003B099C">
        <w:trPr>
          <w:trHeight w:val="385"/>
        </w:trPr>
        <w:tc>
          <w:tcPr>
            <w:tcW w:w="2595" w:type="dxa"/>
          </w:tcPr>
          <w:p w14:paraId="3C42E458" w14:textId="46EC4E7A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="00CA321B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74E02">
              <w:rPr>
                <w:rFonts w:ascii="Times New Roman" w:hAnsi="Times New Roman" w:cs="Times New Roman"/>
                <w:szCs w:val="21"/>
              </w:rPr>
              <w:t>resent</w:t>
            </w:r>
          </w:p>
        </w:tc>
        <w:tc>
          <w:tcPr>
            <w:tcW w:w="2447" w:type="dxa"/>
          </w:tcPr>
          <w:p w14:paraId="6D3EC54E" w14:textId="22EA2389" w:rsidR="00914DA2" w:rsidRPr="00374E02" w:rsidRDefault="00C80488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447" w:type="dxa"/>
          </w:tcPr>
          <w:p w14:paraId="1C242A2A" w14:textId="6E01B95F" w:rsidR="00914DA2" w:rsidRPr="00374E02" w:rsidRDefault="008D001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76" w:type="dxa"/>
          </w:tcPr>
          <w:p w14:paraId="3272453B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374E02" w:rsidRPr="00374E02" w14:paraId="4D3F3396" w14:textId="77777777" w:rsidTr="003B099C">
        <w:trPr>
          <w:trHeight w:val="385"/>
        </w:trPr>
        <w:tc>
          <w:tcPr>
            <w:tcW w:w="2595" w:type="dxa"/>
          </w:tcPr>
          <w:p w14:paraId="3D4B76BF" w14:textId="0D4DFFD1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="00CA321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74E02">
              <w:rPr>
                <w:rFonts w:ascii="Times New Roman" w:hAnsi="Times New Roman" w:cs="Times New Roman"/>
                <w:szCs w:val="21"/>
              </w:rPr>
              <w:t>bsent</w:t>
            </w:r>
          </w:p>
        </w:tc>
        <w:tc>
          <w:tcPr>
            <w:tcW w:w="2447" w:type="dxa"/>
          </w:tcPr>
          <w:p w14:paraId="131758A7" w14:textId="53315F35" w:rsidR="00914DA2" w:rsidRPr="00374E02" w:rsidRDefault="008D001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447" w:type="dxa"/>
          </w:tcPr>
          <w:p w14:paraId="01B0BB4A" w14:textId="3720524A" w:rsidR="00914DA2" w:rsidRPr="00374E02" w:rsidRDefault="008D001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676" w:type="dxa"/>
          </w:tcPr>
          <w:p w14:paraId="740DB755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374E02" w:rsidRPr="00374E02" w14:paraId="0CDA9B55" w14:textId="77777777" w:rsidTr="003B099C">
        <w:trPr>
          <w:trHeight w:val="385"/>
        </w:trPr>
        <w:tc>
          <w:tcPr>
            <w:tcW w:w="2595" w:type="dxa"/>
          </w:tcPr>
          <w:p w14:paraId="41F31C51" w14:textId="49212B4C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Unclear</w:t>
            </w:r>
            <w:r w:rsidR="0062735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74E02">
              <w:rPr>
                <w:rFonts w:ascii="Times New Roman" w:hAnsi="Times New Roman" w:cs="Times New Roman"/>
                <w:szCs w:val="21"/>
              </w:rPr>
              <w:t>margin</w:t>
            </w:r>
          </w:p>
        </w:tc>
        <w:tc>
          <w:tcPr>
            <w:tcW w:w="2447" w:type="dxa"/>
          </w:tcPr>
          <w:p w14:paraId="269223DF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</w:tcPr>
          <w:p w14:paraId="4F76F0B0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6" w:type="dxa"/>
          </w:tcPr>
          <w:p w14:paraId="20FC5F24" w14:textId="22C59067" w:rsidR="00914DA2" w:rsidRPr="00374E02" w:rsidRDefault="00A17D5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167</w:t>
            </w:r>
          </w:p>
        </w:tc>
      </w:tr>
      <w:tr w:rsidR="00374E02" w:rsidRPr="00374E02" w14:paraId="5F2E9B45" w14:textId="77777777" w:rsidTr="003B099C">
        <w:trPr>
          <w:trHeight w:val="385"/>
        </w:trPr>
        <w:tc>
          <w:tcPr>
            <w:tcW w:w="2595" w:type="dxa"/>
          </w:tcPr>
          <w:p w14:paraId="63B4B752" w14:textId="4DF32B16" w:rsidR="00914DA2" w:rsidRPr="00374E0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="00914DA2" w:rsidRPr="00374E02">
              <w:rPr>
                <w:rFonts w:ascii="Times New Roman" w:hAnsi="Times New Roman" w:cs="Times New Roman"/>
                <w:szCs w:val="21"/>
              </w:rPr>
              <w:t>resent</w:t>
            </w:r>
          </w:p>
        </w:tc>
        <w:tc>
          <w:tcPr>
            <w:tcW w:w="2447" w:type="dxa"/>
          </w:tcPr>
          <w:p w14:paraId="26E9B5B5" w14:textId="1F196CF8" w:rsidR="00914DA2" w:rsidRPr="00374E02" w:rsidRDefault="00A2185B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447" w:type="dxa"/>
          </w:tcPr>
          <w:p w14:paraId="6EECB053" w14:textId="4A1C6D75" w:rsidR="00914DA2" w:rsidRPr="00374E02" w:rsidRDefault="006B00DD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76" w:type="dxa"/>
          </w:tcPr>
          <w:p w14:paraId="09355C9D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374E02" w:rsidRPr="00374E02" w14:paraId="0301B1B1" w14:textId="77777777" w:rsidTr="003B099C">
        <w:trPr>
          <w:trHeight w:val="385"/>
        </w:trPr>
        <w:tc>
          <w:tcPr>
            <w:tcW w:w="2595" w:type="dxa"/>
          </w:tcPr>
          <w:p w14:paraId="50FBFA46" w14:textId="2595ACA8" w:rsidR="00914DA2" w:rsidRPr="00374E0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="00914DA2" w:rsidRPr="00374E02">
              <w:rPr>
                <w:rFonts w:ascii="Times New Roman" w:hAnsi="Times New Roman" w:cs="Times New Roman"/>
                <w:szCs w:val="21"/>
              </w:rPr>
              <w:t>bsent</w:t>
            </w:r>
          </w:p>
        </w:tc>
        <w:tc>
          <w:tcPr>
            <w:tcW w:w="2447" w:type="dxa"/>
          </w:tcPr>
          <w:p w14:paraId="6DBD2944" w14:textId="2D76226A" w:rsidR="00914DA2" w:rsidRPr="00374E02" w:rsidRDefault="00A2185B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447" w:type="dxa"/>
          </w:tcPr>
          <w:p w14:paraId="0CE50DBE" w14:textId="764C69AE" w:rsidR="00914DA2" w:rsidRPr="00374E02" w:rsidRDefault="006B00DD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676" w:type="dxa"/>
          </w:tcPr>
          <w:p w14:paraId="4A4CE533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374E02" w:rsidRPr="00374E02" w14:paraId="6C282A9F" w14:textId="77777777" w:rsidTr="003B099C">
        <w:trPr>
          <w:trHeight w:val="385"/>
        </w:trPr>
        <w:tc>
          <w:tcPr>
            <w:tcW w:w="2595" w:type="dxa"/>
          </w:tcPr>
          <w:p w14:paraId="198B012C" w14:textId="7897F34C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Lobulated</w:t>
            </w:r>
            <w:r w:rsidR="00EE3B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74E02">
              <w:rPr>
                <w:rFonts w:ascii="Times New Roman" w:hAnsi="Times New Roman" w:cs="Times New Roman"/>
                <w:szCs w:val="21"/>
              </w:rPr>
              <w:t>shape</w:t>
            </w:r>
          </w:p>
        </w:tc>
        <w:tc>
          <w:tcPr>
            <w:tcW w:w="2447" w:type="dxa"/>
          </w:tcPr>
          <w:p w14:paraId="04B8BBF2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</w:tcPr>
          <w:p w14:paraId="3E0EE6EA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6" w:type="dxa"/>
          </w:tcPr>
          <w:p w14:paraId="5CBD7B18" w14:textId="46430F7C" w:rsidR="00914DA2" w:rsidRPr="00374E02" w:rsidRDefault="00E43323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374E02" w:rsidRPr="00374E02" w14:paraId="6E757FEC" w14:textId="77777777" w:rsidTr="003B099C">
        <w:trPr>
          <w:trHeight w:val="385"/>
        </w:trPr>
        <w:tc>
          <w:tcPr>
            <w:tcW w:w="2595" w:type="dxa"/>
          </w:tcPr>
          <w:p w14:paraId="79DD34C8" w14:textId="6F9122A7" w:rsidR="00914DA2" w:rsidRPr="00374E0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="00914DA2" w:rsidRPr="00374E02">
              <w:rPr>
                <w:rFonts w:ascii="Times New Roman" w:hAnsi="Times New Roman" w:cs="Times New Roman"/>
                <w:szCs w:val="21"/>
              </w:rPr>
              <w:t>resent</w:t>
            </w:r>
          </w:p>
        </w:tc>
        <w:tc>
          <w:tcPr>
            <w:tcW w:w="2447" w:type="dxa"/>
          </w:tcPr>
          <w:p w14:paraId="363EE09B" w14:textId="048605E8" w:rsidR="00914DA2" w:rsidRPr="00374E02" w:rsidRDefault="00544E8F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447" w:type="dxa"/>
          </w:tcPr>
          <w:p w14:paraId="253B6F34" w14:textId="3DE644BC" w:rsidR="00914DA2" w:rsidRPr="00374E02" w:rsidRDefault="008A4E40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76" w:type="dxa"/>
          </w:tcPr>
          <w:p w14:paraId="7425F002" w14:textId="577FF5A9" w:rsidR="00914DA2" w:rsidRPr="00B31340" w:rsidRDefault="00B31340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31340">
              <w:rPr>
                <w:rFonts w:ascii="Times New Roman" w:hAnsi="Times New Roman" w:cs="Times New Roman" w:hint="eastAsia"/>
                <w:szCs w:val="21"/>
              </w:rPr>
              <w:t>0.3167</w:t>
            </w:r>
          </w:p>
        </w:tc>
      </w:tr>
      <w:tr w:rsidR="00374E02" w:rsidRPr="00374E02" w14:paraId="458AF2D9" w14:textId="77777777" w:rsidTr="003B099C">
        <w:trPr>
          <w:trHeight w:val="385"/>
        </w:trPr>
        <w:tc>
          <w:tcPr>
            <w:tcW w:w="2595" w:type="dxa"/>
            <w:tcBorders>
              <w:bottom w:val="single" w:sz="4" w:space="0" w:color="BFBFBF" w:themeColor="background1" w:themeShade="BF"/>
            </w:tcBorders>
          </w:tcPr>
          <w:p w14:paraId="7359B441" w14:textId="37273CD5" w:rsidR="00914DA2" w:rsidRPr="00374E02" w:rsidRDefault="00CA321B" w:rsidP="009944A8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="00914DA2" w:rsidRPr="00374E02">
              <w:rPr>
                <w:rFonts w:ascii="Times New Roman" w:hAnsi="Times New Roman" w:cs="Times New Roman"/>
                <w:szCs w:val="21"/>
              </w:rPr>
              <w:t>bsent</w:t>
            </w:r>
          </w:p>
        </w:tc>
        <w:tc>
          <w:tcPr>
            <w:tcW w:w="2447" w:type="dxa"/>
            <w:tcBorders>
              <w:bottom w:val="single" w:sz="4" w:space="0" w:color="BFBFBF" w:themeColor="background1" w:themeShade="BF"/>
            </w:tcBorders>
          </w:tcPr>
          <w:p w14:paraId="536508CA" w14:textId="249D4982" w:rsidR="00914DA2" w:rsidRPr="00374E02" w:rsidRDefault="00544E8F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447" w:type="dxa"/>
            <w:tcBorders>
              <w:bottom w:val="single" w:sz="4" w:space="0" w:color="BFBFBF" w:themeColor="background1" w:themeShade="BF"/>
            </w:tcBorders>
          </w:tcPr>
          <w:p w14:paraId="660F0BDE" w14:textId="676C3069" w:rsidR="00914DA2" w:rsidRPr="00374E02" w:rsidRDefault="008A4E40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676" w:type="dxa"/>
            <w:tcBorders>
              <w:bottom w:val="single" w:sz="4" w:space="0" w:color="BFBFBF" w:themeColor="background1" w:themeShade="BF"/>
            </w:tcBorders>
          </w:tcPr>
          <w:p w14:paraId="6A471F5C" w14:textId="77777777" w:rsidR="00914DA2" w:rsidRPr="00374E02" w:rsidRDefault="00914DA2" w:rsidP="009944A8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374E02" w:rsidRPr="00374E02" w14:paraId="07ED143D" w14:textId="77777777" w:rsidTr="003B099C">
        <w:trPr>
          <w:trHeight w:val="385"/>
        </w:trPr>
        <w:tc>
          <w:tcPr>
            <w:tcW w:w="2595" w:type="dxa"/>
            <w:tcBorders>
              <w:bottom w:val="single" w:sz="4" w:space="0" w:color="auto"/>
            </w:tcBorders>
          </w:tcPr>
          <w:p w14:paraId="452A23A2" w14:textId="77777777" w:rsidR="00651204" w:rsidRPr="00374E02" w:rsidRDefault="00651204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SUVmax</w:t>
            </w:r>
          </w:p>
        </w:tc>
        <w:tc>
          <w:tcPr>
            <w:tcW w:w="2447" w:type="dxa"/>
            <w:tcBorders>
              <w:bottom w:val="single" w:sz="4" w:space="0" w:color="auto"/>
            </w:tcBorders>
          </w:tcPr>
          <w:p w14:paraId="7CA5CFAB" w14:textId="72CF8B6C" w:rsidR="00651204" w:rsidRPr="00374E02" w:rsidRDefault="001E2D29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2.80 (2.14–3.43)</w:t>
            </w:r>
          </w:p>
        </w:tc>
        <w:tc>
          <w:tcPr>
            <w:tcW w:w="2447" w:type="dxa"/>
            <w:tcBorders>
              <w:bottom w:val="single" w:sz="4" w:space="0" w:color="auto"/>
            </w:tcBorders>
          </w:tcPr>
          <w:p w14:paraId="001CE0D1" w14:textId="430AA5D2" w:rsidR="00651204" w:rsidRPr="00374E02" w:rsidRDefault="001E2D29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1.48 (1.</w:t>
            </w:r>
            <w:r w:rsidR="00A17D52"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374E02">
              <w:rPr>
                <w:rFonts w:ascii="Times New Roman" w:hAnsi="Times New Roman" w:cs="Times New Roman"/>
                <w:szCs w:val="21"/>
              </w:rPr>
              <w:t>–1.88)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14:paraId="6EE9519E" w14:textId="5107300C" w:rsidR="00651204" w:rsidRPr="00374E02" w:rsidRDefault="0036461F" w:rsidP="009944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4E02">
              <w:rPr>
                <w:rFonts w:ascii="Times New Roman" w:hAnsi="Times New Roman" w:cs="Times New Roman"/>
                <w:szCs w:val="21"/>
              </w:rPr>
              <w:t>0.0336</w:t>
            </w:r>
          </w:p>
        </w:tc>
      </w:tr>
    </w:tbl>
    <w:p w14:paraId="15613207" w14:textId="77777777" w:rsidR="000D1B91" w:rsidRPr="00374E02" w:rsidRDefault="000D1B91" w:rsidP="0062735A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0D1B91" w:rsidRPr="00374E02">
      <w:headerReference w:type="default" r:id="rId7"/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E4E5AA" w14:textId="77777777" w:rsidR="003F6457" w:rsidRDefault="003F6457" w:rsidP="000D1B91">
      <w:r>
        <w:separator/>
      </w:r>
    </w:p>
  </w:endnote>
  <w:endnote w:type="continuationSeparator" w:id="0">
    <w:p w14:paraId="62471AF0" w14:textId="77777777" w:rsidR="003F6457" w:rsidRDefault="003F6457" w:rsidP="000D1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04610395"/>
      <w:docPartObj>
        <w:docPartGallery w:val="Page Numbers (Bottom of Page)"/>
        <w:docPartUnique/>
      </w:docPartObj>
    </w:sdtPr>
    <w:sdtContent>
      <w:p w14:paraId="61DA555E" w14:textId="64BFDEC7" w:rsidR="00682D96" w:rsidRDefault="00682D96">
        <w:pPr>
          <w:pStyle w:val="ac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A3C7A3D" w14:textId="77777777" w:rsidR="00682D96" w:rsidRDefault="00682D96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92F6EE" w14:textId="77777777" w:rsidR="003F6457" w:rsidRDefault="003F6457" w:rsidP="000D1B91">
      <w:r>
        <w:separator/>
      </w:r>
    </w:p>
  </w:footnote>
  <w:footnote w:type="continuationSeparator" w:id="0">
    <w:p w14:paraId="107AB8E6" w14:textId="77777777" w:rsidR="003F6457" w:rsidRDefault="003F6457" w:rsidP="000D1B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19791232"/>
      <w:docPartObj>
        <w:docPartGallery w:val="Page Numbers (Top of Page)"/>
        <w:docPartUnique/>
      </w:docPartObj>
    </w:sdtPr>
    <w:sdtContent>
      <w:p w14:paraId="5B8029DE" w14:textId="5FA14AEF" w:rsidR="00651204" w:rsidRDefault="00651204">
        <w:pPr>
          <w:pStyle w:val="a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4AFA0FD" w14:textId="77777777" w:rsidR="00651204" w:rsidRDefault="00651204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E4"/>
    <w:rsid w:val="000051EF"/>
    <w:rsid w:val="000358D1"/>
    <w:rsid w:val="00060F93"/>
    <w:rsid w:val="000C1D46"/>
    <w:rsid w:val="000D1B91"/>
    <w:rsid w:val="000E015D"/>
    <w:rsid w:val="000E6FCA"/>
    <w:rsid w:val="000F7564"/>
    <w:rsid w:val="001407E4"/>
    <w:rsid w:val="00166AF6"/>
    <w:rsid w:val="0016735E"/>
    <w:rsid w:val="00172A76"/>
    <w:rsid w:val="00177FF0"/>
    <w:rsid w:val="001904C6"/>
    <w:rsid w:val="00194722"/>
    <w:rsid w:val="001D4629"/>
    <w:rsid w:val="001E2D29"/>
    <w:rsid w:val="001E5DB6"/>
    <w:rsid w:val="001F15CB"/>
    <w:rsid w:val="001F6643"/>
    <w:rsid w:val="002118E7"/>
    <w:rsid w:val="002323CF"/>
    <w:rsid w:val="00236D7E"/>
    <w:rsid w:val="00251B5B"/>
    <w:rsid w:val="00265725"/>
    <w:rsid w:val="00275881"/>
    <w:rsid w:val="002916BC"/>
    <w:rsid w:val="00291994"/>
    <w:rsid w:val="002C03E4"/>
    <w:rsid w:val="002E495A"/>
    <w:rsid w:val="002E4E89"/>
    <w:rsid w:val="002E4F01"/>
    <w:rsid w:val="002E7398"/>
    <w:rsid w:val="00320282"/>
    <w:rsid w:val="00326691"/>
    <w:rsid w:val="0036461F"/>
    <w:rsid w:val="003743D0"/>
    <w:rsid w:val="00374E02"/>
    <w:rsid w:val="00377D68"/>
    <w:rsid w:val="003B099C"/>
    <w:rsid w:val="003B1BD3"/>
    <w:rsid w:val="003B6506"/>
    <w:rsid w:val="003E3489"/>
    <w:rsid w:val="003F6457"/>
    <w:rsid w:val="00415FA2"/>
    <w:rsid w:val="0042019A"/>
    <w:rsid w:val="00446858"/>
    <w:rsid w:val="004505BA"/>
    <w:rsid w:val="004671D2"/>
    <w:rsid w:val="00471768"/>
    <w:rsid w:val="004B222F"/>
    <w:rsid w:val="004D03B2"/>
    <w:rsid w:val="004D2CA3"/>
    <w:rsid w:val="004D445C"/>
    <w:rsid w:val="004F7E8B"/>
    <w:rsid w:val="00515FFA"/>
    <w:rsid w:val="00522803"/>
    <w:rsid w:val="00541862"/>
    <w:rsid w:val="00544E8F"/>
    <w:rsid w:val="00560727"/>
    <w:rsid w:val="00585DD3"/>
    <w:rsid w:val="005934AC"/>
    <w:rsid w:val="0059556C"/>
    <w:rsid w:val="005A52AE"/>
    <w:rsid w:val="005B6148"/>
    <w:rsid w:val="005C287B"/>
    <w:rsid w:val="005E3F26"/>
    <w:rsid w:val="005F4BE9"/>
    <w:rsid w:val="006132D6"/>
    <w:rsid w:val="00621B6D"/>
    <w:rsid w:val="0062735A"/>
    <w:rsid w:val="006368D0"/>
    <w:rsid w:val="00640B41"/>
    <w:rsid w:val="00644D95"/>
    <w:rsid w:val="00651204"/>
    <w:rsid w:val="00654D14"/>
    <w:rsid w:val="00682D96"/>
    <w:rsid w:val="00687622"/>
    <w:rsid w:val="00694FBC"/>
    <w:rsid w:val="0069631F"/>
    <w:rsid w:val="006B00DD"/>
    <w:rsid w:val="006C4C98"/>
    <w:rsid w:val="006E4BAA"/>
    <w:rsid w:val="006E4C93"/>
    <w:rsid w:val="00702952"/>
    <w:rsid w:val="00706710"/>
    <w:rsid w:val="00742005"/>
    <w:rsid w:val="00762A6E"/>
    <w:rsid w:val="00762E81"/>
    <w:rsid w:val="007638A2"/>
    <w:rsid w:val="007F14E7"/>
    <w:rsid w:val="00801FB6"/>
    <w:rsid w:val="00820D58"/>
    <w:rsid w:val="0084793F"/>
    <w:rsid w:val="00862414"/>
    <w:rsid w:val="00887192"/>
    <w:rsid w:val="008A029F"/>
    <w:rsid w:val="008A4E40"/>
    <w:rsid w:val="008C430A"/>
    <w:rsid w:val="008D0012"/>
    <w:rsid w:val="008D0E7F"/>
    <w:rsid w:val="008D2520"/>
    <w:rsid w:val="008D40A1"/>
    <w:rsid w:val="008E3B91"/>
    <w:rsid w:val="00902D5C"/>
    <w:rsid w:val="00914DA2"/>
    <w:rsid w:val="00932551"/>
    <w:rsid w:val="0093536C"/>
    <w:rsid w:val="00943253"/>
    <w:rsid w:val="00950117"/>
    <w:rsid w:val="00974645"/>
    <w:rsid w:val="00986083"/>
    <w:rsid w:val="0098638B"/>
    <w:rsid w:val="00993801"/>
    <w:rsid w:val="009944A8"/>
    <w:rsid w:val="009A431A"/>
    <w:rsid w:val="009A6304"/>
    <w:rsid w:val="009B7400"/>
    <w:rsid w:val="009E06C4"/>
    <w:rsid w:val="009E5997"/>
    <w:rsid w:val="009F7A0C"/>
    <w:rsid w:val="00A10505"/>
    <w:rsid w:val="00A17D52"/>
    <w:rsid w:val="00A2185B"/>
    <w:rsid w:val="00A32F72"/>
    <w:rsid w:val="00A37234"/>
    <w:rsid w:val="00A735AE"/>
    <w:rsid w:val="00A814B0"/>
    <w:rsid w:val="00A91F66"/>
    <w:rsid w:val="00AA7C56"/>
    <w:rsid w:val="00AD1E15"/>
    <w:rsid w:val="00AF03CF"/>
    <w:rsid w:val="00B047C5"/>
    <w:rsid w:val="00B058F2"/>
    <w:rsid w:val="00B23705"/>
    <w:rsid w:val="00B31340"/>
    <w:rsid w:val="00B37A2E"/>
    <w:rsid w:val="00B42AA2"/>
    <w:rsid w:val="00B52B57"/>
    <w:rsid w:val="00B56A6A"/>
    <w:rsid w:val="00B702A0"/>
    <w:rsid w:val="00B87A16"/>
    <w:rsid w:val="00BC6997"/>
    <w:rsid w:val="00BE191C"/>
    <w:rsid w:val="00BF2B13"/>
    <w:rsid w:val="00BF711F"/>
    <w:rsid w:val="00C01F98"/>
    <w:rsid w:val="00C07CAE"/>
    <w:rsid w:val="00C34CB1"/>
    <w:rsid w:val="00C35DC5"/>
    <w:rsid w:val="00C618E9"/>
    <w:rsid w:val="00C80488"/>
    <w:rsid w:val="00C964AB"/>
    <w:rsid w:val="00CA321B"/>
    <w:rsid w:val="00CB3120"/>
    <w:rsid w:val="00CB7BA7"/>
    <w:rsid w:val="00CC13DC"/>
    <w:rsid w:val="00D02258"/>
    <w:rsid w:val="00D61D57"/>
    <w:rsid w:val="00D61EDA"/>
    <w:rsid w:val="00D67034"/>
    <w:rsid w:val="00D72FAD"/>
    <w:rsid w:val="00D82C40"/>
    <w:rsid w:val="00DB0340"/>
    <w:rsid w:val="00DD680F"/>
    <w:rsid w:val="00DF2F5E"/>
    <w:rsid w:val="00E14030"/>
    <w:rsid w:val="00E21E33"/>
    <w:rsid w:val="00E43323"/>
    <w:rsid w:val="00E67CF4"/>
    <w:rsid w:val="00E727AE"/>
    <w:rsid w:val="00E73681"/>
    <w:rsid w:val="00EA374B"/>
    <w:rsid w:val="00EA51A7"/>
    <w:rsid w:val="00ED5B98"/>
    <w:rsid w:val="00EE3B4E"/>
    <w:rsid w:val="00EE63E9"/>
    <w:rsid w:val="00F30AA9"/>
    <w:rsid w:val="00F43CAE"/>
    <w:rsid w:val="00F571E4"/>
    <w:rsid w:val="00F5771A"/>
    <w:rsid w:val="00F611C7"/>
    <w:rsid w:val="00F721E3"/>
    <w:rsid w:val="00F83525"/>
    <w:rsid w:val="00F87412"/>
    <w:rsid w:val="00F91688"/>
    <w:rsid w:val="00F92978"/>
    <w:rsid w:val="00FA5100"/>
    <w:rsid w:val="00FB5386"/>
    <w:rsid w:val="00FC3C48"/>
    <w:rsid w:val="00FF4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A70459"/>
  <w15:chartTrackingRefBased/>
  <w15:docId w15:val="{4A0EE8C5-F5A8-41A9-A2CB-B4CF3DA37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1B9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C03E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03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03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03E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03E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03E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03E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03E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03E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C03E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C03E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C03E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C03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C03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C03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C03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C03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C03E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C03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C03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03E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C03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03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C03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03E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C03E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C03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C03E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C03E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0D1B9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D1B91"/>
  </w:style>
  <w:style w:type="paragraph" w:styleId="ac">
    <w:name w:val="footer"/>
    <w:basedOn w:val="a"/>
    <w:link w:val="ad"/>
    <w:uiPriority w:val="99"/>
    <w:unhideWhenUsed/>
    <w:rsid w:val="000D1B9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D1B91"/>
  </w:style>
  <w:style w:type="table" w:styleId="ae">
    <w:name w:val="Table Grid"/>
    <w:basedOn w:val="a1"/>
    <w:uiPriority w:val="39"/>
    <w:rsid w:val="000D1B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laceholder Text"/>
    <w:basedOn w:val="a0"/>
    <w:uiPriority w:val="99"/>
    <w:semiHidden/>
    <w:rsid w:val="00D61EDA"/>
    <w:rPr>
      <w:color w:val="666666"/>
    </w:rPr>
  </w:style>
  <w:style w:type="character" w:customStyle="1" w:styleId="result">
    <w:name w:val="result"/>
    <w:basedOn w:val="a0"/>
    <w:rsid w:val="00621B6D"/>
    <w:rPr>
      <w:color w:val="000080"/>
    </w:rPr>
  </w:style>
  <w:style w:type="table" w:styleId="25">
    <w:name w:val="Plain Table 2"/>
    <w:basedOn w:val="a1"/>
    <w:uiPriority w:val="42"/>
    <w:rsid w:val="006368D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0">
    <w:name w:val="Grid Table Light"/>
    <w:basedOn w:val="a1"/>
    <w:uiPriority w:val="40"/>
    <w:rsid w:val="00515FF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1">
    <w:name w:val="Revision"/>
    <w:hidden/>
    <w:uiPriority w:val="99"/>
    <w:semiHidden/>
    <w:rsid w:val="006273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3F9781-8B22-485F-AB75-83AF32BF00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518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ang</dc:creator>
  <cp:keywords/>
  <dc:description/>
  <cp:lastModifiedBy>丹羽 徹</cp:lastModifiedBy>
  <cp:revision>3</cp:revision>
  <dcterms:created xsi:type="dcterms:W3CDTF">2024-08-20T09:26:00Z</dcterms:created>
  <dcterms:modified xsi:type="dcterms:W3CDTF">2024-09-11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7e50dc085ce3c51b60685176a197c219fd5080ddf7e2b5fe21ba4bfda0d008</vt:lpwstr>
  </property>
</Properties>
</file>